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C1BB" w14:textId="77777777" w:rsidR="006637E5" w:rsidRPr="00EE20D8" w:rsidRDefault="006637E5" w:rsidP="006637E5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657F1A71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8265676" w14:textId="0B3E9FCD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p w14:paraId="7C853A09" w14:textId="77777777" w:rsidR="009301AF" w:rsidRDefault="009301AF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1CFDEE8" w14:textId="1C9A7C1E" w:rsidR="006637E5" w:rsidRPr="00623A6A" w:rsidRDefault="006637E5" w:rsidP="006637E5">
      <w:pPr>
        <w:rPr>
          <w:rFonts w:ascii="Arial" w:hAnsi="Arial" w:cs="Arial"/>
          <w:sz w:val="22"/>
          <w:szCs w:val="22"/>
        </w:rPr>
      </w:pPr>
      <w:r w:rsidRPr="00C4704A">
        <w:rPr>
          <w:rFonts w:ascii="Arial" w:hAnsi="Arial" w:cs="Arial"/>
          <w:b/>
          <w:bCs/>
          <w:sz w:val="22"/>
          <w:szCs w:val="22"/>
        </w:rPr>
        <w:t xml:space="preserve">S1 Table. </w:t>
      </w:r>
      <w:r w:rsidRPr="00C4704A">
        <w:rPr>
          <w:rFonts w:ascii="Arial" w:hAnsi="Arial" w:cs="Arial"/>
          <w:sz w:val="22"/>
          <w:szCs w:val="22"/>
        </w:rPr>
        <w:t xml:space="preserve">Characteristics of patients included in the analysis and those excluded because they initiated DTG &lt;12 months </w:t>
      </w:r>
      <w:r w:rsidR="00BE4C85">
        <w:rPr>
          <w:rFonts w:ascii="Arial" w:hAnsi="Arial" w:cs="Arial"/>
          <w:sz w:val="22"/>
          <w:szCs w:val="22"/>
        </w:rPr>
        <w:t>before</w:t>
      </w:r>
      <w:r w:rsidRPr="00C4704A">
        <w:rPr>
          <w:rFonts w:ascii="Arial" w:hAnsi="Arial" w:cs="Arial"/>
          <w:sz w:val="22"/>
          <w:szCs w:val="22"/>
        </w:rPr>
        <w:t xml:space="preserve"> the date of database closure.</w:t>
      </w:r>
    </w:p>
    <w:p w14:paraId="2EA755A8" w14:textId="77777777" w:rsidR="006637E5" w:rsidRDefault="006637E5" w:rsidP="006637E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20" w:firstRow="1" w:lastRow="0" w:firstColumn="0" w:lastColumn="0" w:noHBand="0" w:noVBand="1"/>
      </w:tblPr>
      <w:tblGrid>
        <w:gridCol w:w="5310"/>
        <w:gridCol w:w="1530"/>
        <w:gridCol w:w="2880"/>
        <w:gridCol w:w="1080"/>
      </w:tblGrid>
      <w:tr w:rsidR="004A5377" w:rsidRPr="007065C4" w14:paraId="1B67D09D" w14:textId="4DE15467" w:rsidTr="00D81282">
        <w:trPr>
          <w:trHeight w:val="20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DCCAB" w14:textId="77777777" w:rsidR="00924830" w:rsidRPr="007065C4" w:rsidRDefault="00924830">
            <w:pPr>
              <w:rPr>
                <w:rFonts w:ascii="Arial" w:hAnsi="Arial" w:cs="Arial"/>
                <w:sz w:val="22"/>
                <w:szCs w:val="22"/>
              </w:rPr>
            </w:pPr>
            <w:r w:rsidRPr="007065C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1B6A1" w14:textId="77777777" w:rsidR="00924830" w:rsidRPr="00A95B3A" w:rsidRDefault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95B3A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cluded in analysis</w:t>
            </w:r>
          </w:p>
          <w:p w14:paraId="09F817A8" w14:textId="77777777" w:rsidR="00924830" w:rsidRPr="009A6062" w:rsidRDefault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  <w:r w:rsidRPr="009A606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5,155</w:t>
            </w:r>
          </w:p>
          <w:p w14:paraId="0DB0415B" w14:textId="77777777" w:rsidR="00924830" w:rsidRPr="009A6062" w:rsidRDefault="009248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606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 (%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DC7F1D0" w14:textId="383CAE5E" w:rsidR="00924830" w:rsidRPr="00A95B3A" w:rsidRDefault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95B3A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Excluded because they initiated DTG </w:t>
            </w: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&lt;12 month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before</w:t>
            </w: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atabase closure</w:t>
            </w:r>
          </w:p>
          <w:p w14:paraId="3A94836B" w14:textId="77777777" w:rsidR="00924830" w:rsidRPr="009A6062" w:rsidRDefault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  <w:r w:rsidRPr="009A606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=7,458</w:t>
            </w:r>
          </w:p>
          <w:p w14:paraId="6E8264F4" w14:textId="77777777" w:rsidR="00924830" w:rsidRPr="009A6062" w:rsidRDefault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9A606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6FCE4E" w14:textId="6F342006" w:rsidR="00924830" w:rsidRPr="00A95B3A" w:rsidRDefault="00924830" w:rsidP="00924830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value</w:t>
            </w:r>
            <w:r w:rsidR="0076631F" w:rsidRPr="00D8128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A5377" w:rsidRPr="007065C4" w14:paraId="19E2359E" w14:textId="544A6CD6" w:rsidTr="00D81282">
        <w:trPr>
          <w:trHeight w:val="20"/>
        </w:trPr>
        <w:tc>
          <w:tcPr>
            <w:tcW w:w="5310" w:type="dxa"/>
            <w:tcBorders>
              <w:top w:val="single" w:sz="4" w:space="0" w:color="auto"/>
            </w:tcBorders>
            <w:hideMark/>
          </w:tcPr>
          <w:p w14:paraId="78BAE721" w14:textId="77777777" w:rsidR="00924830" w:rsidRPr="007065C4" w:rsidRDefault="00924830">
            <w:pPr>
              <w:rPr>
                <w:rFonts w:ascii="Arial" w:hAnsi="Arial" w:cs="Arial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ge at DTG initiation, median years (IQR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41E3DC" w14:textId="77777777" w:rsidR="00924830" w:rsidRPr="00186D95" w:rsidRDefault="009248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489A">
              <w:rPr>
                <w:rFonts w:ascii="Arial" w:hAnsi="Arial" w:cs="Arial"/>
                <w:sz w:val="22"/>
                <w:szCs w:val="22"/>
              </w:rPr>
              <w:t>43 (3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50489A">
              <w:rPr>
                <w:rFonts w:ascii="Arial" w:hAnsi="Arial" w:cs="Arial"/>
                <w:sz w:val="22"/>
                <w:szCs w:val="22"/>
              </w:rPr>
              <w:t>-46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BCF46F7" w14:textId="77777777" w:rsidR="00924830" w:rsidRPr="00186D95" w:rsidRDefault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>43 (37-4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3E3A2A" w14:textId="2C84A153" w:rsidR="00924830" w:rsidRPr="00186D95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A5377" w:rsidRPr="007065C4" w14:paraId="23A53FC8" w14:textId="5C4A30BA" w:rsidTr="00D81282">
        <w:trPr>
          <w:trHeight w:val="20"/>
        </w:trPr>
        <w:tc>
          <w:tcPr>
            <w:tcW w:w="5310" w:type="dxa"/>
          </w:tcPr>
          <w:p w14:paraId="162FB79B" w14:textId="77777777" w:rsidR="00924830" w:rsidRPr="007065C4" w:rsidRDefault="00924830" w:rsidP="00924830">
            <w:pPr>
              <w:ind w:right="-28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ge at ART initiation, median years (IQR)</w:t>
            </w:r>
          </w:p>
        </w:tc>
        <w:tc>
          <w:tcPr>
            <w:tcW w:w="1530" w:type="dxa"/>
          </w:tcPr>
          <w:p w14:paraId="3FA37A8B" w14:textId="77777777" w:rsidR="00924830" w:rsidRPr="00186D95" w:rsidRDefault="00924830" w:rsidP="009248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7DA0FA0A" w14:textId="77777777" w:rsidR="00924830" w:rsidRPr="00186D95" w:rsidRDefault="00924830" w:rsidP="009248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D95">
              <w:rPr>
                <w:rFonts w:ascii="Arial" w:hAnsi="Arial" w:cs="Arial"/>
                <w:color w:val="000000"/>
                <w:sz w:val="22"/>
                <w:szCs w:val="22"/>
              </w:rPr>
              <w:t>35 (30-40)</w:t>
            </w:r>
          </w:p>
        </w:tc>
        <w:tc>
          <w:tcPr>
            <w:tcW w:w="1080" w:type="dxa"/>
          </w:tcPr>
          <w:p w14:paraId="253C36C0" w14:textId="1E66FD56" w:rsidR="00924830" w:rsidRPr="00186D95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38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A5377" w:rsidRPr="007065C4" w14:paraId="3D2718E3" w14:textId="120D1BCD" w:rsidTr="00D81282">
        <w:trPr>
          <w:trHeight w:val="20"/>
        </w:trPr>
        <w:tc>
          <w:tcPr>
            <w:tcW w:w="5310" w:type="dxa"/>
          </w:tcPr>
          <w:p w14:paraId="158C8FBC" w14:textId="09B62471" w:rsidR="00924830" w:rsidRPr="007065C4" w:rsidRDefault="00924830" w:rsidP="00924830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unt </w:t>
            </w: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t ART initiation, median cells/mm</w:t>
            </w: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>3</w:t>
            </w: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IQR)</w:t>
            </w:r>
          </w:p>
        </w:tc>
        <w:tc>
          <w:tcPr>
            <w:tcW w:w="1530" w:type="dxa"/>
          </w:tcPr>
          <w:p w14:paraId="4C72DBFD" w14:textId="77777777" w:rsidR="00924830" w:rsidRPr="007065C4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755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9 </w:t>
            </w:r>
            <w:r w:rsidRPr="003A755C">
              <w:rPr>
                <w:rFonts w:ascii="Arial" w:hAnsi="Arial" w:cs="Arial"/>
                <w:color w:val="000000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Pr="003A75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3A755C">
              <w:rPr>
                <w:rFonts w:ascii="Arial" w:hAnsi="Arial" w:cs="Arial"/>
                <w:color w:val="000000"/>
                <w:sz w:val="22"/>
                <w:szCs w:val="22"/>
              </w:rPr>
              <w:t>89)</w:t>
            </w:r>
          </w:p>
        </w:tc>
        <w:tc>
          <w:tcPr>
            <w:tcW w:w="2880" w:type="dxa"/>
          </w:tcPr>
          <w:p w14:paraId="6D6E57B1" w14:textId="77777777" w:rsidR="00924830" w:rsidRPr="007065C4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00 </w:t>
            </w: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(168-475)</w:t>
            </w:r>
          </w:p>
        </w:tc>
        <w:tc>
          <w:tcPr>
            <w:tcW w:w="1080" w:type="dxa"/>
          </w:tcPr>
          <w:p w14:paraId="1BF035DB" w14:textId="304689DA" w:rsidR="00924830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38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A5377" w:rsidRPr="007065C4" w14:paraId="5A20D094" w14:textId="694ED6BE" w:rsidTr="00D81282">
        <w:trPr>
          <w:trHeight w:val="20"/>
        </w:trPr>
        <w:tc>
          <w:tcPr>
            <w:tcW w:w="5310" w:type="dxa"/>
          </w:tcPr>
          <w:p w14:paraId="1FF29269" w14:textId="77777777" w:rsidR="00924830" w:rsidRPr="007065C4" w:rsidRDefault="00924830" w:rsidP="00924830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ime on ART at DTG initiatio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median years (IQR)</w:t>
            </w:r>
          </w:p>
        </w:tc>
        <w:tc>
          <w:tcPr>
            <w:tcW w:w="1530" w:type="dxa"/>
          </w:tcPr>
          <w:p w14:paraId="37E786BC" w14:textId="77777777" w:rsidR="00924830" w:rsidRPr="007065C4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7.5 </w:t>
            </w: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4828A3CD" w14:textId="77777777" w:rsidR="00924830" w:rsidRPr="007065C4" w:rsidRDefault="00924830" w:rsidP="009248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065C4">
              <w:rPr>
                <w:rFonts w:ascii="Arial" w:hAnsi="Arial" w:cs="Arial"/>
                <w:color w:val="000000"/>
                <w:sz w:val="22"/>
                <w:szCs w:val="22"/>
              </w:rPr>
              <w:t>(2.2-10)</w:t>
            </w:r>
          </w:p>
        </w:tc>
        <w:tc>
          <w:tcPr>
            <w:tcW w:w="1080" w:type="dxa"/>
          </w:tcPr>
          <w:p w14:paraId="10911C1B" w14:textId="431B9275" w:rsidR="00924830" w:rsidRPr="007065C4" w:rsidRDefault="00924830" w:rsidP="009248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38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0C5F2FFD" w14:textId="1A36DF46" w:rsidR="0076631F" w:rsidRDefault="0076631F" w:rsidP="0076631F">
      <w:pPr>
        <w:rPr>
          <w:rFonts w:ascii="Arial" w:hAnsi="Arial" w:cs="Arial"/>
          <w:sz w:val="20"/>
          <w:szCs w:val="20"/>
        </w:rPr>
      </w:pPr>
      <w:r w:rsidRPr="009A6062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9A6062">
        <w:rPr>
          <w:rFonts w:ascii="Arial" w:hAnsi="Arial" w:cs="Arial"/>
          <w:sz w:val="20"/>
          <w:szCs w:val="20"/>
        </w:rPr>
        <w:t>Kruskal-Wallis Test</w:t>
      </w:r>
    </w:p>
    <w:p w14:paraId="37EEA731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990CC14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p w14:paraId="0C97E1A7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736F473E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017ACF9A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68490C93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35E422A7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306CF525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6A1E0D43" w14:textId="77777777" w:rsidR="009301AF" w:rsidRDefault="009301AF" w:rsidP="009218CC">
      <w:pPr>
        <w:rPr>
          <w:rFonts w:ascii="Arial" w:hAnsi="Arial" w:cs="Arial"/>
          <w:b/>
          <w:bCs/>
          <w:sz w:val="22"/>
          <w:szCs w:val="22"/>
        </w:rPr>
      </w:pPr>
    </w:p>
    <w:p w14:paraId="177C0936" w14:textId="5F0551C0" w:rsidR="009218CC" w:rsidRPr="00D81282" w:rsidRDefault="009218CC" w:rsidP="009218C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Pr="001D6289">
        <w:rPr>
          <w:rFonts w:ascii="Arial" w:hAnsi="Arial" w:cs="Arial"/>
          <w:b/>
          <w:bCs/>
          <w:sz w:val="22"/>
          <w:szCs w:val="22"/>
        </w:rPr>
        <w:t xml:space="preserve">Table. </w:t>
      </w:r>
      <w:r w:rsidRPr="00D81282">
        <w:rPr>
          <w:rFonts w:ascii="Arial" w:hAnsi="Arial" w:cs="Arial"/>
          <w:sz w:val="22"/>
          <w:szCs w:val="22"/>
        </w:rPr>
        <w:t xml:space="preserve">Characteristics of WLHIV during the 12 months following DTG initiation for </w:t>
      </w:r>
      <w:proofErr w:type="spellStart"/>
      <w:r w:rsidRPr="00D81282">
        <w:rPr>
          <w:rFonts w:ascii="Arial" w:hAnsi="Arial" w:cs="Arial"/>
          <w:i/>
          <w:iCs/>
          <w:sz w:val="22"/>
          <w:szCs w:val="22"/>
        </w:rPr>
        <w:t>Chaguo</w:t>
      </w:r>
      <w:proofErr w:type="spellEnd"/>
      <w:r w:rsidRPr="00D8128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D81282">
        <w:rPr>
          <w:rFonts w:ascii="Arial" w:hAnsi="Arial" w:cs="Arial"/>
          <w:i/>
          <w:iCs/>
          <w:sz w:val="22"/>
          <w:szCs w:val="22"/>
        </w:rPr>
        <w:t>Langu</w:t>
      </w:r>
      <w:proofErr w:type="spellEnd"/>
      <w:r w:rsidRPr="00D81282">
        <w:rPr>
          <w:rFonts w:ascii="Arial" w:hAnsi="Arial" w:cs="Arial"/>
          <w:sz w:val="22"/>
          <w:szCs w:val="22"/>
        </w:rPr>
        <w:t xml:space="preserve"> study, 2017-2020.</w:t>
      </w:r>
    </w:p>
    <w:p w14:paraId="0C7A1438" w14:textId="77777777" w:rsidR="009218CC" w:rsidRDefault="009218CC" w:rsidP="009218C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440"/>
      </w:tblGrid>
      <w:tr w:rsidR="00D90A3A" w:rsidRPr="00B1101D" w14:paraId="28035F97" w14:textId="77777777" w:rsidTr="00D90A3A">
        <w:trPr>
          <w:trHeight w:val="54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42665347" w14:textId="77777777" w:rsidR="009218CC" w:rsidRPr="00B1101D" w:rsidRDefault="009218CC" w:rsidP="001D62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101D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95A7B4" w14:textId="77777777" w:rsidR="009218CC" w:rsidRDefault="009218CC" w:rsidP="001D6289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=5,155</w:t>
            </w:r>
          </w:p>
          <w:p w14:paraId="0A4F873A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489A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 (%)</w:t>
            </w:r>
          </w:p>
        </w:tc>
      </w:tr>
      <w:tr w:rsidR="00D90A3A" w:rsidRPr="00B1101D" w14:paraId="0F490E26" w14:textId="77777777" w:rsidTr="00D90A3A">
        <w:tc>
          <w:tcPr>
            <w:tcW w:w="5220" w:type="dxa"/>
            <w:tcBorders>
              <w:top w:val="single" w:sz="4" w:space="0" w:color="auto"/>
            </w:tcBorders>
          </w:tcPr>
          <w:p w14:paraId="2476DB14" w14:textId="77777777" w:rsidR="009218CC" w:rsidRPr="00B02F83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inued DTG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BF6315" w14:textId="77777777" w:rsidR="009218CC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498 (87)</w:t>
            </w:r>
          </w:p>
        </w:tc>
      </w:tr>
      <w:tr w:rsidR="00D90A3A" w:rsidRPr="00B1101D" w14:paraId="688935E8" w14:textId="77777777" w:rsidTr="00D90A3A">
        <w:trPr>
          <w:trHeight w:val="68"/>
        </w:trPr>
        <w:tc>
          <w:tcPr>
            <w:tcW w:w="5220" w:type="dxa"/>
          </w:tcPr>
          <w:p w14:paraId="00B0827A" w14:textId="77777777" w:rsidR="009218CC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witched off DTG </w:t>
            </w:r>
          </w:p>
        </w:tc>
        <w:tc>
          <w:tcPr>
            <w:tcW w:w="1440" w:type="dxa"/>
          </w:tcPr>
          <w:p w14:paraId="0E8A3E6B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7 (13)</w:t>
            </w:r>
          </w:p>
        </w:tc>
      </w:tr>
      <w:tr w:rsidR="00D90A3A" w:rsidRPr="00B1101D" w14:paraId="73C71C1C" w14:textId="77777777" w:rsidTr="00D90A3A">
        <w:tc>
          <w:tcPr>
            <w:tcW w:w="5220" w:type="dxa"/>
          </w:tcPr>
          <w:p w14:paraId="72E602F8" w14:textId="77777777" w:rsidR="009218CC" w:rsidRDefault="009218CC" w:rsidP="001D6289">
            <w:pPr>
              <w:ind w:left="33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witched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NRTI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7D0CEC03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4 (92)</w:t>
            </w:r>
          </w:p>
        </w:tc>
      </w:tr>
      <w:tr w:rsidR="00D90A3A" w:rsidRPr="00B1101D" w14:paraId="56CDD5EB" w14:textId="77777777" w:rsidTr="00D90A3A">
        <w:tc>
          <w:tcPr>
            <w:tcW w:w="5220" w:type="dxa"/>
          </w:tcPr>
          <w:p w14:paraId="388E431A" w14:textId="77777777" w:rsidR="009218CC" w:rsidRDefault="009218CC" w:rsidP="001D6289">
            <w:pPr>
              <w:ind w:left="33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witched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I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44B109B2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7)</w:t>
            </w:r>
          </w:p>
        </w:tc>
      </w:tr>
      <w:tr w:rsidR="00D90A3A" w:rsidRPr="00B1101D" w14:paraId="60F1894D" w14:textId="77777777" w:rsidTr="00D90A3A">
        <w:tc>
          <w:tcPr>
            <w:tcW w:w="5220" w:type="dxa"/>
          </w:tcPr>
          <w:p w14:paraId="3194738F" w14:textId="77777777" w:rsidR="009218CC" w:rsidRDefault="009218CC" w:rsidP="001D6289">
            <w:pPr>
              <w:ind w:left="335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272210F7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0.8)</w:t>
            </w:r>
          </w:p>
        </w:tc>
      </w:tr>
      <w:tr w:rsidR="00D90A3A" w:rsidRPr="00B1101D" w14:paraId="358E0D50" w14:textId="77777777" w:rsidTr="00D90A3A">
        <w:tc>
          <w:tcPr>
            <w:tcW w:w="5220" w:type="dxa"/>
          </w:tcPr>
          <w:p w14:paraId="2D2D4A4E" w14:textId="77777777" w:rsidR="009218CC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e on DTG prior to switch, median months (IQR)</w:t>
            </w:r>
          </w:p>
        </w:tc>
        <w:tc>
          <w:tcPr>
            <w:tcW w:w="1440" w:type="dxa"/>
          </w:tcPr>
          <w:p w14:paraId="3D886B6D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0A3A" w:rsidRPr="00B1101D" w14:paraId="521250BF" w14:textId="77777777" w:rsidTr="00D90A3A">
        <w:tc>
          <w:tcPr>
            <w:tcW w:w="5220" w:type="dxa"/>
          </w:tcPr>
          <w:p w14:paraId="25A1924D" w14:textId="77777777" w:rsidR="009218CC" w:rsidRDefault="009218CC" w:rsidP="001D6289">
            <w:pPr>
              <w:ind w:left="3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witch to NNRTI</w:t>
            </w:r>
          </w:p>
        </w:tc>
        <w:tc>
          <w:tcPr>
            <w:tcW w:w="1440" w:type="dxa"/>
          </w:tcPr>
          <w:p w14:paraId="42765E74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3-8)</w:t>
            </w:r>
          </w:p>
        </w:tc>
      </w:tr>
      <w:tr w:rsidR="00D90A3A" w:rsidRPr="00B1101D" w14:paraId="5C662EDD" w14:textId="77777777" w:rsidTr="00D90A3A">
        <w:tc>
          <w:tcPr>
            <w:tcW w:w="5220" w:type="dxa"/>
          </w:tcPr>
          <w:p w14:paraId="23B0899A" w14:textId="77777777" w:rsidR="009218CC" w:rsidRDefault="009218CC" w:rsidP="001D6289">
            <w:pPr>
              <w:ind w:left="3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witch to PI</w:t>
            </w:r>
          </w:p>
        </w:tc>
        <w:tc>
          <w:tcPr>
            <w:tcW w:w="1440" w:type="dxa"/>
          </w:tcPr>
          <w:p w14:paraId="469BA718" w14:textId="77777777" w:rsidR="009218CC" w:rsidRPr="00B1101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-8)</w:t>
            </w:r>
          </w:p>
        </w:tc>
      </w:tr>
      <w:tr w:rsidR="00D90A3A" w:rsidRPr="00B1101D" w14:paraId="75FCE63B" w14:textId="77777777" w:rsidTr="00D90A3A">
        <w:tc>
          <w:tcPr>
            <w:tcW w:w="5220" w:type="dxa"/>
          </w:tcPr>
          <w:p w14:paraId="5720CABF" w14:textId="77777777" w:rsidR="009218CC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 w:rsidRPr="00B02F83">
              <w:rPr>
                <w:rFonts w:ascii="Arial" w:hAnsi="Arial" w:cs="Arial"/>
                <w:sz w:val="22"/>
                <w:szCs w:val="22"/>
              </w:rPr>
              <w:t>Weight change</w:t>
            </w:r>
            <w:r>
              <w:rPr>
                <w:rFonts w:ascii="Arial" w:hAnsi="Arial" w:cs="Arial"/>
                <w:sz w:val="22"/>
                <w:szCs w:val="22"/>
              </w:rPr>
              <w:t xml:space="preserve"> at 12 months</w:t>
            </w:r>
            <w:r w:rsidRPr="00B02F83">
              <w:rPr>
                <w:rFonts w:ascii="Arial" w:hAnsi="Arial" w:cs="Arial"/>
                <w:sz w:val="22"/>
                <w:szCs w:val="22"/>
              </w:rPr>
              <w:t xml:space="preserve">, median </w:t>
            </w:r>
            <w:r>
              <w:rPr>
                <w:rFonts w:ascii="Arial" w:hAnsi="Arial" w:cs="Arial"/>
                <w:sz w:val="22"/>
                <w:szCs w:val="22"/>
              </w:rPr>
              <w:t>kg</w:t>
            </w:r>
            <w:r w:rsidRPr="00B02F83">
              <w:rPr>
                <w:rFonts w:ascii="Arial" w:hAnsi="Arial" w:cs="Arial"/>
                <w:sz w:val="22"/>
                <w:szCs w:val="22"/>
              </w:rPr>
              <w:t xml:space="preserve"> (IQR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200EE1E6" w14:textId="77777777" w:rsidR="009218CC" w:rsidRPr="000A716F" w:rsidRDefault="009218CC" w:rsidP="001D62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1 (-1 to 4)</w:t>
            </w:r>
          </w:p>
        </w:tc>
      </w:tr>
      <w:tr w:rsidR="00D90A3A" w:rsidRPr="001407AD" w14:paraId="08DA3EA3" w14:textId="77777777" w:rsidTr="00D90A3A">
        <w:tc>
          <w:tcPr>
            <w:tcW w:w="5220" w:type="dxa"/>
          </w:tcPr>
          <w:p w14:paraId="02194FB0" w14:textId="77777777" w:rsidR="009218CC" w:rsidRPr="001407AD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 w:rsidRPr="001407AD">
              <w:rPr>
                <w:rFonts w:ascii="Arial" w:hAnsi="Arial" w:cs="Arial"/>
                <w:sz w:val="22"/>
                <w:szCs w:val="22"/>
              </w:rPr>
              <w:t>Transfer out</w:t>
            </w:r>
          </w:p>
        </w:tc>
        <w:tc>
          <w:tcPr>
            <w:tcW w:w="1440" w:type="dxa"/>
          </w:tcPr>
          <w:p w14:paraId="2012B5EE" w14:textId="77777777" w:rsidR="009218CC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)</w:t>
            </w:r>
          </w:p>
        </w:tc>
      </w:tr>
      <w:tr w:rsidR="00D90A3A" w:rsidRPr="001407AD" w14:paraId="5BF4D87D" w14:textId="77777777" w:rsidTr="00D90A3A">
        <w:tc>
          <w:tcPr>
            <w:tcW w:w="5220" w:type="dxa"/>
          </w:tcPr>
          <w:p w14:paraId="37A1AF29" w14:textId="77777777" w:rsidR="009218CC" w:rsidRPr="001407AD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trition</w:t>
            </w:r>
          </w:p>
        </w:tc>
        <w:tc>
          <w:tcPr>
            <w:tcW w:w="1440" w:type="dxa"/>
          </w:tcPr>
          <w:p w14:paraId="50C9775C" w14:textId="77777777" w:rsidR="009218CC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3 (6)</w:t>
            </w:r>
          </w:p>
        </w:tc>
      </w:tr>
      <w:tr w:rsidR="00D90A3A" w:rsidRPr="001407AD" w14:paraId="46DECB4C" w14:textId="77777777" w:rsidTr="00D90A3A">
        <w:tc>
          <w:tcPr>
            <w:tcW w:w="5220" w:type="dxa"/>
          </w:tcPr>
          <w:p w14:paraId="5B222BF8" w14:textId="77777777" w:rsidR="009218CC" w:rsidRPr="001407AD" w:rsidRDefault="009218CC" w:rsidP="001D6289">
            <w:pPr>
              <w:rPr>
                <w:rFonts w:ascii="Arial" w:hAnsi="Arial" w:cs="Arial"/>
                <w:sz w:val="22"/>
                <w:szCs w:val="22"/>
              </w:rPr>
            </w:pPr>
            <w:r w:rsidRPr="001407AD"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1440" w:type="dxa"/>
          </w:tcPr>
          <w:p w14:paraId="48FDACE6" w14:textId="77777777" w:rsidR="009218CC" w:rsidRPr="001407AD" w:rsidRDefault="009218CC" w:rsidP="001D62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)</w:t>
            </w:r>
          </w:p>
        </w:tc>
      </w:tr>
    </w:tbl>
    <w:p w14:paraId="6C29F0FB" w14:textId="77777777" w:rsidR="009218CC" w:rsidRPr="00B765C9" w:rsidRDefault="009218CC" w:rsidP="009218CC">
      <w:pPr>
        <w:rPr>
          <w:rFonts w:ascii="Arial" w:hAnsi="Arial" w:cs="Arial"/>
          <w:sz w:val="20"/>
          <w:szCs w:val="20"/>
        </w:rPr>
      </w:pPr>
      <w:r w:rsidRPr="00B765C9">
        <w:rPr>
          <w:rFonts w:ascii="Arial" w:hAnsi="Arial" w:cs="Arial"/>
          <w:sz w:val="20"/>
          <w:szCs w:val="20"/>
        </w:rPr>
        <w:t>ART, antiretroviral treatment; DTG, dolutegravir; IQR, interquartile range; kg, kilogram; NNRTI, non-nucleoside reverse transcriptase inhibitor; PI, protease inhibitor</w:t>
      </w:r>
    </w:p>
    <w:p w14:paraId="200ECD3D" w14:textId="77777777" w:rsidR="009218CC" w:rsidRDefault="009218CC" w:rsidP="009218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559</w:t>
      </w:r>
      <w:r w:rsidRPr="00B765C9">
        <w:rPr>
          <w:rFonts w:ascii="Arial" w:hAnsi="Arial" w:cs="Arial"/>
          <w:sz w:val="20"/>
          <w:szCs w:val="20"/>
        </w:rPr>
        <w:t xml:space="preserve"> switched to efavirenz and </w:t>
      </w:r>
      <w:r>
        <w:rPr>
          <w:rFonts w:ascii="Arial" w:hAnsi="Arial" w:cs="Arial"/>
          <w:sz w:val="20"/>
          <w:szCs w:val="20"/>
        </w:rPr>
        <w:t>45</w:t>
      </w:r>
      <w:r w:rsidRPr="00B765C9">
        <w:rPr>
          <w:rFonts w:ascii="Arial" w:hAnsi="Arial" w:cs="Arial"/>
          <w:sz w:val="20"/>
          <w:szCs w:val="20"/>
        </w:rPr>
        <w:t xml:space="preserve"> to nevirapine; 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47 switched to atazanavir or lopinavir, one switched to darunavir;</w:t>
      </w:r>
      <w:r w:rsidRPr="008A61E2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One</w:t>
      </w:r>
      <w:proofErr w:type="spellEnd"/>
      <w:r>
        <w:rPr>
          <w:rFonts w:ascii="Arial" w:hAnsi="Arial" w:cs="Arial"/>
          <w:sz w:val="20"/>
          <w:szCs w:val="20"/>
        </w:rPr>
        <w:t xml:space="preserve"> switched to </w:t>
      </w:r>
      <w:proofErr w:type="spellStart"/>
      <w:r>
        <w:rPr>
          <w:rFonts w:ascii="Arial" w:hAnsi="Arial" w:cs="Arial"/>
          <w:sz w:val="20"/>
          <w:szCs w:val="20"/>
        </w:rPr>
        <w:t>raltegravir</w:t>
      </w:r>
      <w:proofErr w:type="spellEnd"/>
      <w:r>
        <w:rPr>
          <w:rFonts w:ascii="Arial" w:hAnsi="Arial" w:cs="Arial"/>
          <w:sz w:val="20"/>
          <w:szCs w:val="20"/>
        </w:rPr>
        <w:t xml:space="preserve">, 4 with no base class documented; </w:t>
      </w:r>
      <w:proofErr w:type="spellStart"/>
      <w:r w:rsidRPr="009A6062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n</w:t>
      </w:r>
      <w:proofErr w:type="spellEnd"/>
      <w:r w:rsidRPr="00B765C9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3,803</w:t>
      </w:r>
    </w:p>
    <w:p w14:paraId="22F20DD5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p w14:paraId="2129CDDB" w14:textId="55745F42" w:rsidR="006637E5" w:rsidRDefault="006637E5" w:rsidP="006637E5"/>
    <w:p w14:paraId="6C774A7B" w14:textId="377132EA" w:rsidR="009301AF" w:rsidRDefault="009301AF" w:rsidP="006637E5"/>
    <w:p w14:paraId="0CBB19F2" w14:textId="00DF11B7" w:rsidR="009301AF" w:rsidRDefault="009301AF" w:rsidP="006637E5"/>
    <w:p w14:paraId="08B740D2" w14:textId="793E79A0" w:rsidR="009301AF" w:rsidRDefault="009301AF" w:rsidP="006637E5"/>
    <w:p w14:paraId="6CCCE373" w14:textId="6C553232" w:rsidR="009301AF" w:rsidRDefault="009301AF" w:rsidP="006637E5"/>
    <w:p w14:paraId="1B73AAEB" w14:textId="77777777" w:rsidR="005858AF" w:rsidRDefault="005858AF" w:rsidP="006637E5"/>
    <w:p w14:paraId="5B2E9448" w14:textId="77777777" w:rsidR="00744D58" w:rsidRDefault="00744D58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FE7C43B" w14:textId="77777777" w:rsidR="00744D58" w:rsidRDefault="00744D58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A30653F" w14:textId="77777777" w:rsidR="007460CC" w:rsidRDefault="007460CC" w:rsidP="006637E5">
      <w:pPr>
        <w:rPr>
          <w:rFonts w:ascii="Arial" w:hAnsi="Arial" w:cs="Arial"/>
          <w:b/>
          <w:bCs/>
          <w:sz w:val="22"/>
          <w:szCs w:val="22"/>
        </w:rPr>
      </w:pPr>
    </w:p>
    <w:p w14:paraId="269A2292" w14:textId="77777777" w:rsidR="007460CC" w:rsidRDefault="007460CC" w:rsidP="006637E5">
      <w:pPr>
        <w:rPr>
          <w:rFonts w:ascii="Arial" w:hAnsi="Arial" w:cs="Arial"/>
          <w:b/>
          <w:bCs/>
          <w:sz w:val="22"/>
          <w:szCs w:val="22"/>
        </w:rPr>
      </w:pPr>
    </w:p>
    <w:p w14:paraId="1613D296" w14:textId="77777777" w:rsidR="007460CC" w:rsidRDefault="007460CC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BCB07C6" w14:textId="022D11E3" w:rsidR="006637E5" w:rsidRDefault="006637E5" w:rsidP="006637E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Table</w:t>
      </w:r>
      <w:r w:rsidRPr="00623A6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Comparison of WLHIV in Groups 1 and 2 who were on </w:t>
      </w:r>
      <w:r w:rsidR="00744D58">
        <w:rPr>
          <w:rFonts w:ascii="Arial" w:hAnsi="Arial" w:cs="Arial"/>
          <w:sz w:val="22"/>
          <w:szCs w:val="22"/>
        </w:rPr>
        <w:t xml:space="preserve">very </w:t>
      </w:r>
      <w:r>
        <w:rPr>
          <w:rFonts w:ascii="Arial" w:hAnsi="Arial" w:cs="Arial"/>
          <w:sz w:val="22"/>
          <w:szCs w:val="22"/>
        </w:rPr>
        <w:t xml:space="preserve">effective or effective contraception at baseline, those with incident use of </w:t>
      </w:r>
      <w:r w:rsidR="00744D58">
        <w:rPr>
          <w:rFonts w:ascii="Arial" w:hAnsi="Arial" w:cs="Arial"/>
          <w:sz w:val="22"/>
          <w:szCs w:val="22"/>
        </w:rPr>
        <w:t xml:space="preserve">very </w:t>
      </w:r>
      <w:r>
        <w:rPr>
          <w:rFonts w:ascii="Arial" w:hAnsi="Arial" w:cs="Arial"/>
          <w:sz w:val="22"/>
          <w:szCs w:val="22"/>
        </w:rPr>
        <w:t xml:space="preserve">effective or effective contraception, and all other WLHIV. </w:t>
      </w:r>
    </w:p>
    <w:p w14:paraId="16F62022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80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2183"/>
        <w:gridCol w:w="2160"/>
        <w:gridCol w:w="2160"/>
        <w:gridCol w:w="1170"/>
      </w:tblGrid>
      <w:tr w:rsidR="006637E5" w:rsidRPr="001511B6" w14:paraId="14D74DC1" w14:textId="77777777"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7B3B6CB9" w14:textId="77777777" w:rsidR="006637E5" w:rsidRPr="00765AA8" w:rsidRDefault="006637E5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5AA8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1C6F423" w14:textId="4C47B090" w:rsidR="006637E5" w:rsidRPr="00A433B4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seline </w:t>
            </w:r>
            <w:r w:rsidR="00744D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ry </w:t>
            </w: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>effective or effective contraception use</w:t>
            </w:r>
          </w:p>
          <w:p w14:paraId="3890B12A" w14:textId="77777777" w:rsidR="006637E5" w:rsidRPr="009A6062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33B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Pr="009A6062">
              <w:rPr>
                <w:rFonts w:ascii="Arial" w:hAnsi="Arial" w:cs="Arial"/>
                <w:b/>
                <w:bCs/>
                <w:sz w:val="22"/>
                <w:szCs w:val="22"/>
              </w:rPr>
              <w:t>2,122</w:t>
            </w:r>
          </w:p>
          <w:p w14:paraId="21E978EB" w14:textId="77777777" w:rsidR="006637E5" w:rsidRPr="00A95B3A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6062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4D08EFD" w14:textId="2646A893" w:rsidR="006637E5" w:rsidRPr="00A433B4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ident </w:t>
            </w:r>
            <w:r w:rsidR="00744D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ry </w:t>
            </w: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>effective or effective contraception use</w:t>
            </w:r>
          </w:p>
          <w:p w14:paraId="200A3B8E" w14:textId="77777777" w:rsidR="006637E5" w:rsidRPr="009A6062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33B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Pr="008E3F6C">
              <w:rPr>
                <w:rFonts w:ascii="Arial" w:hAnsi="Arial" w:cs="Arial"/>
                <w:b/>
                <w:bCs/>
                <w:sz w:val="22"/>
                <w:szCs w:val="22"/>
              </w:rPr>
              <w:t>63</w:t>
            </w:r>
          </w:p>
          <w:p w14:paraId="439B808A" w14:textId="77777777" w:rsidR="006637E5" w:rsidRPr="00A95B3A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6062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F9F12B0" w14:textId="247598B8" w:rsidR="006637E5" w:rsidRPr="00A95B3A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baseline or incident use of </w:t>
            </w:r>
            <w:r w:rsidR="00744D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ry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ffective or effective contraception</w:t>
            </w:r>
          </w:p>
          <w:p w14:paraId="549CBAA2" w14:textId="77777777" w:rsidR="006637E5" w:rsidRPr="00A95B3A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B3A">
              <w:rPr>
                <w:rFonts w:ascii="Arial" w:hAnsi="Arial" w:cs="Arial"/>
                <w:b/>
                <w:bCs/>
                <w:sz w:val="22"/>
                <w:szCs w:val="22"/>
              </w:rPr>
              <w:t>N=2,168</w:t>
            </w:r>
          </w:p>
          <w:p w14:paraId="1BB0CABF" w14:textId="77777777" w:rsidR="006637E5" w:rsidRPr="00A95B3A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6062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5EB875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5AA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637E5" w:rsidRPr="001511B6" w14:paraId="09FB6297" w14:textId="77777777">
        <w:tc>
          <w:tcPr>
            <w:tcW w:w="3127" w:type="dxa"/>
            <w:tcBorders>
              <w:top w:val="single" w:sz="4" w:space="0" w:color="auto"/>
            </w:tcBorders>
          </w:tcPr>
          <w:p w14:paraId="22CE9226" w14:textId="77777777" w:rsidR="006637E5" w:rsidRPr="00765AA8" w:rsidRDefault="006637E5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511B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ge at DTG initiation, median years (IQR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69C975A6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 (38-4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B343D5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36-40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83E3D1D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 (40-4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BB4963" w14:textId="537BCA26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  <w:r w:rsidRPr="009A606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637E5" w:rsidRPr="00F32887" w14:paraId="2A9BB48E" w14:textId="77777777">
        <w:tc>
          <w:tcPr>
            <w:tcW w:w="3127" w:type="dxa"/>
          </w:tcPr>
          <w:p w14:paraId="0C01E5A5" w14:textId="77777777" w:rsidR="006637E5" w:rsidRPr="007065C4" w:rsidRDefault="006637E5">
            <w:pPr>
              <w:pStyle w:val="ListParagraph"/>
              <w:ind w:left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861D4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ewly initiated ART</w:t>
            </w:r>
          </w:p>
        </w:tc>
        <w:tc>
          <w:tcPr>
            <w:tcW w:w="2183" w:type="dxa"/>
          </w:tcPr>
          <w:p w14:paraId="3FD3938E" w14:textId="77777777" w:rsidR="006637E5" w:rsidRPr="00F32887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2.3)</w:t>
            </w:r>
          </w:p>
        </w:tc>
        <w:tc>
          <w:tcPr>
            <w:tcW w:w="2160" w:type="dxa"/>
          </w:tcPr>
          <w:p w14:paraId="32D0734C" w14:textId="77777777" w:rsidR="006637E5" w:rsidRPr="00F32887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85)</w:t>
            </w:r>
          </w:p>
        </w:tc>
        <w:tc>
          <w:tcPr>
            <w:tcW w:w="2160" w:type="dxa"/>
          </w:tcPr>
          <w:p w14:paraId="01E3F3BE" w14:textId="77777777" w:rsidR="006637E5" w:rsidRPr="00F32887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 (7)</w:t>
            </w:r>
          </w:p>
        </w:tc>
        <w:tc>
          <w:tcPr>
            <w:tcW w:w="1170" w:type="dxa"/>
          </w:tcPr>
          <w:p w14:paraId="210A7E4B" w14:textId="3B28AE10" w:rsidR="006637E5" w:rsidRPr="00F32887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6637E5" w:rsidRPr="001511B6" w14:paraId="14E687FC" w14:textId="77777777">
        <w:tc>
          <w:tcPr>
            <w:tcW w:w="3127" w:type="dxa"/>
          </w:tcPr>
          <w:p w14:paraId="326A63A2" w14:textId="77777777" w:rsidR="006637E5" w:rsidRPr="00765AA8" w:rsidRDefault="006637E5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ime on ART at DTG initiatio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median years (IQR)</w:t>
            </w:r>
          </w:p>
        </w:tc>
        <w:tc>
          <w:tcPr>
            <w:tcW w:w="2183" w:type="dxa"/>
          </w:tcPr>
          <w:p w14:paraId="367D1299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 (5.9-11)</w:t>
            </w:r>
          </w:p>
        </w:tc>
        <w:tc>
          <w:tcPr>
            <w:tcW w:w="2160" w:type="dxa"/>
          </w:tcPr>
          <w:p w14:paraId="773F3BC4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-0.1)</w:t>
            </w:r>
          </w:p>
        </w:tc>
        <w:tc>
          <w:tcPr>
            <w:tcW w:w="2160" w:type="dxa"/>
          </w:tcPr>
          <w:p w14:paraId="4FE4B348" w14:textId="77777777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(4.6-11)</w:t>
            </w:r>
          </w:p>
        </w:tc>
        <w:tc>
          <w:tcPr>
            <w:tcW w:w="1170" w:type="dxa"/>
          </w:tcPr>
          <w:p w14:paraId="13BEAC59" w14:textId="6D835C3C" w:rsidR="006637E5" w:rsidRPr="00765AA8" w:rsidRDefault="006637E5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  <w:r w:rsidRPr="00765AA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</w:tbl>
    <w:p w14:paraId="6AFB841E" w14:textId="77777777" w:rsidR="006637E5" w:rsidRDefault="006637E5" w:rsidP="006637E5">
      <w:pPr>
        <w:rPr>
          <w:rFonts w:ascii="Arial" w:hAnsi="Arial" w:cs="Arial"/>
          <w:sz w:val="20"/>
          <w:szCs w:val="20"/>
        </w:rPr>
      </w:pPr>
      <w:r w:rsidRPr="009A6062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9A6062">
        <w:rPr>
          <w:rFonts w:ascii="Arial" w:hAnsi="Arial" w:cs="Arial"/>
          <w:sz w:val="20"/>
          <w:szCs w:val="20"/>
        </w:rPr>
        <w:t>Kruskal-Wallis Test</w:t>
      </w:r>
      <w:r>
        <w:rPr>
          <w:rFonts w:ascii="Arial" w:hAnsi="Arial" w:cs="Arial"/>
          <w:sz w:val="20"/>
          <w:szCs w:val="20"/>
        </w:rPr>
        <w:t xml:space="preserve">; </w:t>
      </w:r>
      <w:r w:rsidRPr="009A6062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Mantel-Haenszel chi-square</w:t>
      </w:r>
    </w:p>
    <w:p w14:paraId="4E086E3B" w14:textId="77777777" w:rsidR="006637E5" w:rsidRDefault="006637E5" w:rsidP="006637E5">
      <w:pPr>
        <w:rPr>
          <w:rFonts w:ascii="Arial" w:hAnsi="Arial" w:cs="Arial"/>
          <w:sz w:val="20"/>
          <w:szCs w:val="20"/>
        </w:rPr>
      </w:pPr>
    </w:p>
    <w:p w14:paraId="7E0AF3A2" w14:textId="71C2A934" w:rsidR="000B690B" w:rsidRDefault="000B690B" w:rsidP="006637E5">
      <w:pPr>
        <w:rPr>
          <w:rFonts w:ascii="Arial" w:hAnsi="Arial" w:cs="Arial"/>
          <w:sz w:val="20"/>
          <w:szCs w:val="20"/>
        </w:rPr>
      </w:pPr>
    </w:p>
    <w:p w14:paraId="53E21784" w14:textId="518396F3" w:rsidR="000B690B" w:rsidRDefault="000B690B" w:rsidP="006637E5">
      <w:pPr>
        <w:rPr>
          <w:rFonts w:ascii="Arial" w:hAnsi="Arial" w:cs="Arial"/>
          <w:sz w:val="20"/>
          <w:szCs w:val="20"/>
        </w:rPr>
      </w:pPr>
    </w:p>
    <w:p w14:paraId="4042BA8D" w14:textId="5AFB77A2" w:rsidR="00744D58" w:rsidRDefault="00744D58" w:rsidP="006637E5">
      <w:pPr>
        <w:rPr>
          <w:rFonts w:ascii="Arial" w:hAnsi="Arial" w:cs="Arial"/>
          <w:sz w:val="20"/>
          <w:szCs w:val="20"/>
        </w:rPr>
      </w:pPr>
    </w:p>
    <w:p w14:paraId="7C295578" w14:textId="58C0D1B5" w:rsidR="00744D58" w:rsidRDefault="00744D58" w:rsidP="006637E5">
      <w:pPr>
        <w:rPr>
          <w:rFonts w:ascii="Arial" w:hAnsi="Arial" w:cs="Arial"/>
          <w:sz w:val="20"/>
          <w:szCs w:val="20"/>
        </w:rPr>
      </w:pPr>
    </w:p>
    <w:p w14:paraId="7839E2FE" w14:textId="5FC62D19" w:rsidR="00744D58" w:rsidRDefault="00744D58" w:rsidP="006637E5">
      <w:pPr>
        <w:rPr>
          <w:rFonts w:ascii="Arial" w:hAnsi="Arial" w:cs="Arial"/>
          <w:sz w:val="20"/>
          <w:szCs w:val="20"/>
        </w:rPr>
      </w:pPr>
    </w:p>
    <w:p w14:paraId="50BCF79D" w14:textId="7C743293" w:rsidR="00744D58" w:rsidRDefault="00744D58" w:rsidP="006637E5">
      <w:pPr>
        <w:rPr>
          <w:rFonts w:ascii="Arial" w:hAnsi="Arial" w:cs="Arial"/>
          <w:sz w:val="20"/>
          <w:szCs w:val="20"/>
        </w:rPr>
      </w:pPr>
    </w:p>
    <w:p w14:paraId="0EF81277" w14:textId="21718379" w:rsidR="006B3008" w:rsidRPr="00D81282" w:rsidRDefault="006B3008" w:rsidP="006B3008">
      <w:pPr>
        <w:rPr>
          <w:rFonts w:ascii="Arial" w:hAnsi="Arial" w:cs="Arial"/>
          <w:sz w:val="22"/>
          <w:szCs w:val="22"/>
        </w:rPr>
      </w:pPr>
      <w:r w:rsidRPr="00D81282">
        <w:rPr>
          <w:rFonts w:ascii="Arial" w:hAnsi="Arial" w:cs="Arial"/>
          <w:b/>
          <w:bCs/>
          <w:sz w:val="22"/>
          <w:szCs w:val="22"/>
        </w:rPr>
        <w:t>S</w:t>
      </w:r>
      <w:r w:rsidR="00317E2B" w:rsidRPr="00D81282">
        <w:rPr>
          <w:rFonts w:ascii="Arial" w:hAnsi="Arial" w:cs="Arial"/>
          <w:b/>
          <w:bCs/>
          <w:sz w:val="22"/>
          <w:szCs w:val="22"/>
        </w:rPr>
        <w:t>4</w:t>
      </w:r>
      <w:r w:rsidRPr="00D81282">
        <w:rPr>
          <w:rFonts w:ascii="Arial" w:hAnsi="Arial" w:cs="Arial"/>
          <w:b/>
          <w:bCs/>
          <w:sz w:val="22"/>
          <w:szCs w:val="22"/>
        </w:rPr>
        <w:t xml:space="preserve"> Table. </w:t>
      </w:r>
      <w:r w:rsidRPr="00D81282">
        <w:rPr>
          <w:rFonts w:ascii="Arial" w:hAnsi="Arial" w:cs="Arial"/>
          <w:sz w:val="22"/>
          <w:szCs w:val="22"/>
        </w:rPr>
        <w:t xml:space="preserve">Unadjusted and adjusted odds ratios for factors associated with baseline </w:t>
      </w:r>
      <w:r w:rsidR="00BD3AD3">
        <w:rPr>
          <w:rFonts w:ascii="Arial" w:hAnsi="Arial" w:cs="Arial"/>
          <w:sz w:val="22"/>
          <w:szCs w:val="22"/>
        </w:rPr>
        <w:t xml:space="preserve">very </w:t>
      </w:r>
      <w:r w:rsidRPr="00D81282">
        <w:rPr>
          <w:rFonts w:ascii="Arial" w:hAnsi="Arial" w:cs="Arial"/>
          <w:sz w:val="22"/>
          <w:szCs w:val="22"/>
        </w:rPr>
        <w:t xml:space="preserve">effective or effective contraception use among WLHIV. </w:t>
      </w:r>
    </w:p>
    <w:p w14:paraId="5DE90B96" w14:textId="77777777" w:rsidR="006B3008" w:rsidRPr="00D81282" w:rsidRDefault="006B3008" w:rsidP="006B3008"/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170"/>
        <w:gridCol w:w="1890"/>
        <w:gridCol w:w="1980"/>
      </w:tblGrid>
      <w:tr w:rsidR="00D90A3A" w:rsidRPr="00D81282" w14:paraId="7E1E9D3F" w14:textId="77777777" w:rsidTr="00D90A3A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06E67B6" w14:textId="77777777" w:rsidR="006B3008" w:rsidRPr="00D81282" w:rsidRDefault="006B3008" w:rsidP="007C017B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282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8D9260" w14:textId="77777777" w:rsidR="006B3008" w:rsidRPr="00D81282" w:rsidRDefault="006B3008" w:rsidP="007C0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282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0353DDF" w14:textId="77777777" w:rsidR="006B3008" w:rsidRPr="00D81282" w:rsidRDefault="006B3008" w:rsidP="007C017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282">
              <w:rPr>
                <w:rFonts w:ascii="Arial" w:hAnsi="Arial" w:cs="Arial"/>
                <w:b/>
                <w:bCs/>
                <w:sz w:val="22"/>
                <w:szCs w:val="22"/>
              </w:rPr>
              <w:t>Unadjusted 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5F25E76" w14:textId="2A221856" w:rsidR="006B3008" w:rsidRPr="00D81282" w:rsidRDefault="006B3008" w:rsidP="00C46D7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282">
              <w:rPr>
                <w:rFonts w:ascii="Arial" w:hAnsi="Arial" w:cs="Arial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D90A3A" w:rsidRPr="00D81282" w14:paraId="68967376" w14:textId="77777777" w:rsidTr="00D90A3A">
        <w:tc>
          <w:tcPr>
            <w:tcW w:w="3330" w:type="dxa"/>
            <w:tcBorders>
              <w:top w:val="single" w:sz="4" w:space="0" w:color="auto"/>
            </w:tcBorders>
          </w:tcPr>
          <w:p w14:paraId="7783658E" w14:textId="321506AE" w:rsidR="006B3008" w:rsidRPr="00D81282" w:rsidRDefault="006B3008" w:rsidP="007C017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ge (years) at DTG </w:t>
            </w:r>
            <w:proofErr w:type="spellStart"/>
            <w:r w:rsidRPr="00D8128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initiation</w:t>
            </w:r>
            <w:r w:rsidR="00C84B60" w:rsidRPr="00C84B60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DBF98B" w14:textId="70A83740" w:rsidR="006B3008" w:rsidRPr="00D81282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4</w:t>
            </w:r>
            <w:r w:rsidR="00BD3AD3">
              <w:rPr>
                <w:rFonts w:ascii="Arial" w:hAnsi="Arial" w:cs="Arial"/>
                <w:sz w:val="22"/>
                <w:szCs w:val="22"/>
              </w:rPr>
              <w:t>,</w:t>
            </w:r>
            <w:r w:rsidRPr="00D81282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000EDD6" w14:textId="274ACDC7" w:rsidR="006B3008" w:rsidRPr="00D81282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0.95 (0.94-0.9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B10840" w14:textId="7A2BF3CA" w:rsidR="006B3008" w:rsidRPr="00D81282" w:rsidRDefault="003C486A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0.91</w:t>
            </w:r>
            <w:r w:rsidR="00F649AF" w:rsidRPr="00D81282">
              <w:rPr>
                <w:rFonts w:ascii="Arial" w:hAnsi="Arial" w:cs="Arial"/>
                <w:sz w:val="22"/>
                <w:szCs w:val="22"/>
              </w:rPr>
              <w:t xml:space="preserve"> (0.90-0.93)</w:t>
            </w:r>
            <w:r w:rsidRPr="00D8128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90A3A" w:rsidRPr="00D81282" w14:paraId="6E67DD62" w14:textId="77777777" w:rsidTr="00D90A3A">
        <w:tc>
          <w:tcPr>
            <w:tcW w:w="3330" w:type="dxa"/>
          </w:tcPr>
          <w:p w14:paraId="6ED86B94" w14:textId="77777777" w:rsidR="006B3008" w:rsidRPr="00D81282" w:rsidRDefault="006B3008" w:rsidP="007C017B">
            <w:pPr>
              <w:pStyle w:val="ListParagraph"/>
              <w:ind w:left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Married or cohabitating</w:t>
            </w:r>
          </w:p>
        </w:tc>
        <w:tc>
          <w:tcPr>
            <w:tcW w:w="1170" w:type="dxa"/>
          </w:tcPr>
          <w:p w14:paraId="7FA3F450" w14:textId="005C9322" w:rsidR="006B3008" w:rsidRPr="00D81282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4</w:t>
            </w:r>
            <w:r w:rsidR="00BD3AD3">
              <w:rPr>
                <w:rFonts w:ascii="Arial" w:hAnsi="Arial" w:cs="Arial"/>
                <w:sz w:val="22"/>
                <w:szCs w:val="22"/>
              </w:rPr>
              <w:t>,</w:t>
            </w:r>
            <w:r w:rsidRPr="00D81282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90" w:type="dxa"/>
          </w:tcPr>
          <w:p w14:paraId="4FE0A277" w14:textId="5F61852D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7C57D61" w14:textId="77777777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0A3A" w:rsidRPr="00D81282" w14:paraId="7BBEF1D8" w14:textId="77777777" w:rsidTr="00D90A3A">
        <w:tc>
          <w:tcPr>
            <w:tcW w:w="3330" w:type="dxa"/>
          </w:tcPr>
          <w:p w14:paraId="21A4EF37" w14:textId="77777777" w:rsidR="006B3008" w:rsidRPr="00D81282" w:rsidRDefault="006B3008" w:rsidP="007C017B">
            <w:pPr>
              <w:pStyle w:val="ListParagraph"/>
              <w:ind w:left="35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4F79D923" w14:textId="67D9DE51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08BEA7C" w14:textId="77777777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</w:tcPr>
          <w:p w14:paraId="62AF578F" w14:textId="77777777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D90A3A" w:rsidRPr="00D81282" w14:paraId="66831A68" w14:textId="77777777" w:rsidTr="00D90A3A">
        <w:tc>
          <w:tcPr>
            <w:tcW w:w="3330" w:type="dxa"/>
          </w:tcPr>
          <w:p w14:paraId="6750F70F" w14:textId="77777777" w:rsidR="006B3008" w:rsidRPr="00D81282" w:rsidRDefault="006B3008" w:rsidP="007C017B">
            <w:pPr>
              <w:pStyle w:val="ListParagraph"/>
              <w:ind w:left="35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2822E393" w14:textId="2C32C0A3" w:rsidR="006B3008" w:rsidRPr="00D81282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D81522C" w14:textId="75EA94A1" w:rsidR="006B3008" w:rsidRPr="00D81282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1.81 (1.60-2.04)</w:t>
            </w:r>
          </w:p>
        </w:tc>
        <w:tc>
          <w:tcPr>
            <w:tcW w:w="1980" w:type="dxa"/>
          </w:tcPr>
          <w:p w14:paraId="453A3EAC" w14:textId="4EE3FBF9" w:rsidR="006B3008" w:rsidRPr="00D81282" w:rsidRDefault="009A37FF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282">
              <w:rPr>
                <w:rFonts w:ascii="Arial" w:hAnsi="Arial" w:cs="Arial"/>
                <w:sz w:val="22"/>
                <w:szCs w:val="22"/>
              </w:rPr>
              <w:t>1.91 (1.66-1.44)</w:t>
            </w:r>
          </w:p>
        </w:tc>
      </w:tr>
      <w:tr w:rsidR="00D90A3A" w:rsidRPr="00957DDB" w14:paraId="233283E8" w14:textId="77777777" w:rsidTr="00D90A3A">
        <w:tc>
          <w:tcPr>
            <w:tcW w:w="3330" w:type="dxa"/>
          </w:tcPr>
          <w:p w14:paraId="5900DDCB" w14:textId="77777777" w:rsidR="006B3008" w:rsidRPr="007065C4" w:rsidRDefault="006B3008" w:rsidP="007C017B">
            <w:pPr>
              <w:pStyle w:val="ListParagraph"/>
              <w:ind w:left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227FF4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Years in school</w:t>
            </w:r>
          </w:p>
        </w:tc>
        <w:tc>
          <w:tcPr>
            <w:tcW w:w="1170" w:type="dxa"/>
          </w:tcPr>
          <w:p w14:paraId="11498872" w14:textId="6DB19813" w:rsidR="006B3008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D3AD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409</w:t>
            </w:r>
          </w:p>
        </w:tc>
        <w:tc>
          <w:tcPr>
            <w:tcW w:w="1890" w:type="dxa"/>
          </w:tcPr>
          <w:p w14:paraId="4D042CC5" w14:textId="217ADEA0" w:rsidR="006B3008" w:rsidRPr="009A6062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94-0.98)</w:t>
            </w:r>
          </w:p>
        </w:tc>
        <w:tc>
          <w:tcPr>
            <w:tcW w:w="1980" w:type="dxa"/>
          </w:tcPr>
          <w:p w14:paraId="3436539D" w14:textId="214D2D0E" w:rsidR="006B3008" w:rsidRPr="009A6062" w:rsidRDefault="00F649AF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95-0.99)</w:t>
            </w:r>
          </w:p>
        </w:tc>
      </w:tr>
      <w:tr w:rsidR="00D90A3A" w:rsidRPr="00957DDB" w14:paraId="4C006556" w14:textId="77777777" w:rsidTr="00D90A3A">
        <w:tc>
          <w:tcPr>
            <w:tcW w:w="3330" w:type="dxa"/>
          </w:tcPr>
          <w:p w14:paraId="63FB14E6" w14:textId="1B470F9E" w:rsidR="006B3008" w:rsidRPr="007065C4" w:rsidRDefault="00F649AF" w:rsidP="007C017B">
            <w:pPr>
              <w:pStyle w:val="ListParagraph"/>
              <w:ind w:left="0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ars</w:t>
            </w:r>
            <w:r w:rsidR="006B3008" w:rsidRPr="007065C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on ART at DTG initiation</w:t>
            </w:r>
          </w:p>
        </w:tc>
        <w:tc>
          <w:tcPr>
            <w:tcW w:w="1170" w:type="dxa"/>
          </w:tcPr>
          <w:p w14:paraId="325DAF8B" w14:textId="512404E4" w:rsidR="006B3008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BD3AD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890" w:type="dxa"/>
          </w:tcPr>
          <w:p w14:paraId="4F24483A" w14:textId="2AFD0684" w:rsidR="006B3008" w:rsidRPr="00957DDB" w:rsidRDefault="003C486A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1.04-1.07)</w:t>
            </w:r>
          </w:p>
        </w:tc>
        <w:tc>
          <w:tcPr>
            <w:tcW w:w="1980" w:type="dxa"/>
          </w:tcPr>
          <w:p w14:paraId="3DF3C604" w14:textId="55979D52" w:rsidR="006B3008" w:rsidRPr="00957DDB" w:rsidRDefault="00F649AF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1.02-1.07)</w:t>
            </w:r>
          </w:p>
        </w:tc>
      </w:tr>
      <w:tr w:rsidR="00D90A3A" w:rsidRPr="00957DDB" w14:paraId="0ECE7A23" w14:textId="77777777" w:rsidTr="00D90A3A">
        <w:tc>
          <w:tcPr>
            <w:tcW w:w="3330" w:type="dxa"/>
          </w:tcPr>
          <w:p w14:paraId="2D4100E9" w14:textId="77777777" w:rsidR="006B3008" w:rsidRPr="00227FF4" w:rsidRDefault="006B3008" w:rsidP="007C017B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ming of DTG initiation </w:t>
            </w:r>
          </w:p>
        </w:tc>
        <w:tc>
          <w:tcPr>
            <w:tcW w:w="1170" w:type="dxa"/>
          </w:tcPr>
          <w:p w14:paraId="31CCC77B" w14:textId="67916452" w:rsidR="006B3008" w:rsidRDefault="00745EE7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C46D77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890" w:type="dxa"/>
          </w:tcPr>
          <w:p w14:paraId="180D958C" w14:textId="77777777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C2EE9DC" w14:textId="77777777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0A3A" w:rsidRPr="00957DDB" w14:paraId="273ADE53" w14:textId="77777777" w:rsidTr="00D90A3A">
        <w:tc>
          <w:tcPr>
            <w:tcW w:w="3330" w:type="dxa"/>
          </w:tcPr>
          <w:p w14:paraId="223042B2" w14:textId="42A3C589" w:rsidR="006B3008" w:rsidRPr="00227FF4" w:rsidRDefault="006B3008" w:rsidP="007C017B">
            <w:pPr>
              <w:pStyle w:val="ListParagraph"/>
              <w:ind w:left="35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Group 1</w:t>
            </w:r>
          </w:p>
        </w:tc>
        <w:tc>
          <w:tcPr>
            <w:tcW w:w="1170" w:type="dxa"/>
          </w:tcPr>
          <w:p w14:paraId="307B600F" w14:textId="7784471D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820FE89" w14:textId="77777777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</w:tcPr>
          <w:p w14:paraId="74D19480" w14:textId="77777777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D90A3A" w:rsidRPr="00957DDB" w14:paraId="3D7C9676" w14:textId="77777777" w:rsidTr="00D90A3A">
        <w:tc>
          <w:tcPr>
            <w:tcW w:w="3330" w:type="dxa"/>
          </w:tcPr>
          <w:p w14:paraId="186FD851" w14:textId="77174CAA" w:rsidR="006B3008" w:rsidRPr="00227FF4" w:rsidRDefault="006B3008" w:rsidP="007C017B">
            <w:pPr>
              <w:pStyle w:val="ListParagraph"/>
              <w:ind w:left="35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170" w:type="dxa"/>
          </w:tcPr>
          <w:p w14:paraId="15CA5DD1" w14:textId="28A925EA" w:rsidR="006B3008" w:rsidRDefault="006B3008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F7DCBDB" w14:textId="1BE64B96" w:rsidR="006B3008" w:rsidRDefault="003C486A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1.31-1.67)</w:t>
            </w:r>
          </w:p>
        </w:tc>
        <w:tc>
          <w:tcPr>
            <w:tcW w:w="1980" w:type="dxa"/>
          </w:tcPr>
          <w:p w14:paraId="68025B7C" w14:textId="510F4004" w:rsidR="006B3008" w:rsidRDefault="00F649AF" w:rsidP="007C017B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0 (1.81-2.44)</w:t>
            </w:r>
          </w:p>
        </w:tc>
      </w:tr>
    </w:tbl>
    <w:p w14:paraId="10F17E49" w14:textId="380CE778" w:rsidR="00C84B60" w:rsidRDefault="00C84B60" w:rsidP="00C84B60">
      <w:pPr>
        <w:rPr>
          <w:rFonts w:ascii="Arial" w:hAnsi="Arial" w:cs="Arial"/>
          <w:sz w:val="20"/>
          <w:szCs w:val="20"/>
        </w:rPr>
      </w:pPr>
      <w:r w:rsidRPr="009A6062">
        <w:rPr>
          <w:rFonts w:ascii="Arial" w:hAnsi="Arial" w:cs="Arial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sz w:val="20"/>
          <w:szCs w:val="20"/>
        </w:rPr>
        <w:t xml:space="preserve">N=4,290 and not 4,293 </w:t>
      </w:r>
      <w:r w:rsidR="00332DE6">
        <w:rPr>
          <w:rFonts w:ascii="Arial" w:hAnsi="Arial" w:cs="Arial"/>
          <w:sz w:val="20"/>
          <w:szCs w:val="20"/>
        </w:rPr>
        <w:t xml:space="preserve">because this analysis does not include the 63 women classified as incident very effective or effective contraception use. </w:t>
      </w:r>
    </w:p>
    <w:p w14:paraId="54048563" w14:textId="2625BDDD" w:rsidR="00744D58" w:rsidRDefault="00744D58" w:rsidP="006637E5">
      <w:pPr>
        <w:rPr>
          <w:b/>
          <w:bCs/>
        </w:rPr>
      </w:pPr>
    </w:p>
    <w:p w14:paraId="1A33A207" w14:textId="49DB985F" w:rsidR="00744D58" w:rsidRDefault="00744D58" w:rsidP="006637E5">
      <w:pPr>
        <w:rPr>
          <w:b/>
          <w:bCs/>
        </w:rPr>
      </w:pPr>
    </w:p>
    <w:p w14:paraId="08714656" w14:textId="7CA41234" w:rsidR="00744D58" w:rsidRDefault="00744D58" w:rsidP="006637E5">
      <w:pPr>
        <w:rPr>
          <w:b/>
          <w:bCs/>
        </w:rPr>
      </w:pPr>
    </w:p>
    <w:p w14:paraId="3D5B413D" w14:textId="70E28DCF" w:rsidR="00744D58" w:rsidRDefault="00744D58" w:rsidP="006637E5">
      <w:pPr>
        <w:rPr>
          <w:b/>
          <w:bCs/>
        </w:rPr>
      </w:pPr>
    </w:p>
    <w:p w14:paraId="3E67376F" w14:textId="1B7FD5EB" w:rsidR="00744D58" w:rsidRDefault="00744D58" w:rsidP="006637E5">
      <w:pPr>
        <w:rPr>
          <w:b/>
          <w:bCs/>
        </w:rPr>
      </w:pPr>
    </w:p>
    <w:p w14:paraId="123E65C6" w14:textId="7ED328C1" w:rsidR="007460CC" w:rsidRDefault="007460CC" w:rsidP="006637E5">
      <w:pPr>
        <w:rPr>
          <w:b/>
          <w:bCs/>
        </w:rPr>
      </w:pPr>
    </w:p>
    <w:p w14:paraId="05CF6D6D" w14:textId="01A5A513" w:rsidR="007460CC" w:rsidRDefault="007460CC" w:rsidP="006637E5">
      <w:pPr>
        <w:rPr>
          <w:b/>
          <w:bCs/>
        </w:rPr>
      </w:pPr>
    </w:p>
    <w:p w14:paraId="4ABA7F67" w14:textId="6FB6606B" w:rsidR="007460CC" w:rsidRDefault="007460CC" w:rsidP="006637E5">
      <w:pPr>
        <w:rPr>
          <w:b/>
          <w:bCs/>
        </w:rPr>
      </w:pPr>
    </w:p>
    <w:p w14:paraId="429DD18C" w14:textId="3B7CB842" w:rsidR="007460CC" w:rsidRDefault="007460CC" w:rsidP="006637E5">
      <w:pPr>
        <w:rPr>
          <w:b/>
          <w:bCs/>
        </w:rPr>
      </w:pPr>
    </w:p>
    <w:p w14:paraId="3AB591FF" w14:textId="62AEAB31" w:rsidR="007460CC" w:rsidRDefault="007460CC" w:rsidP="006637E5">
      <w:pPr>
        <w:rPr>
          <w:b/>
          <w:bCs/>
        </w:rPr>
      </w:pPr>
    </w:p>
    <w:p w14:paraId="61EA628C" w14:textId="77777777" w:rsidR="007460CC" w:rsidRDefault="007460CC" w:rsidP="006637E5">
      <w:pPr>
        <w:rPr>
          <w:b/>
          <w:bCs/>
        </w:rPr>
      </w:pPr>
    </w:p>
    <w:p w14:paraId="1040DEA8" w14:textId="23AA9C8A" w:rsidR="00744D58" w:rsidRDefault="00744D58" w:rsidP="006637E5">
      <w:pPr>
        <w:rPr>
          <w:b/>
          <w:bCs/>
        </w:rPr>
      </w:pPr>
    </w:p>
    <w:p w14:paraId="066FCD83" w14:textId="77777777" w:rsidR="007460CC" w:rsidRDefault="007460CC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CD230C6" w14:textId="77777777" w:rsidR="00AD699B" w:rsidRDefault="00AD699B" w:rsidP="002C3C8E">
      <w:pPr>
        <w:rPr>
          <w:rFonts w:ascii="Arial" w:hAnsi="Arial" w:cs="Arial"/>
          <w:b/>
          <w:bCs/>
          <w:sz w:val="22"/>
          <w:szCs w:val="22"/>
        </w:rPr>
      </w:pPr>
    </w:p>
    <w:p w14:paraId="291A097F" w14:textId="77777777" w:rsidR="00AD699B" w:rsidRDefault="00AD699B" w:rsidP="002C3C8E">
      <w:pPr>
        <w:rPr>
          <w:rFonts w:ascii="Arial" w:hAnsi="Arial" w:cs="Arial"/>
          <w:b/>
          <w:bCs/>
          <w:sz w:val="22"/>
          <w:szCs w:val="22"/>
        </w:rPr>
      </w:pPr>
    </w:p>
    <w:p w14:paraId="111923F5" w14:textId="06A5FE50" w:rsidR="002C3C8E" w:rsidRPr="002C3C8E" w:rsidRDefault="002C3C8E" w:rsidP="002C3C8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5 Table</w:t>
      </w:r>
      <w:r w:rsidRPr="002C3C8E">
        <w:rPr>
          <w:rFonts w:ascii="Arial" w:hAnsi="Arial" w:cs="Arial"/>
          <w:b/>
          <w:bCs/>
          <w:sz w:val="22"/>
          <w:szCs w:val="22"/>
        </w:rPr>
        <w:t xml:space="preserve">. </w:t>
      </w:r>
      <w:r w:rsidRPr="002C3C8E">
        <w:rPr>
          <w:rFonts w:ascii="Arial" w:hAnsi="Arial" w:cs="Arial"/>
          <w:sz w:val="22"/>
          <w:szCs w:val="22"/>
        </w:rPr>
        <w:t xml:space="preserve">Characteristics of women at DTG initiation, categorized by DTG continuation versus switch to NNRTI within 12 months after initiating DTG, and associations with switch to NNRTI for </w:t>
      </w:r>
      <w:proofErr w:type="spellStart"/>
      <w:r w:rsidRPr="002C3C8E">
        <w:rPr>
          <w:rFonts w:ascii="Arial" w:hAnsi="Arial" w:cs="Arial"/>
          <w:i/>
          <w:iCs/>
          <w:sz w:val="22"/>
          <w:szCs w:val="22"/>
        </w:rPr>
        <w:t>Chaguo</w:t>
      </w:r>
      <w:proofErr w:type="spellEnd"/>
      <w:r w:rsidRPr="002C3C8E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2C3C8E">
        <w:rPr>
          <w:rFonts w:ascii="Arial" w:hAnsi="Arial" w:cs="Arial"/>
          <w:i/>
          <w:iCs/>
          <w:sz w:val="22"/>
          <w:szCs w:val="22"/>
        </w:rPr>
        <w:t>Langu</w:t>
      </w:r>
      <w:proofErr w:type="spellEnd"/>
      <w:r w:rsidRPr="002C3C8E">
        <w:rPr>
          <w:rFonts w:ascii="Arial" w:hAnsi="Arial" w:cs="Arial"/>
          <w:sz w:val="22"/>
          <w:szCs w:val="22"/>
        </w:rPr>
        <w:t xml:space="preserve"> study, 2017-2020.  </w:t>
      </w:r>
    </w:p>
    <w:p w14:paraId="0C851AE4" w14:textId="77777777" w:rsidR="002C3C8E" w:rsidRPr="00307E53" w:rsidRDefault="002C3C8E" w:rsidP="002C3C8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805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065"/>
        <w:gridCol w:w="810"/>
        <w:gridCol w:w="1620"/>
        <w:gridCol w:w="1620"/>
        <w:gridCol w:w="1710"/>
        <w:gridCol w:w="1980"/>
      </w:tblGrid>
      <w:tr w:rsidR="00AF6DF6" w:rsidRPr="00227FF4" w14:paraId="5146B0EE" w14:textId="77777777" w:rsidTr="00AF6DF6">
        <w:trPr>
          <w:trHeight w:val="46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69655FBD" w14:textId="77777777" w:rsidR="002C3C8E" w:rsidRPr="0013579D" w:rsidRDefault="002C3C8E" w:rsidP="00BF25C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16B75D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856599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DTG continuation</w:t>
            </w:r>
          </w:p>
          <w:p w14:paraId="0B9746F9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,104</w:t>
            </w:r>
          </w:p>
          <w:p w14:paraId="458A6E4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B4D5D5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witch to NNRTI </w:t>
            </w:r>
          </w:p>
          <w:p w14:paraId="367C2FE2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76</w:t>
            </w:r>
          </w:p>
          <w:p w14:paraId="5545D355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C942BC" w14:textId="77777777" w:rsidR="002C3C8E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adjusted </w:t>
            </w:r>
          </w:p>
          <w:p w14:paraId="2E1224DA" w14:textId="77777777" w:rsidR="002C3C8E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R </w:t>
            </w:r>
          </w:p>
          <w:p w14:paraId="091C9118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7F70DA7" w14:textId="77777777" w:rsidR="002C3C8E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</w:t>
            </w:r>
          </w:p>
          <w:p w14:paraId="4BD38188" w14:textId="77777777" w:rsidR="002C3C8E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  <w:p w14:paraId="0C1D0B49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AF6DF6" w:rsidRPr="00227FF4" w14:paraId="6F5FBD53" w14:textId="77777777" w:rsidTr="00AF6DF6">
        <w:tc>
          <w:tcPr>
            <w:tcW w:w="3065" w:type="dxa"/>
            <w:tcBorders>
              <w:top w:val="single" w:sz="4" w:space="0" w:color="auto"/>
            </w:tcBorders>
          </w:tcPr>
          <w:p w14:paraId="1FFE8A42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Age, median years (IQR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0AB9C2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48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84E84B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(40-47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D0748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30-4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12D2A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1.15-1.18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329383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 (1.14-1.22)</w:t>
            </w:r>
          </w:p>
        </w:tc>
      </w:tr>
      <w:tr w:rsidR="00AF6DF6" w:rsidRPr="00227FF4" w14:paraId="0622FB5A" w14:textId="77777777" w:rsidTr="00AF6DF6">
        <w:tc>
          <w:tcPr>
            <w:tcW w:w="3065" w:type="dxa"/>
          </w:tcPr>
          <w:p w14:paraId="46EEFD55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Married or cohabitating</w:t>
            </w:r>
          </w:p>
        </w:tc>
        <w:tc>
          <w:tcPr>
            <w:tcW w:w="810" w:type="dxa"/>
          </w:tcPr>
          <w:p w14:paraId="59797A2C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334</w:t>
            </w:r>
          </w:p>
        </w:tc>
        <w:tc>
          <w:tcPr>
            <w:tcW w:w="1620" w:type="dxa"/>
          </w:tcPr>
          <w:p w14:paraId="2450D116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72106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1ED4B30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76A5A9D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6DF6" w:rsidRPr="00227FF4" w14:paraId="6C69BFED" w14:textId="77777777" w:rsidTr="00AF6DF6">
        <w:tc>
          <w:tcPr>
            <w:tcW w:w="3065" w:type="dxa"/>
          </w:tcPr>
          <w:p w14:paraId="071155A9" w14:textId="77777777" w:rsidR="002C3C8E" w:rsidRPr="00227FF4" w:rsidRDefault="002C3C8E" w:rsidP="00BF25CB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</w:tcPr>
          <w:p w14:paraId="3F0FDD15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EA13A4E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228 (54)</w:t>
            </w:r>
          </w:p>
        </w:tc>
        <w:tc>
          <w:tcPr>
            <w:tcW w:w="1620" w:type="dxa"/>
          </w:tcPr>
          <w:p w14:paraId="6A46ADB5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 (42)</w:t>
            </w:r>
          </w:p>
        </w:tc>
        <w:tc>
          <w:tcPr>
            <w:tcW w:w="1710" w:type="dxa"/>
          </w:tcPr>
          <w:p w14:paraId="3482DDC2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</w:tcPr>
          <w:p w14:paraId="1B822FA0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AF6DF6" w:rsidRPr="00227FF4" w14:paraId="6B2C1887" w14:textId="77777777" w:rsidTr="00AF6DF6">
        <w:tc>
          <w:tcPr>
            <w:tcW w:w="3065" w:type="dxa"/>
          </w:tcPr>
          <w:p w14:paraId="2FF4C6C8" w14:textId="77777777" w:rsidR="002C3C8E" w:rsidRPr="00227FF4" w:rsidRDefault="002C3C8E" w:rsidP="00BF25CB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</w:tcPr>
          <w:p w14:paraId="5C7ABED8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BF85CA7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60 (43)</w:t>
            </w:r>
          </w:p>
        </w:tc>
        <w:tc>
          <w:tcPr>
            <w:tcW w:w="1620" w:type="dxa"/>
          </w:tcPr>
          <w:p w14:paraId="320759F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 (50)</w:t>
            </w:r>
          </w:p>
        </w:tc>
        <w:tc>
          <w:tcPr>
            <w:tcW w:w="1710" w:type="dxa"/>
          </w:tcPr>
          <w:p w14:paraId="5F1451B1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53-0.83)</w:t>
            </w:r>
          </w:p>
        </w:tc>
        <w:tc>
          <w:tcPr>
            <w:tcW w:w="1980" w:type="dxa"/>
          </w:tcPr>
          <w:p w14:paraId="298EED2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(0.36-0.88)</w:t>
            </w:r>
          </w:p>
        </w:tc>
      </w:tr>
      <w:tr w:rsidR="00AF6DF6" w:rsidRPr="00227FF4" w14:paraId="65001424" w14:textId="77777777" w:rsidTr="00AF6DF6">
        <w:tc>
          <w:tcPr>
            <w:tcW w:w="3065" w:type="dxa"/>
          </w:tcPr>
          <w:p w14:paraId="15B5D175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Years in school, median (IQR)</w:t>
            </w:r>
          </w:p>
        </w:tc>
        <w:tc>
          <w:tcPr>
            <w:tcW w:w="810" w:type="dxa"/>
          </w:tcPr>
          <w:p w14:paraId="7B3123E2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401</w:t>
            </w:r>
          </w:p>
        </w:tc>
        <w:tc>
          <w:tcPr>
            <w:tcW w:w="1620" w:type="dxa"/>
          </w:tcPr>
          <w:p w14:paraId="273A7FA7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-12)</w:t>
            </w:r>
          </w:p>
        </w:tc>
        <w:tc>
          <w:tcPr>
            <w:tcW w:w="1620" w:type="dxa"/>
          </w:tcPr>
          <w:p w14:paraId="0A3FE889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-11)</w:t>
            </w:r>
          </w:p>
        </w:tc>
        <w:tc>
          <w:tcPr>
            <w:tcW w:w="1710" w:type="dxa"/>
          </w:tcPr>
          <w:p w14:paraId="50C89274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1.00-1.09)</w:t>
            </w:r>
          </w:p>
        </w:tc>
        <w:tc>
          <w:tcPr>
            <w:tcW w:w="1980" w:type="dxa"/>
          </w:tcPr>
          <w:p w14:paraId="39A75F4E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2-1.06)</w:t>
            </w:r>
          </w:p>
        </w:tc>
      </w:tr>
      <w:tr w:rsidR="00AF6DF6" w:rsidRPr="00227FF4" w14:paraId="3A804726" w14:textId="77777777" w:rsidTr="00AF6DF6">
        <w:tc>
          <w:tcPr>
            <w:tcW w:w="3065" w:type="dxa"/>
          </w:tcPr>
          <w:p w14:paraId="4F119CFE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Weight, median kg (IQR)</w:t>
            </w:r>
          </w:p>
        </w:tc>
        <w:tc>
          <w:tcPr>
            <w:tcW w:w="810" w:type="dxa"/>
          </w:tcPr>
          <w:p w14:paraId="71C09609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387</w:t>
            </w:r>
          </w:p>
        </w:tc>
        <w:tc>
          <w:tcPr>
            <w:tcW w:w="1620" w:type="dxa"/>
          </w:tcPr>
          <w:p w14:paraId="0448C857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 (55-73)</w:t>
            </w:r>
          </w:p>
        </w:tc>
        <w:tc>
          <w:tcPr>
            <w:tcW w:w="1620" w:type="dxa"/>
          </w:tcPr>
          <w:p w14:paraId="773A68D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51-69)</w:t>
            </w:r>
          </w:p>
        </w:tc>
        <w:tc>
          <w:tcPr>
            <w:tcW w:w="1710" w:type="dxa"/>
          </w:tcPr>
          <w:p w14:paraId="16D461D6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1.01-1.03)</w:t>
            </w:r>
          </w:p>
        </w:tc>
        <w:tc>
          <w:tcPr>
            <w:tcW w:w="1980" w:type="dxa"/>
          </w:tcPr>
          <w:p w14:paraId="6CBA19E5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99-1.03)</w:t>
            </w:r>
          </w:p>
        </w:tc>
      </w:tr>
      <w:tr w:rsidR="00AF6DF6" w:rsidRPr="00227FF4" w14:paraId="57329211" w14:textId="77777777" w:rsidTr="00AF6DF6">
        <w:trPr>
          <w:trHeight w:val="57"/>
        </w:trPr>
        <w:tc>
          <w:tcPr>
            <w:tcW w:w="3065" w:type="dxa"/>
          </w:tcPr>
          <w:p w14:paraId="66365871" w14:textId="77777777" w:rsidR="002C3C8E" w:rsidRPr="00227FF4" w:rsidRDefault="002C3C8E" w:rsidP="00BF25CB">
            <w:pPr>
              <w:tabs>
                <w:tab w:val="left" w:pos="2903"/>
              </w:tabs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WHO stage</w:t>
            </w:r>
          </w:p>
        </w:tc>
        <w:tc>
          <w:tcPr>
            <w:tcW w:w="810" w:type="dxa"/>
          </w:tcPr>
          <w:p w14:paraId="4DEBC682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83</w:t>
            </w:r>
          </w:p>
        </w:tc>
        <w:tc>
          <w:tcPr>
            <w:tcW w:w="1620" w:type="dxa"/>
          </w:tcPr>
          <w:p w14:paraId="692B52CC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E1459B1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DC19F4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8079D8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6DF6" w:rsidRPr="00227FF4" w14:paraId="487EBC88" w14:textId="77777777" w:rsidTr="00AF6DF6">
        <w:trPr>
          <w:trHeight w:val="57"/>
        </w:trPr>
        <w:tc>
          <w:tcPr>
            <w:tcW w:w="3065" w:type="dxa"/>
          </w:tcPr>
          <w:p w14:paraId="4A1A6A2C" w14:textId="77777777" w:rsidR="002C3C8E" w:rsidRPr="00227FF4" w:rsidRDefault="002C3C8E" w:rsidP="00BF25CB">
            <w:pPr>
              <w:tabs>
                <w:tab w:val="left" w:pos="2903"/>
              </w:tabs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 xml:space="preserve">Stage 1 or 2 </w:t>
            </w:r>
          </w:p>
        </w:tc>
        <w:tc>
          <w:tcPr>
            <w:tcW w:w="810" w:type="dxa"/>
          </w:tcPr>
          <w:p w14:paraId="7267E536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6D1308C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554 (62)</w:t>
            </w:r>
          </w:p>
        </w:tc>
        <w:tc>
          <w:tcPr>
            <w:tcW w:w="1620" w:type="dxa"/>
          </w:tcPr>
          <w:p w14:paraId="72401BE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6 (57)</w:t>
            </w:r>
          </w:p>
        </w:tc>
        <w:tc>
          <w:tcPr>
            <w:tcW w:w="1710" w:type="dxa"/>
          </w:tcPr>
          <w:p w14:paraId="207C9F0E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</w:tcPr>
          <w:p w14:paraId="67EEA00B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AF6DF6" w:rsidRPr="00227FF4" w14:paraId="5D1A0982" w14:textId="77777777" w:rsidTr="00AF6DF6">
        <w:trPr>
          <w:trHeight w:val="57"/>
        </w:trPr>
        <w:tc>
          <w:tcPr>
            <w:tcW w:w="3065" w:type="dxa"/>
          </w:tcPr>
          <w:p w14:paraId="411394E2" w14:textId="77777777" w:rsidR="002C3C8E" w:rsidRPr="00227FF4" w:rsidRDefault="002C3C8E" w:rsidP="00BF25CB">
            <w:pPr>
              <w:tabs>
                <w:tab w:val="left" w:pos="2903"/>
              </w:tabs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Stage 3 or 4</w:t>
            </w:r>
          </w:p>
        </w:tc>
        <w:tc>
          <w:tcPr>
            <w:tcW w:w="810" w:type="dxa"/>
          </w:tcPr>
          <w:p w14:paraId="27437606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2138870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9 (32)</w:t>
            </w:r>
          </w:p>
        </w:tc>
        <w:tc>
          <w:tcPr>
            <w:tcW w:w="1620" w:type="dxa"/>
          </w:tcPr>
          <w:p w14:paraId="22661CBC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 (28)</w:t>
            </w:r>
          </w:p>
        </w:tc>
        <w:tc>
          <w:tcPr>
            <w:tcW w:w="1710" w:type="dxa"/>
          </w:tcPr>
          <w:p w14:paraId="42692F4A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83-1.36)</w:t>
            </w:r>
          </w:p>
        </w:tc>
        <w:tc>
          <w:tcPr>
            <w:tcW w:w="1980" w:type="dxa"/>
          </w:tcPr>
          <w:p w14:paraId="5847FF4D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62-1.59)</w:t>
            </w:r>
          </w:p>
        </w:tc>
      </w:tr>
      <w:tr w:rsidR="00AF6DF6" w:rsidRPr="00227FF4" w14:paraId="4B613DB3" w14:textId="77777777" w:rsidTr="00AF6DF6">
        <w:tc>
          <w:tcPr>
            <w:tcW w:w="3065" w:type="dxa"/>
          </w:tcPr>
          <w:p w14:paraId="4AEBA694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ART regimen at DTG initiation</w:t>
            </w:r>
          </w:p>
        </w:tc>
        <w:tc>
          <w:tcPr>
            <w:tcW w:w="810" w:type="dxa"/>
          </w:tcPr>
          <w:p w14:paraId="4D625A40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480</w:t>
            </w:r>
          </w:p>
        </w:tc>
        <w:tc>
          <w:tcPr>
            <w:tcW w:w="1620" w:type="dxa"/>
          </w:tcPr>
          <w:p w14:paraId="512D24F6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EFD7CB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366C3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1E1B81F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6DF6" w:rsidRPr="00227FF4" w14:paraId="40C0E7A0" w14:textId="77777777" w:rsidTr="00AF6DF6">
        <w:tc>
          <w:tcPr>
            <w:tcW w:w="3065" w:type="dxa"/>
          </w:tcPr>
          <w:p w14:paraId="6C88DDF5" w14:textId="77777777" w:rsidR="002C3C8E" w:rsidRDefault="002C3C8E" w:rsidP="00BF25CB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10" w:type="dxa"/>
          </w:tcPr>
          <w:p w14:paraId="59B8005B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2F282BF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3 (11)</w:t>
            </w:r>
          </w:p>
        </w:tc>
        <w:tc>
          <w:tcPr>
            <w:tcW w:w="1620" w:type="dxa"/>
          </w:tcPr>
          <w:p w14:paraId="2C8E8B24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24)</w:t>
            </w:r>
          </w:p>
        </w:tc>
        <w:tc>
          <w:tcPr>
            <w:tcW w:w="1710" w:type="dxa"/>
          </w:tcPr>
          <w:p w14:paraId="737CAEEE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</w:tcPr>
          <w:p w14:paraId="114FE2EA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AF6DF6" w:rsidRPr="00227FF4" w14:paraId="0DE31A33" w14:textId="77777777" w:rsidTr="00AF6DF6">
        <w:tc>
          <w:tcPr>
            <w:tcW w:w="3065" w:type="dxa"/>
          </w:tcPr>
          <w:p w14:paraId="4382BCF1" w14:textId="77777777" w:rsidR="002C3C8E" w:rsidRPr="00227FF4" w:rsidRDefault="002C3C8E" w:rsidP="00BF25CB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DF + 3TC + DTG</w:t>
            </w:r>
          </w:p>
        </w:tc>
        <w:tc>
          <w:tcPr>
            <w:tcW w:w="810" w:type="dxa"/>
          </w:tcPr>
          <w:p w14:paraId="09973EE6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A54ACC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671 (89)</w:t>
            </w:r>
          </w:p>
        </w:tc>
        <w:tc>
          <w:tcPr>
            <w:tcW w:w="1620" w:type="dxa"/>
          </w:tcPr>
          <w:p w14:paraId="6D7478F2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 (76)</w:t>
            </w:r>
          </w:p>
        </w:tc>
        <w:tc>
          <w:tcPr>
            <w:tcW w:w="1710" w:type="dxa"/>
          </w:tcPr>
          <w:p w14:paraId="2850E064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3 (2.03-3.40)</w:t>
            </w:r>
          </w:p>
        </w:tc>
        <w:tc>
          <w:tcPr>
            <w:tcW w:w="1980" w:type="dxa"/>
          </w:tcPr>
          <w:p w14:paraId="41BD1533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0 (2.21-5.88)</w:t>
            </w:r>
          </w:p>
        </w:tc>
      </w:tr>
      <w:tr w:rsidR="00AF6DF6" w:rsidRPr="0013579D" w14:paraId="079BC064" w14:textId="77777777" w:rsidTr="00AF6DF6">
        <w:tc>
          <w:tcPr>
            <w:tcW w:w="3065" w:type="dxa"/>
            <w:tcBorders>
              <w:top w:val="nil"/>
              <w:bottom w:val="nil"/>
            </w:tcBorders>
          </w:tcPr>
          <w:p w14:paraId="5C70D3BE" w14:textId="77777777" w:rsidR="002C3C8E" w:rsidRPr="00227FF4" w:rsidRDefault="002C3C8E" w:rsidP="00BF25CB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Years on </w:t>
            </w:r>
            <w:r w:rsidRPr="00227FF4">
              <w:rPr>
                <w:rFonts w:ascii="Arial" w:hAnsi="Arial" w:cs="Arial"/>
                <w:sz w:val="22"/>
                <w:szCs w:val="22"/>
              </w:rPr>
              <w:t>ART</w:t>
            </w:r>
            <w:r w:rsidRPr="00227FF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F780938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48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06AA71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4-1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C5B00D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5-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FFDE6E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 (1.08-1.1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604F79C" w14:textId="77777777" w:rsidR="002C3C8E" w:rsidRPr="00227FF4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90-1.04)</w:t>
            </w:r>
          </w:p>
        </w:tc>
      </w:tr>
      <w:tr w:rsidR="00AF6DF6" w:rsidRPr="003F1EFD" w14:paraId="7497B38A" w14:textId="77777777" w:rsidTr="00AF6DF6">
        <w:trPr>
          <w:trHeight w:val="360"/>
        </w:trPr>
        <w:tc>
          <w:tcPr>
            <w:tcW w:w="3065" w:type="dxa"/>
            <w:tcBorders>
              <w:top w:val="nil"/>
              <w:bottom w:val="nil"/>
            </w:tcBorders>
          </w:tcPr>
          <w:p w14:paraId="7D306FF3" w14:textId="77777777" w:rsidR="002C3C8E" w:rsidRPr="003F1EFD" w:rsidRDefault="002C3C8E" w:rsidP="00BF25CB">
            <w:pP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3F1EF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Very effective or effective contraception us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643C340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1EFD">
              <w:rPr>
                <w:rFonts w:ascii="Arial" w:hAnsi="Arial" w:cs="Arial"/>
                <w:sz w:val="22"/>
                <w:szCs w:val="22"/>
              </w:rPr>
              <w:t>3,98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A63F66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DAFB07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DD269E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1F449B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6DF6" w:rsidRPr="003F1EFD" w14:paraId="1757AAF3" w14:textId="77777777" w:rsidTr="00AF6DF6">
        <w:tc>
          <w:tcPr>
            <w:tcW w:w="3065" w:type="dxa"/>
            <w:tcBorders>
              <w:top w:val="nil"/>
              <w:bottom w:val="nil"/>
            </w:tcBorders>
          </w:tcPr>
          <w:p w14:paraId="7ACFAF0A" w14:textId="77777777" w:rsidR="002C3C8E" w:rsidRPr="003F1EFD" w:rsidRDefault="002C3C8E" w:rsidP="00BF25CB">
            <w:pPr>
              <w:ind w:left="215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3F1EF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C7B00DB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5DC8C86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42 (5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07EF02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(4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0690302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1EFD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A5310D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1EFD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AF6DF6" w:rsidRPr="0013579D" w14:paraId="25CF8C68" w14:textId="77777777" w:rsidTr="00AF6DF6">
        <w:tc>
          <w:tcPr>
            <w:tcW w:w="3065" w:type="dxa"/>
            <w:tcBorders>
              <w:top w:val="nil"/>
              <w:bottom w:val="single" w:sz="4" w:space="0" w:color="auto"/>
            </w:tcBorders>
          </w:tcPr>
          <w:p w14:paraId="1945DD0F" w14:textId="77777777" w:rsidR="002C3C8E" w:rsidRPr="003F1EFD" w:rsidRDefault="002C3C8E" w:rsidP="00BF25CB">
            <w:pPr>
              <w:ind w:left="215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3F1EF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83E4571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7FAD458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95 (4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CB11B11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 (5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16858FB" w14:textId="77777777" w:rsidR="002C3C8E" w:rsidRPr="003F1EFD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1EFD">
              <w:rPr>
                <w:rFonts w:ascii="Arial" w:hAnsi="Arial" w:cs="Arial"/>
                <w:sz w:val="22"/>
                <w:szCs w:val="22"/>
              </w:rPr>
              <w:t>0.78 (0.56-1.0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B2A6E1F" w14:textId="77777777" w:rsidR="002C3C8E" w:rsidRDefault="002C3C8E" w:rsidP="00BF25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1EFD">
              <w:rPr>
                <w:rFonts w:ascii="Arial" w:hAnsi="Arial" w:cs="Arial"/>
                <w:sz w:val="22"/>
                <w:szCs w:val="22"/>
              </w:rPr>
              <w:t>1.03 (0.66-1.61)</w:t>
            </w:r>
          </w:p>
        </w:tc>
      </w:tr>
    </w:tbl>
    <w:p w14:paraId="264A300C" w14:textId="77777777" w:rsidR="002C3C8E" w:rsidRPr="00D50B61" w:rsidRDefault="002C3C8E" w:rsidP="002C3C8E">
      <w:pPr>
        <w:snapToGri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TC, lamivudine; ART, antiretroviral treatment; DTG, dolutegravir; IQR, interquartile range; Kg, kilogram; </w:t>
      </w:r>
      <w:proofErr w:type="gramStart"/>
      <w:r>
        <w:rPr>
          <w:rFonts w:ascii="Arial" w:hAnsi="Arial" w:cs="Arial"/>
          <w:sz w:val="20"/>
          <w:szCs w:val="20"/>
        </w:rPr>
        <w:t>OR,</w:t>
      </w:r>
      <w:proofErr w:type="gramEnd"/>
      <w:r>
        <w:rPr>
          <w:rFonts w:ascii="Arial" w:hAnsi="Arial" w:cs="Arial"/>
          <w:sz w:val="20"/>
          <w:szCs w:val="20"/>
        </w:rPr>
        <w:t xml:space="preserve"> odds ratio; TDF, tenofovir </w:t>
      </w:r>
      <w:proofErr w:type="spellStart"/>
      <w:r>
        <w:rPr>
          <w:rFonts w:ascii="Arial" w:hAnsi="Arial" w:cs="Arial"/>
          <w:sz w:val="20"/>
          <w:szCs w:val="20"/>
        </w:rPr>
        <w:t>disaproxil</w:t>
      </w:r>
      <w:proofErr w:type="spellEnd"/>
      <w:r>
        <w:rPr>
          <w:rFonts w:ascii="Arial" w:hAnsi="Arial" w:cs="Arial"/>
          <w:sz w:val="20"/>
          <w:szCs w:val="20"/>
        </w:rPr>
        <w:t>; WHO, World Health Organization</w:t>
      </w:r>
    </w:p>
    <w:p w14:paraId="6B936CB7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64C6215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65FC57D7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74CA8210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6C5344BB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1498FB5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A40F166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1FDF100C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C21AC33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FCFBACC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4A778B9A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A7F7117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2CB3BCA2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07E46445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4D252982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C03A2A8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68849A9D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B00DB33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578D15F5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68A13F77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B99512B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B1405A8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040BC383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1CF28A97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778357DB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7D0A13C6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19C5289F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0FEA8512" w14:textId="77777777" w:rsidR="002C3C8E" w:rsidRDefault="002C3C8E" w:rsidP="006637E5">
      <w:pPr>
        <w:rPr>
          <w:rFonts w:ascii="Arial" w:hAnsi="Arial" w:cs="Arial"/>
          <w:b/>
          <w:bCs/>
          <w:sz w:val="22"/>
          <w:szCs w:val="22"/>
        </w:rPr>
      </w:pPr>
    </w:p>
    <w:p w14:paraId="7D3521A1" w14:textId="2278D0AF" w:rsidR="006637E5" w:rsidRDefault="006637E5" w:rsidP="006637E5">
      <w:pPr>
        <w:rPr>
          <w:rFonts w:ascii="Arial" w:hAnsi="Arial" w:cs="Arial"/>
          <w:sz w:val="22"/>
          <w:szCs w:val="22"/>
        </w:rPr>
      </w:pPr>
      <w:r w:rsidRPr="00B045F8">
        <w:rPr>
          <w:rFonts w:ascii="Arial" w:hAnsi="Arial" w:cs="Arial"/>
          <w:b/>
          <w:bCs/>
          <w:sz w:val="22"/>
          <w:szCs w:val="22"/>
        </w:rPr>
        <w:t>S</w:t>
      </w:r>
      <w:r w:rsidR="002C3C8E">
        <w:rPr>
          <w:rFonts w:ascii="Arial" w:hAnsi="Arial" w:cs="Arial"/>
          <w:b/>
          <w:bCs/>
          <w:sz w:val="22"/>
          <w:szCs w:val="22"/>
        </w:rPr>
        <w:t>6</w:t>
      </w:r>
      <w:r w:rsidRPr="00B045F8">
        <w:rPr>
          <w:rFonts w:ascii="Arial" w:hAnsi="Arial" w:cs="Arial"/>
          <w:b/>
          <w:bCs/>
          <w:sz w:val="22"/>
          <w:szCs w:val="22"/>
        </w:rPr>
        <w:t xml:space="preserve"> Table. </w:t>
      </w:r>
      <w:r w:rsidRPr="00B045F8">
        <w:rPr>
          <w:rFonts w:ascii="Arial" w:hAnsi="Arial" w:cs="Arial"/>
          <w:sz w:val="22"/>
          <w:szCs w:val="22"/>
        </w:rPr>
        <w:t>Sensitivity analysis to determine associations with switch to NNRTI, including</w:t>
      </w:r>
      <w:r>
        <w:rPr>
          <w:rFonts w:ascii="Arial" w:hAnsi="Arial" w:cs="Arial"/>
          <w:sz w:val="22"/>
          <w:szCs w:val="22"/>
        </w:rPr>
        <w:t xml:space="preserve"> (Model A) and excluding (Model B)</w:t>
      </w:r>
      <w:r w:rsidRPr="00B045F8">
        <w:rPr>
          <w:rFonts w:ascii="Arial" w:hAnsi="Arial" w:cs="Arial"/>
          <w:sz w:val="22"/>
          <w:szCs w:val="22"/>
        </w:rPr>
        <w:t xml:space="preserve"> the variable ‘newly initiated ART’ </w:t>
      </w:r>
      <w:r>
        <w:rPr>
          <w:rFonts w:ascii="Arial" w:hAnsi="Arial" w:cs="Arial"/>
          <w:sz w:val="22"/>
          <w:szCs w:val="22"/>
        </w:rPr>
        <w:t xml:space="preserve">(n=4,480) </w:t>
      </w:r>
      <w:r w:rsidRPr="00B045F8">
        <w:rPr>
          <w:rFonts w:ascii="Arial" w:hAnsi="Arial" w:cs="Arial"/>
          <w:sz w:val="22"/>
          <w:szCs w:val="22"/>
        </w:rPr>
        <w:t>and excluding the variable ‘Very effective or effective contraception use’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A581CB7" w14:textId="31BCA297" w:rsidR="006637E5" w:rsidRPr="00522D7B" w:rsidRDefault="006637E5" w:rsidP="006637E5">
      <w:pPr>
        <w:rPr>
          <w:rFonts w:ascii="Arial" w:hAnsi="Arial" w:cs="Arial"/>
          <w:sz w:val="22"/>
          <w:szCs w:val="22"/>
        </w:rPr>
      </w:pPr>
      <w:r w:rsidRPr="00B045F8"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Note: </w:t>
      </w:r>
      <w:r>
        <w:rPr>
          <w:rFonts w:ascii="Arial" w:hAnsi="Arial" w:cs="Arial"/>
          <w:color w:val="232629"/>
          <w:sz w:val="22"/>
          <w:szCs w:val="22"/>
          <w:shd w:val="clear" w:color="auto" w:fill="FFFFFF"/>
        </w:rPr>
        <w:t>This analysis was done because i</w:t>
      </w:r>
      <w:r w:rsidRPr="00B045F8"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ncluding the “newly initiated ART” variable in the </w:t>
      </w:r>
      <w:r>
        <w:rPr>
          <w:rFonts w:ascii="Arial" w:hAnsi="Arial" w:cs="Arial"/>
          <w:color w:val="232629"/>
          <w:sz w:val="22"/>
          <w:szCs w:val="22"/>
          <w:shd w:val="clear" w:color="auto" w:fill="FFFFFF"/>
        </w:rPr>
        <w:t>multivariate</w:t>
      </w:r>
      <w:r w:rsidRPr="00B045F8"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 logistic regression </w:t>
      </w:r>
      <w:r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in Table 4 of the main text </w:t>
      </w:r>
      <w:r w:rsidRPr="00B045F8"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caused the model to </w:t>
      </w:r>
      <w:r w:rsidR="00016DF0">
        <w:rPr>
          <w:rFonts w:ascii="Arial" w:hAnsi="Arial" w:cs="Arial"/>
          <w:color w:val="232629"/>
          <w:sz w:val="22"/>
          <w:szCs w:val="22"/>
          <w:shd w:val="clear" w:color="auto" w:fill="FFFFFF"/>
        </w:rPr>
        <w:t>not converge</w:t>
      </w:r>
      <w:r w:rsidRPr="00B045F8">
        <w:rPr>
          <w:rFonts w:ascii="Arial" w:hAnsi="Arial" w:cs="Arial"/>
          <w:color w:val="232629"/>
          <w:sz w:val="22"/>
          <w:szCs w:val="22"/>
          <w:shd w:val="clear" w:color="auto" w:fill="FFFFFF"/>
        </w:rPr>
        <w:t xml:space="preserve"> due to numerical considerations (i.e., low number of observations in some cells).</w:t>
      </w:r>
    </w:p>
    <w:p w14:paraId="215282CE" w14:textId="77777777" w:rsidR="006637E5" w:rsidRPr="00307E53" w:rsidRDefault="006637E5" w:rsidP="006637E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455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065"/>
        <w:gridCol w:w="1440"/>
        <w:gridCol w:w="1170"/>
        <w:gridCol w:w="1975"/>
        <w:gridCol w:w="1805"/>
      </w:tblGrid>
      <w:tr w:rsidR="006637E5" w:rsidRPr="00227FF4" w14:paraId="612A2A61" w14:textId="77777777">
        <w:trPr>
          <w:trHeight w:val="46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7570E915" w14:textId="77777777" w:rsidR="006637E5" w:rsidRPr="0013579D" w:rsidRDefault="006637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AAB914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DTG continuation</w:t>
            </w:r>
          </w:p>
          <w:p w14:paraId="3B8ADDDA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,104</w:t>
            </w:r>
          </w:p>
          <w:p w14:paraId="596DC6C4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6F2D7C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witch to NNRTI </w:t>
            </w:r>
          </w:p>
          <w:p w14:paraId="3B30D78C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76</w:t>
            </w:r>
          </w:p>
          <w:p w14:paraId="5BC9E61B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B8D8840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del A</w:t>
            </w:r>
          </w:p>
          <w:p w14:paraId="2FB0F56A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</w:t>
            </w:r>
          </w:p>
          <w:p w14:paraId="32C3A838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  <w:p w14:paraId="1719357A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D254796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del B</w:t>
            </w:r>
          </w:p>
          <w:p w14:paraId="5A381D28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</w:t>
            </w:r>
          </w:p>
          <w:p w14:paraId="35C3754D" w14:textId="77777777" w:rsidR="006637E5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  <w:p w14:paraId="2677E8C9" w14:textId="77777777" w:rsidR="006637E5" w:rsidRPr="00227FF4" w:rsidRDefault="006637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FF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6637E5" w:rsidRPr="00227FF4" w14:paraId="43A0EF65" w14:textId="77777777">
        <w:trPr>
          <w:trHeight w:val="71"/>
        </w:trPr>
        <w:tc>
          <w:tcPr>
            <w:tcW w:w="3065" w:type="dxa"/>
            <w:tcBorders>
              <w:top w:val="single" w:sz="4" w:space="0" w:color="auto"/>
            </w:tcBorders>
          </w:tcPr>
          <w:p w14:paraId="29A8B065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Age, median years (IQR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83CE69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(40-4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926312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30-40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58EF639B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(1.17-1.23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2CD28BE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(1.17-1.23)</w:t>
            </w:r>
          </w:p>
        </w:tc>
      </w:tr>
      <w:tr w:rsidR="006637E5" w:rsidRPr="00227FF4" w14:paraId="4DC8E50E" w14:textId="77777777">
        <w:tc>
          <w:tcPr>
            <w:tcW w:w="3065" w:type="dxa"/>
          </w:tcPr>
          <w:p w14:paraId="100CBE9A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Married or cohabitating</w:t>
            </w:r>
          </w:p>
        </w:tc>
        <w:tc>
          <w:tcPr>
            <w:tcW w:w="1440" w:type="dxa"/>
          </w:tcPr>
          <w:p w14:paraId="53F8C34E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696B5E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5" w:type="dxa"/>
          </w:tcPr>
          <w:p w14:paraId="2C48BB6F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7D4B5355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37E5" w:rsidRPr="00227FF4" w14:paraId="78B9204D" w14:textId="77777777">
        <w:tc>
          <w:tcPr>
            <w:tcW w:w="3065" w:type="dxa"/>
          </w:tcPr>
          <w:p w14:paraId="2F08299F" w14:textId="77777777" w:rsidR="006637E5" w:rsidRPr="00227FF4" w:rsidRDefault="006637E5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673182F0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228 (54)</w:t>
            </w:r>
          </w:p>
        </w:tc>
        <w:tc>
          <w:tcPr>
            <w:tcW w:w="1170" w:type="dxa"/>
          </w:tcPr>
          <w:p w14:paraId="71792AA5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 (42)</w:t>
            </w:r>
          </w:p>
        </w:tc>
        <w:tc>
          <w:tcPr>
            <w:tcW w:w="1975" w:type="dxa"/>
          </w:tcPr>
          <w:p w14:paraId="5065E6A3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805" w:type="dxa"/>
          </w:tcPr>
          <w:p w14:paraId="704DEE3A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6637E5" w:rsidRPr="00227FF4" w14:paraId="67A506FD" w14:textId="77777777">
        <w:tc>
          <w:tcPr>
            <w:tcW w:w="3065" w:type="dxa"/>
          </w:tcPr>
          <w:p w14:paraId="71192647" w14:textId="77777777" w:rsidR="006637E5" w:rsidRPr="00227FF4" w:rsidRDefault="006637E5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6CDE58D1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60 (43)</w:t>
            </w:r>
          </w:p>
        </w:tc>
        <w:tc>
          <w:tcPr>
            <w:tcW w:w="1170" w:type="dxa"/>
          </w:tcPr>
          <w:p w14:paraId="290240D7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 (50)</w:t>
            </w:r>
          </w:p>
        </w:tc>
        <w:tc>
          <w:tcPr>
            <w:tcW w:w="1975" w:type="dxa"/>
          </w:tcPr>
          <w:p w14:paraId="567E35C5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0.43-0.79)</w:t>
            </w:r>
          </w:p>
        </w:tc>
        <w:tc>
          <w:tcPr>
            <w:tcW w:w="1805" w:type="dxa"/>
          </w:tcPr>
          <w:p w14:paraId="42E1B336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0.43-0.78)</w:t>
            </w:r>
          </w:p>
        </w:tc>
      </w:tr>
      <w:tr w:rsidR="006637E5" w:rsidRPr="00227FF4" w14:paraId="6B5110A3" w14:textId="77777777">
        <w:tc>
          <w:tcPr>
            <w:tcW w:w="3065" w:type="dxa"/>
          </w:tcPr>
          <w:p w14:paraId="410A1916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Years in school, median (IQR)</w:t>
            </w:r>
          </w:p>
        </w:tc>
        <w:tc>
          <w:tcPr>
            <w:tcW w:w="1440" w:type="dxa"/>
          </w:tcPr>
          <w:p w14:paraId="3B714087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-12)</w:t>
            </w:r>
          </w:p>
        </w:tc>
        <w:tc>
          <w:tcPr>
            <w:tcW w:w="1170" w:type="dxa"/>
          </w:tcPr>
          <w:p w14:paraId="02C5453A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-11)</w:t>
            </w:r>
          </w:p>
        </w:tc>
        <w:tc>
          <w:tcPr>
            <w:tcW w:w="1975" w:type="dxa"/>
          </w:tcPr>
          <w:p w14:paraId="64FD6ECD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91-1.00)</w:t>
            </w:r>
          </w:p>
        </w:tc>
        <w:tc>
          <w:tcPr>
            <w:tcW w:w="1805" w:type="dxa"/>
          </w:tcPr>
          <w:p w14:paraId="6990992C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91-1.00)</w:t>
            </w:r>
          </w:p>
        </w:tc>
      </w:tr>
      <w:tr w:rsidR="006637E5" w:rsidRPr="00227FF4" w14:paraId="2E292E53" w14:textId="77777777">
        <w:tc>
          <w:tcPr>
            <w:tcW w:w="3065" w:type="dxa"/>
          </w:tcPr>
          <w:p w14:paraId="1FF82D63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Weight, median kg (IQR)</w:t>
            </w:r>
          </w:p>
        </w:tc>
        <w:tc>
          <w:tcPr>
            <w:tcW w:w="1440" w:type="dxa"/>
          </w:tcPr>
          <w:p w14:paraId="0EF1DF4C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 (55-73)</w:t>
            </w:r>
          </w:p>
        </w:tc>
        <w:tc>
          <w:tcPr>
            <w:tcW w:w="1170" w:type="dxa"/>
          </w:tcPr>
          <w:p w14:paraId="70102027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51-69)</w:t>
            </w:r>
          </w:p>
        </w:tc>
        <w:tc>
          <w:tcPr>
            <w:tcW w:w="1975" w:type="dxa"/>
          </w:tcPr>
          <w:p w14:paraId="35AE6531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99-1.02)</w:t>
            </w:r>
          </w:p>
        </w:tc>
        <w:tc>
          <w:tcPr>
            <w:tcW w:w="1805" w:type="dxa"/>
          </w:tcPr>
          <w:p w14:paraId="7E6CC75D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99-1.01)</w:t>
            </w:r>
          </w:p>
        </w:tc>
      </w:tr>
      <w:tr w:rsidR="006637E5" w:rsidRPr="00227FF4" w14:paraId="45EAA711" w14:textId="77777777">
        <w:trPr>
          <w:trHeight w:val="57"/>
        </w:trPr>
        <w:tc>
          <w:tcPr>
            <w:tcW w:w="3065" w:type="dxa"/>
          </w:tcPr>
          <w:p w14:paraId="7CE30396" w14:textId="77777777" w:rsidR="006637E5" w:rsidRPr="00227FF4" w:rsidRDefault="006637E5">
            <w:pPr>
              <w:tabs>
                <w:tab w:val="left" w:pos="2903"/>
              </w:tabs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WHO stage</w:t>
            </w:r>
          </w:p>
        </w:tc>
        <w:tc>
          <w:tcPr>
            <w:tcW w:w="1440" w:type="dxa"/>
          </w:tcPr>
          <w:p w14:paraId="2C0D7EBD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CC3EC35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5" w:type="dxa"/>
          </w:tcPr>
          <w:p w14:paraId="2349750A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541BB48F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37E5" w:rsidRPr="00227FF4" w14:paraId="076F0F23" w14:textId="77777777">
        <w:trPr>
          <w:trHeight w:val="57"/>
        </w:trPr>
        <w:tc>
          <w:tcPr>
            <w:tcW w:w="3065" w:type="dxa"/>
          </w:tcPr>
          <w:p w14:paraId="56181E33" w14:textId="77777777" w:rsidR="006637E5" w:rsidRPr="00227FF4" w:rsidRDefault="006637E5">
            <w:pPr>
              <w:tabs>
                <w:tab w:val="left" w:pos="2903"/>
              </w:tabs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 xml:space="preserve">Stage 1 or 2 </w:t>
            </w:r>
          </w:p>
        </w:tc>
        <w:tc>
          <w:tcPr>
            <w:tcW w:w="1440" w:type="dxa"/>
          </w:tcPr>
          <w:p w14:paraId="764B815C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554 (62)</w:t>
            </w:r>
          </w:p>
        </w:tc>
        <w:tc>
          <w:tcPr>
            <w:tcW w:w="1170" w:type="dxa"/>
          </w:tcPr>
          <w:p w14:paraId="49AEA9C5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6 (57)</w:t>
            </w:r>
          </w:p>
        </w:tc>
        <w:tc>
          <w:tcPr>
            <w:tcW w:w="1975" w:type="dxa"/>
          </w:tcPr>
          <w:p w14:paraId="4CB3D471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805" w:type="dxa"/>
          </w:tcPr>
          <w:p w14:paraId="29E9BFC7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6637E5" w:rsidRPr="00227FF4" w14:paraId="16A12292" w14:textId="77777777">
        <w:trPr>
          <w:trHeight w:val="57"/>
        </w:trPr>
        <w:tc>
          <w:tcPr>
            <w:tcW w:w="3065" w:type="dxa"/>
          </w:tcPr>
          <w:p w14:paraId="4AA45D06" w14:textId="77777777" w:rsidR="006637E5" w:rsidRPr="00227FF4" w:rsidRDefault="006637E5">
            <w:pPr>
              <w:tabs>
                <w:tab w:val="left" w:pos="2903"/>
              </w:tabs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Stage 3 or 4</w:t>
            </w:r>
          </w:p>
        </w:tc>
        <w:tc>
          <w:tcPr>
            <w:tcW w:w="1440" w:type="dxa"/>
          </w:tcPr>
          <w:p w14:paraId="1E918892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9 (32)</w:t>
            </w:r>
          </w:p>
        </w:tc>
        <w:tc>
          <w:tcPr>
            <w:tcW w:w="1170" w:type="dxa"/>
          </w:tcPr>
          <w:p w14:paraId="50311743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 (28)</w:t>
            </w:r>
          </w:p>
        </w:tc>
        <w:tc>
          <w:tcPr>
            <w:tcW w:w="1975" w:type="dxa"/>
          </w:tcPr>
          <w:p w14:paraId="06565776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(0.56-1.07)</w:t>
            </w:r>
          </w:p>
        </w:tc>
        <w:tc>
          <w:tcPr>
            <w:tcW w:w="1805" w:type="dxa"/>
          </w:tcPr>
          <w:p w14:paraId="3965EF7B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(0.56-1.07)</w:t>
            </w:r>
          </w:p>
        </w:tc>
      </w:tr>
      <w:tr w:rsidR="006637E5" w:rsidRPr="00227FF4" w14:paraId="0E2826DB" w14:textId="77777777">
        <w:tc>
          <w:tcPr>
            <w:tcW w:w="3065" w:type="dxa"/>
          </w:tcPr>
          <w:p w14:paraId="3EB7E932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ewly initiated ART</w:t>
            </w:r>
          </w:p>
        </w:tc>
        <w:tc>
          <w:tcPr>
            <w:tcW w:w="1440" w:type="dxa"/>
          </w:tcPr>
          <w:p w14:paraId="3079F8CF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24AE847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5" w:type="dxa"/>
          </w:tcPr>
          <w:p w14:paraId="1EBDC5C9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71596943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37E5" w:rsidRPr="00227FF4" w14:paraId="2E96CDD0" w14:textId="77777777">
        <w:trPr>
          <w:trHeight w:val="79"/>
        </w:trPr>
        <w:tc>
          <w:tcPr>
            <w:tcW w:w="3065" w:type="dxa"/>
          </w:tcPr>
          <w:p w14:paraId="3567483F" w14:textId="77777777" w:rsidR="006637E5" w:rsidRPr="00227FF4" w:rsidRDefault="006637E5">
            <w:pPr>
              <w:ind w:left="254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64B6490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815 (93)</w:t>
            </w:r>
          </w:p>
        </w:tc>
        <w:tc>
          <w:tcPr>
            <w:tcW w:w="1170" w:type="dxa"/>
          </w:tcPr>
          <w:p w14:paraId="255DD3B0" w14:textId="77777777" w:rsidR="006637E5" w:rsidRPr="006421C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1 (85)</w:t>
            </w:r>
          </w:p>
        </w:tc>
        <w:tc>
          <w:tcPr>
            <w:tcW w:w="1975" w:type="dxa"/>
          </w:tcPr>
          <w:p w14:paraId="1B8EC595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805" w:type="dxa"/>
          </w:tcPr>
          <w:p w14:paraId="4F3E92E9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6637E5" w:rsidRPr="00227FF4" w14:paraId="0308F0B6" w14:textId="77777777">
        <w:tc>
          <w:tcPr>
            <w:tcW w:w="3065" w:type="dxa"/>
          </w:tcPr>
          <w:p w14:paraId="6A625DE1" w14:textId="77777777" w:rsidR="006637E5" w:rsidRPr="00227FF4" w:rsidRDefault="006637E5">
            <w:pPr>
              <w:ind w:left="254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5AB87F37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21C5">
              <w:rPr>
                <w:rFonts w:ascii="Arial" w:hAnsi="Arial" w:cs="Arial"/>
                <w:sz w:val="22"/>
                <w:szCs w:val="22"/>
              </w:rPr>
              <w:t>289 (7)</w:t>
            </w:r>
          </w:p>
        </w:tc>
        <w:tc>
          <w:tcPr>
            <w:tcW w:w="1170" w:type="dxa"/>
          </w:tcPr>
          <w:p w14:paraId="72F55232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21C5">
              <w:rPr>
                <w:rFonts w:ascii="Arial" w:hAnsi="Arial" w:cs="Arial"/>
                <w:sz w:val="22"/>
                <w:szCs w:val="22"/>
              </w:rPr>
              <w:t>55 (15)</w:t>
            </w:r>
          </w:p>
        </w:tc>
        <w:tc>
          <w:tcPr>
            <w:tcW w:w="1975" w:type="dxa"/>
          </w:tcPr>
          <w:p w14:paraId="485F339C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 (0.32-31.01)</w:t>
            </w:r>
          </w:p>
        </w:tc>
        <w:tc>
          <w:tcPr>
            <w:tcW w:w="1805" w:type="dxa"/>
          </w:tcPr>
          <w:p w14:paraId="074BD3CC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6637E5" w:rsidRPr="00227FF4" w14:paraId="729C5BAF" w14:textId="77777777">
        <w:tc>
          <w:tcPr>
            <w:tcW w:w="3065" w:type="dxa"/>
          </w:tcPr>
          <w:p w14:paraId="0907210E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ART regimen at DTG initiation</w:t>
            </w:r>
          </w:p>
        </w:tc>
        <w:tc>
          <w:tcPr>
            <w:tcW w:w="1440" w:type="dxa"/>
          </w:tcPr>
          <w:p w14:paraId="718BCCA2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B365CAE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5" w:type="dxa"/>
          </w:tcPr>
          <w:p w14:paraId="0F8E30E4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5CF65EB6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37E5" w:rsidRPr="00227FF4" w14:paraId="5B03EA2A" w14:textId="77777777">
        <w:tc>
          <w:tcPr>
            <w:tcW w:w="3065" w:type="dxa"/>
          </w:tcPr>
          <w:p w14:paraId="7376342B" w14:textId="77777777" w:rsidR="006637E5" w:rsidRPr="00227FF4" w:rsidRDefault="006637E5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8BC4F88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3 (11)</w:t>
            </w:r>
          </w:p>
        </w:tc>
        <w:tc>
          <w:tcPr>
            <w:tcW w:w="1170" w:type="dxa"/>
          </w:tcPr>
          <w:p w14:paraId="0B43DC44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24)</w:t>
            </w:r>
          </w:p>
        </w:tc>
        <w:tc>
          <w:tcPr>
            <w:tcW w:w="1975" w:type="dxa"/>
          </w:tcPr>
          <w:p w14:paraId="4565D799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805" w:type="dxa"/>
          </w:tcPr>
          <w:p w14:paraId="6F0CD994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</w:tr>
      <w:tr w:rsidR="006637E5" w:rsidRPr="00227FF4" w14:paraId="58A45F56" w14:textId="77777777">
        <w:tc>
          <w:tcPr>
            <w:tcW w:w="3065" w:type="dxa"/>
            <w:tcBorders>
              <w:bottom w:val="nil"/>
            </w:tcBorders>
          </w:tcPr>
          <w:p w14:paraId="403B4093" w14:textId="77777777" w:rsidR="006637E5" w:rsidRPr="00227FF4" w:rsidRDefault="006637E5">
            <w:pPr>
              <w:ind w:left="24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DF + 3TC + DTG</w:t>
            </w:r>
          </w:p>
        </w:tc>
        <w:tc>
          <w:tcPr>
            <w:tcW w:w="1440" w:type="dxa"/>
            <w:tcBorders>
              <w:bottom w:val="nil"/>
            </w:tcBorders>
          </w:tcPr>
          <w:p w14:paraId="3C290FC9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671 (89)</w:t>
            </w:r>
          </w:p>
        </w:tc>
        <w:tc>
          <w:tcPr>
            <w:tcW w:w="1170" w:type="dxa"/>
            <w:tcBorders>
              <w:bottom w:val="nil"/>
            </w:tcBorders>
          </w:tcPr>
          <w:p w14:paraId="0E4F5755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 (76)</w:t>
            </w:r>
          </w:p>
        </w:tc>
        <w:tc>
          <w:tcPr>
            <w:tcW w:w="1975" w:type="dxa"/>
            <w:tcBorders>
              <w:bottom w:val="nil"/>
            </w:tcBorders>
          </w:tcPr>
          <w:p w14:paraId="14D60C08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6 (2.22-4.50)</w:t>
            </w:r>
          </w:p>
        </w:tc>
        <w:tc>
          <w:tcPr>
            <w:tcW w:w="1805" w:type="dxa"/>
            <w:tcBorders>
              <w:bottom w:val="nil"/>
            </w:tcBorders>
          </w:tcPr>
          <w:p w14:paraId="72985290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 (2.22-4.51)</w:t>
            </w:r>
          </w:p>
        </w:tc>
      </w:tr>
      <w:tr w:rsidR="006637E5" w:rsidRPr="0013579D" w14:paraId="05F04AA7" w14:textId="77777777">
        <w:tc>
          <w:tcPr>
            <w:tcW w:w="3065" w:type="dxa"/>
            <w:tcBorders>
              <w:top w:val="nil"/>
              <w:bottom w:val="single" w:sz="4" w:space="0" w:color="auto"/>
            </w:tcBorders>
          </w:tcPr>
          <w:p w14:paraId="34EA5E5A" w14:textId="77777777" w:rsidR="006637E5" w:rsidRPr="00227FF4" w:rsidRDefault="006637E5">
            <w:pPr>
              <w:rPr>
                <w:rFonts w:ascii="Arial" w:hAnsi="Arial" w:cs="Arial"/>
                <w:sz w:val="22"/>
                <w:szCs w:val="22"/>
              </w:rPr>
            </w:pPr>
            <w:r w:rsidRPr="00227FF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Years on </w:t>
            </w:r>
            <w:r w:rsidRPr="00227FF4">
              <w:rPr>
                <w:rFonts w:ascii="Arial" w:hAnsi="Arial" w:cs="Arial"/>
                <w:sz w:val="22"/>
                <w:szCs w:val="22"/>
              </w:rPr>
              <w:t>ART</w:t>
            </w:r>
            <w:r w:rsidRPr="00227FF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E32830E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4-1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2DA7A31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5-8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628E75ED" w14:textId="77777777" w:rsidR="006637E5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96-1.07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0E4EF3EC" w14:textId="77777777" w:rsidR="006637E5" w:rsidRPr="00227FF4" w:rsidRDefault="006637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96-1.06)</w:t>
            </w:r>
          </w:p>
        </w:tc>
      </w:tr>
    </w:tbl>
    <w:p w14:paraId="6E6C98B2" w14:textId="77777777" w:rsidR="006637E5" w:rsidRDefault="006637E5" w:rsidP="006637E5">
      <w:pPr>
        <w:snapToGri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TC, lamivudine; ART, antiretroviral treatment; DTG, dolutegravir; IQR, interquartile range; Kg, kilogram; </w:t>
      </w:r>
      <w:proofErr w:type="gramStart"/>
      <w:r>
        <w:rPr>
          <w:rFonts w:ascii="Arial" w:hAnsi="Arial" w:cs="Arial"/>
          <w:sz w:val="20"/>
          <w:szCs w:val="20"/>
        </w:rPr>
        <w:t>OR,</w:t>
      </w:r>
      <w:proofErr w:type="gramEnd"/>
      <w:r>
        <w:rPr>
          <w:rFonts w:ascii="Arial" w:hAnsi="Arial" w:cs="Arial"/>
          <w:sz w:val="20"/>
          <w:szCs w:val="20"/>
        </w:rPr>
        <w:t xml:space="preserve"> odds ratio; TDF, tenofovir </w:t>
      </w:r>
      <w:proofErr w:type="spellStart"/>
      <w:r>
        <w:rPr>
          <w:rFonts w:ascii="Arial" w:hAnsi="Arial" w:cs="Arial"/>
          <w:sz w:val="20"/>
          <w:szCs w:val="20"/>
        </w:rPr>
        <w:t>disaproxil</w:t>
      </w:r>
      <w:proofErr w:type="spellEnd"/>
      <w:r>
        <w:rPr>
          <w:rFonts w:ascii="Arial" w:hAnsi="Arial" w:cs="Arial"/>
          <w:sz w:val="20"/>
          <w:szCs w:val="20"/>
        </w:rPr>
        <w:t>; WHO, World Health Organization</w:t>
      </w:r>
    </w:p>
    <w:p w14:paraId="572ACF10" w14:textId="77777777" w:rsidR="006637E5" w:rsidRDefault="006637E5" w:rsidP="006637E5">
      <w:pPr>
        <w:snapToGrid w:val="0"/>
        <w:rPr>
          <w:rFonts w:ascii="Arial" w:hAnsi="Arial" w:cs="Arial"/>
          <w:sz w:val="20"/>
          <w:szCs w:val="20"/>
        </w:rPr>
      </w:pPr>
    </w:p>
    <w:p w14:paraId="20566FF5" w14:textId="77777777" w:rsidR="006637E5" w:rsidRPr="009A6062" w:rsidRDefault="006637E5" w:rsidP="006637E5">
      <w:pPr>
        <w:snapToGrid w:val="0"/>
        <w:rPr>
          <w:rFonts w:ascii="Arial" w:hAnsi="Arial" w:cs="Arial"/>
          <w:sz w:val="20"/>
          <w:szCs w:val="20"/>
        </w:rPr>
        <w:sectPr w:rsidR="006637E5" w:rsidRPr="009A6062">
          <w:footerReference w:type="even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9A98AFD" w14:textId="77777777" w:rsidR="002209B7" w:rsidRDefault="002209B7" w:rsidP="00D81282">
      <w:pPr>
        <w:rPr>
          <w:rFonts w:ascii="Arial" w:hAnsi="Arial" w:cs="Arial"/>
          <w:b/>
          <w:bCs/>
          <w:sz w:val="22"/>
          <w:szCs w:val="22"/>
        </w:rPr>
      </w:pPr>
      <w:bookmarkStart w:id="0" w:name="_Hlk104467041"/>
    </w:p>
    <w:p w14:paraId="57EB7DB4" w14:textId="77777777" w:rsidR="002209B7" w:rsidRDefault="002209B7" w:rsidP="00D81282">
      <w:pPr>
        <w:rPr>
          <w:rFonts w:ascii="Arial" w:hAnsi="Arial" w:cs="Arial"/>
          <w:b/>
          <w:bCs/>
          <w:sz w:val="22"/>
          <w:szCs w:val="22"/>
        </w:rPr>
      </w:pPr>
    </w:p>
    <w:p w14:paraId="78E022CC" w14:textId="77777777" w:rsidR="00AD699B" w:rsidRDefault="00AD699B" w:rsidP="00D81282">
      <w:pPr>
        <w:rPr>
          <w:rFonts w:ascii="Arial" w:hAnsi="Arial" w:cs="Arial"/>
          <w:b/>
          <w:bCs/>
          <w:sz w:val="22"/>
          <w:szCs w:val="22"/>
        </w:rPr>
      </w:pPr>
    </w:p>
    <w:p w14:paraId="5603E1BF" w14:textId="244EAA18" w:rsidR="001E4E09" w:rsidRPr="001504CA" w:rsidRDefault="006637E5" w:rsidP="00D81282">
      <w:pPr>
        <w:rPr>
          <w:rFonts w:ascii="Arial" w:hAnsi="Arial" w:cs="Arial"/>
          <w:sz w:val="22"/>
          <w:szCs w:val="22"/>
        </w:rPr>
      </w:pPr>
      <w:r w:rsidRPr="001504CA">
        <w:rPr>
          <w:rFonts w:ascii="Arial" w:hAnsi="Arial" w:cs="Arial"/>
          <w:b/>
          <w:bCs/>
          <w:sz w:val="22"/>
          <w:szCs w:val="22"/>
        </w:rPr>
        <w:t>S1 Figure</w:t>
      </w:r>
      <w:r w:rsidRPr="001504CA">
        <w:rPr>
          <w:rFonts w:ascii="Arial" w:hAnsi="Arial" w:cs="Arial"/>
          <w:sz w:val="22"/>
          <w:szCs w:val="22"/>
        </w:rPr>
        <w:t>.</w:t>
      </w:r>
      <w:r w:rsidR="001E4E09" w:rsidRPr="001504CA">
        <w:rPr>
          <w:rFonts w:ascii="Arial" w:hAnsi="Arial" w:cs="Arial"/>
          <w:b/>
          <w:bCs/>
          <w:sz w:val="22"/>
          <w:szCs w:val="22"/>
        </w:rPr>
        <w:t xml:space="preserve"> </w:t>
      </w:r>
      <w:r w:rsidR="001E4E09" w:rsidRPr="001504CA">
        <w:rPr>
          <w:rFonts w:ascii="Arial" w:hAnsi="Arial" w:cs="Arial"/>
          <w:sz w:val="22"/>
          <w:szCs w:val="22"/>
        </w:rPr>
        <w:t xml:space="preserve">Eligibility flow diagram for </w:t>
      </w:r>
      <w:proofErr w:type="spellStart"/>
      <w:r w:rsidR="001E4E09" w:rsidRPr="001504CA">
        <w:rPr>
          <w:rFonts w:ascii="Arial" w:hAnsi="Arial" w:cs="Arial"/>
          <w:i/>
          <w:iCs/>
          <w:sz w:val="22"/>
          <w:szCs w:val="22"/>
        </w:rPr>
        <w:t>Chaguo</w:t>
      </w:r>
      <w:proofErr w:type="spellEnd"/>
      <w:r w:rsidR="001E4E09" w:rsidRPr="001504CA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1E4E09" w:rsidRPr="001504CA">
        <w:rPr>
          <w:rFonts w:ascii="Arial" w:hAnsi="Arial" w:cs="Arial"/>
          <w:i/>
          <w:iCs/>
          <w:sz w:val="22"/>
          <w:szCs w:val="22"/>
        </w:rPr>
        <w:t>Langu</w:t>
      </w:r>
      <w:proofErr w:type="spellEnd"/>
      <w:r w:rsidR="001E4E09" w:rsidRPr="001504CA">
        <w:rPr>
          <w:rFonts w:ascii="Arial" w:hAnsi="Arial" w:cs="Arial"/>
          <w:sz w:val="22"/>
          <w:szCs w:val="22"/>
        </w:rPr>
        <w:t xml:space="preserve"> study, 2017-2020.</w:t>
      </w:r>
    </w:p>
    <w:p w14:paraId="05D68282" w14:textId="77777777" w:rsidR="00D90A3A" w:rsidRPr="00FC7F63" w:rsidRDefault="00D90A3A" w:rsidP="00D81282"/>
    <w:p w14:paraId="6DF8473C" w14:textId="77777777" w:rsidR="001E4E09" w:rsidRDefault="001E4E09" w:rsidP="00E24187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E84FE4" wp14:editId="7B4DB531">
            <wp:extent cx="3181082" cy="1636791"/>
            <wp:effectExtent l="0" t="0" r="635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12" cy="166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C2A1D71" w14:textId="77777777" w:rsidR="006637E5" w:rsidRDefault="006637E5" w:rsidP="006637E5">
      <w:pPr>
        <w:rPr>
          <w:rFonts w:ascii="Arial" w:hAnsi="Arial" w:cs="Arial"/>
          <w:b/>
          <w:bCs/>
          <w:sz w:val="22"/>
          <w:szCs w:val="22"/>
        </w:rPr>
        <w:sectPr w:rsidR="006637E5" w:rsidSect="00E2418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C7A790" w14:textId="77777777" w:rsidR="00AD699B" w:rsidRDefault="00AD699B" w:rsidP="006637E5">
      <w:pPr>
        <w:rPr>
          <w:rFonts w:ascii="Arial" w:hAnsi="Arial" w:cs="Arial"/>
          <w:b/>
          <w:bCs/>
          <w:sz w:val="22"/>
          <w:szCs w:val="22"/>
        </w:rPr>
      </w:pPr>
    </w:p>
    <w:p w14:paraId="33ECF3B8" w14:textId="77777777" w:rsidR="00AD699B" w:rsidRDefault="00AD699B" w:rsidP="006637E5">
      <w:pPr>
        <w:rPr>
          <w:rFonts w:ascii="Arial" w:hAnsi="Arial" w:cs="Arial"/>
          <w:b/>
          <w:bCs/>
          <w:sz w:val="22"/>
          <w:szCs w:val="22"/>
        </w:rPr>
      </w:pPr>
    </w:p>
    <w:p w14:paraId="2F2C5C24" w14:textId="77777777" w:rsidR="00AD699B" w:rsidRDefault="00AD699B" w:rsidP="006637E5">
      <w:pPr>
        <w:rPr>
          <w:rFonts w:ascii="Arial" w:hAnsi="Arial" w:cs="Arial"/>
          <w:b/>
          <w:bCs/>
          <w:sz w:val="22"/>
          <w:szCs w:val="22"/>
        </w:rPr>
      </w:pPr>
    </w:p>
    <w:p w14:paraId="06B864C7" w14:textId="49A3E245" w:rsidR="006637E5" w:rsidRDefault="006637E5" w:rsidP="006637E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CA42E9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Figure.</w:t>
      </w:r>
      <w:r w:rsidRPr="00424F9C">
        <w:rPr>
          <w:rFonts w:ascii="Arial" w:hAnsi="Arial" w:cs="Arial"/>
          <w:b/>
          <w:bCs/>
          <w:sz w:val="22"/>
          <w:szCs w:val="22"/>
        </w:rPr>
        <w:t xml:space="preserve"> </w:t>
      </w:r>
      <w:r w:rsidRPr="00DD11C1">
        <w:rPr>
          <w:rFonts w:ascii="Arial" w:hAnsi="Arial" w:cs="Arial"/>
          <w:sz w:val="22"/>
          <w:szCs w:val="22"/>
        </w:rPr>
        <w:t xml:space="preserve">Viral suppression among women who </w:t>
      </w:r>
      <w:r>
        <w:rPr>
          <w:rFonts w:ascii="Arial" w:hAnsi="Arial" w:cs="Arial"/>
          <w:sz w:val="22"/>
          <w:szCs w:val="22"/>
        </w:rPr>
        <w:t>continued</w:t>
      </w:r>
      <w:r w:rsidRPr="00DD11C1">
        <w:rPr>
          <w:rFonts w:ascii="Arial" w:hAnsi="Arial" w:cs="Arial"/>
          <w:sz w:val="22"/>
          <w:szCs w:val="22"/>
        </w:rPr>
        <w:t xml:space="preserve"> DTG during the 12 months </w:t>
      </w:r>
      <w:r>
        <w:rPr>
          <w:rFonts w:ascii="Arial" w:hAnsi="Arial" w:cs="Arial"/>
          <w:sz w:val="22"/>
          <w:szCs w:val="22"/>
        </w:rPr>
        <w:t>after</w:t>
      </w:r>
      <w:r w:rsidRPr="00DD11C1">
        <w:rPr>
          <w:rFonts w:ascii="Arial" w:hAnsi="Arial" w:cs="Arial"/>
          <w:sz w:val="22"/>
          <w:szCs w:val="22"/>
        </w:rPr>
        <w:t xml:space="preserve"> DTG initiation.</w:t>
      </w:r>
    </w:p>
    <w:p w14:paraId="6AFEC8E8" w14:textId="77777777" w:rsidR="006637E5" w:rsidRPr="00DD11C1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ey: ART, antiretroviral treatment; DTG, dolutegravir; EFV, efavirenz; NVP, nevirapine</w:t>
      </w:r>
    </w:p>
    <w:p w14:paraId="4B6E6956" w14:textId="77777777" w:rsidR="006637E5" w:rsidRDefault="006637E5" w:rsidP="006637E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5CBE839" w14:textId="77777777" w:rsidR="006637E5" w:rsidRPr="00DD096B" w:rsidRDefault="006637E5" w:rsidP="006637E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C4133A" wp14:editId="30226A58">
                <wp:simplePos x="0" y="0"/>
                <wp:positionH relativeFrom="column">
                  <wp:posOffset>1730528</wp:posOffset>
                </wp:positionH>
                <wp:positionV relativeFrom="paragraph">
                  <wp:posOffset>82441</wp:posOffset>
                </wp:positionV>
                <wp:extent cx="2617076" cy="260985"/>
                <wp:effectExtent l="0" t="0" r="12065" b="18415"/>
                <wp:wrapNone/>
                <wp:docPr id="4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7076" cy="260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1D013B4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,155 women included in the analysi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FC4133A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136.25pt;margin-top:6.5pt;width:206.05pt;height:20.5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" filled="f">
                <v:textbox style="mso-fit-shape-to-text:t">
                  <w:txbxContent>
                    <w:p w14:paraId="01D013B4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5,155 women included in the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5A98C6B2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20B7B66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567661" wp14:editId="17083ADC">
                <wp:simplePos x="0" y="0"/>
                <wp:positionH relativeFrom="column">
                  <wp:posOffset>3027045</wp:posOffset>
                </wp:positionH>
                <wp:positionV relativeFrom="paragraph">
                  <wp:posOffset>19050</wp:posOffset>
                </wp:positionV>
                <wp:extent cx="0" cy="1225296"/>
                <wp:effectExtent l="63500" t="0" r="38100" b="32385"/>
                <wp:wrapNone/>
                <wp:docPr id="5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2529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8400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238.35pt;margin-top:1.5pt;width:0;height:9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D89BEA2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C6D8AC" wp14:editId="347314A7">
                <wp:simplePos x="0" y="0"/>
                <wp:positionH relativeFrom="column">
                  <wp:posOffset>3726673</wp:posOffset>
                </wp:positionH>
                <wp:positionV relativeFrom="paragraph">
                  <wp:posOffset>16770</wp:posOffset>
                </wp:positionV>
                <wp:extent cx="3131327" cy="430530"/>
                <wp:effectExtent l="0" t="0" r="18415" b="10795"/>
                <wp:wrapNone/>
                <wp:docPr id="6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1327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48C905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94 excluded</w:t>
                            </w:r>
                          </w:p>
                          <w:p w14:paraId="24549405" w14:textId="77777777" w:rsidR="006637E5" w:rsidRDefault="006637E5" w:rsidP="006637E5">
                            <w:pPr>
                              <w:kinsoku w:val="0"/>
                              <w:overflowPunct w:val="0"/>
                              <w:ind w:left="45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1 with unknown ART regimen prior to DTG initiation</w:t>
                            </w:r>
                          </w:p>
                          <w:p w14:paraId="5BBF3711" w14:textId="77777777" w:rsidR="006637E5" w:rsidRDefault="006637E5" w:rsidP="006637E5">
                            <w:pPr>
                              <w:kinsoku w:val="0"/>
                              <w:overflowPunct w:val="0"/>
                              <w:ind w:left="45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43 transitioned to DTG from regimens not containing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C6D8AC" id="TextBox 19" o:spid="_x0000_s1027" type="#_x0000_t202" style="position:absolute;margin-left:293.45pt;margin-top:1.3pt;width:246.55pt;height:33.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" filled="f">
                <v:textbox style="mso-fit-shape-to-text:t">
                  <w:txbxContent>
                    <w:p w14:paraId="1548C905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194 excluded</w:t>
                      </w:r>
                    </w:p>
                    <w:p w14:paraId="24549405" w14:textId="77777777" w:rsidR="006637E5" w:rsidRDefault="006637E5" w:rsidP="006637E5">
                      <w:pPr>
                        <w:kinsoku w:val="0"/>
                        <w:overflowPunct w:val="0"/>
                        <w:ind w:left="45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51 with unknown ART regimen prior to DTG initiation</w:t>
                      </w:r>
                    </w:p>
                    <w:p w14:paraId="5BBF3711" w14:textId="77777777" w:rsidR="006637E5" w:rsidRDefault="006637E5" w:rsidP="006637E5">
                      <w:pPr>
                        <w:kinsoku w:val="0"/>
                        <w:overflowPunct w:val="0"/>
                        <w:ind w:left="45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143 transitioned to DTG from regimens not containing EFV or NVP</w:t>
                      </w:r>
                    </w:p>
                  </w:txbxContent>
                </v:textbox>
              </v:shape>
            </w:pict>
          </mc:Fallback>
        </mc:AlternateContent>
      </w:r>
    </w:p>
    <w:p w14:paraId="2863511A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2B1CDA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EC2029" wp14:editId="269AA867">
                <wp:simplePos x="0" y="0"/>
                <wp:positionH relativeFrom="column">
                  <wp:posOffset>3026492</wp:posOffset>
                </wp:positionH>
                <wp:positionV relativeFrom="paragraph">
                  <wp:posOffset>155726</wp:posOffset>
                </wp:positionV>
                <wp:extent cx="700470" cy="0"/>
                <wp:effectExtent l="0" t="63500" r="0" b="76200"/>
                <wp:wrapNone/>
                <wp:docPr id="7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AA6C07" id="Straight Arrow Connector 33" o:spid="_x0000_s1026" type="#_x0000_t32" style="position:absolute;margin-left:238.3pt;margin-top:12.25pt;width:55.1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1FE98D5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F3A01B6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F60974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797876E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3B334A" wp14:editId="782B5660">
                <wp:simplePos x="0" y="0"/>
                <wp:positionH relativeFrom="column">
                  <wp:posOffset>1377644</wp:posOffset>
                </wp:positionH>
                <wp:positionV relativeFrom="paragraph">
                  <wp:posOffset>121294</wp:posOffset>
                </wp:positionV>
                <wp:extent cx="3349954" cy="600075"/>
                <wp:effectExtent l="0" t="0" r="15875" b="14605"/>
                <wp:wrapNone/>
                <wp:docPr id="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9954" cy="600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7EB1816" w14:textId="77777777" w:rsidR="006637E5" w:rsidRPr="00B32AF8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bookmarkStart w:id="1" w:name="_Hlk106003556"/>
                            <w:bookmarkStart w:id="2" w:name="_Hlk106003557"/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961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itioned to DTG from regime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containing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FV or NVP (n=4,549),</w:t>
                            </w:r>
                            <w:r w:rsidRPr="00B32AF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r initiated 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TG as part of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ir 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rst ART regime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n=412)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3B334A" id="_x0000_s1028" type="#_x0000_t202" style="position:absolute;margin-left:108.5pt;margin-top:9.55pt;width:263.8pt;height:47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" filled="f">
                <v:textbox style="mso-fit-shape-to-text:t">
                  <w:txbxContent>
                    <w:p w14:paraId="77EB1816" w14:textId="77777777" w:rsidR="006637E5" w:rsidRPr="00B32AF8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bookmarkStart w:id="3" w:name="_Hlk106003556"/>
                      <w:bookmarkStart w:id="4" w:name="_Hlk106003557"/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961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itioned to DTG from regime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containing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EFV or NVP (n=4,549),</w:t>
                      </w:r>
                      <w:r w:rsidRPr="00B32AF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r initiated 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DTG as part of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ir 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first ART regime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n=412)</w:t>
                      </w:r>
                      <w:bookmarkEnd w:id="3"/>
                      <w:bookmarkEnd w:id="4"/>
                    </w:p>
                  </w:txbxContent>
                </v:textbox>
              </v:shape>
            </w:pict>
          </mc:Fallback>
        </mc:AlternateContent>
      </w:r>
    </w:p>
    <w:p w14:paraId="3B3379AD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CFBF35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CE73A87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BD4AEC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9D9F6E" wp14:editId="06FA10DD">
                <wp:simplePos x="0" y="0"/>
                <wp:positionH relativeFrom="column">
                  <wp:posOffset>3029585</wp:posOffset>
                </wp:positionH>
                <wp:positionV relativeFrom="paragraph">
                  <wp:posOffset>63500</wp:posOffset>
                </wp:positionV>
                <wp:extent cx="0" cy="749808"/>
                <wp:effectExtent l="63500" t="0" r="38100" b="38100"/>
                <wp:wrapNone/>
                <wp:docPr id="9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49808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F5761" id="Straight Arrow Connector 32" o:spid="_x0000_s1026" type="#_x0000_t32" style="position:absolute;margin-left:238.55pt;margin-top:5pt;width:0;height:59.0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1F01F9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658FDA" wp14:editId="4D4C866C">
                <wp:simplePos x="0" y="0"/>
                <wp:positionH relativeFrom="column">
                  <wp:posOffset>3721320</wp:posOffset>
                </wp:positionH>
                <wp:positionV relativeFrom="paragraph">
                  <wp:posOffset>71499</wp:posOffset>
                </wp:positionV>
                <wp:extent cx="1466987" cy="430530"/>
                <wp:effectExtent l="0" t="0" r="19050" b="10160"/>
                <wp:wrapNone/>
                <wp:docPr id="10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987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AD19E5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53 did not continue DTG for ≥10 week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658FDA" id="_x0000_s1029" type="#_x0000_t202" style="position:absolute;margin-left:293pt;margin-top:5.65pt;width:115.5pt;height:33.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" filled="f">
                <v:textbox style="mso-fit-shape-to-text:t">
                  <w:txbxContent>
                    <w:p w14:paraId="79AD19E5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253 did not continue DTG for ≥10 weeks</w:t>
                      </w:r>
                    </w:p>
                  </w:txbxContent>
                </v:textbox>
              </v:shape>
            </w:pict>
          </mc:Fallback>
        </mc:AlternateContent>
      </w:r>
    </w:p>
    <w:p w14:paraId="23F7E3BB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CDAA1D" wp14:editId="6C03DBF2">
                <wp:simplePos x="0" y="0"/>
                <wp:positionH relativeFrom="column">
                  <wp:posOffset>3030855</wp:posOffset>
                </wp:positionH>
                <wp:positionV relativeFrom="paragraph">
                  <wp:posOffset>137361</wp:posOffset>
                </wp:positionV>
                <wp:extent cx="700470" cy="0"/>
                <wp:effectExtent l="0" t="63500" r="0" b="76200"/>
                <wp:wrapNone/>
                <wp:docPr id="11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94063D" id="Straight Arrow Connector 33" o:spid="_x0000_s1026" type="#_x0000_t32" style="position:absolute;margin-left:238.65pt;margin-top:10.8pt;width:55.1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7E83FB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3E06370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2537628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19C2B4" wp14:editId="564F73E4">
                <wp:simplePos x="0" y="0"/>
                <wp:positionH relativeFrom="column">
                  <wp:posOffset>1802130</wp:posOffset>
                </wp:positionH>
                <wp:positionV relativeFrom="paragraph">
                  <wp:posOffset>5715</wp:posOffset>
                </wp:positionV>
                <wp:extent cx="2446655" cy="430530"/>
                <wp:effectExtent l="0" t="0" r="17145" b="18415"/>
                <wp:wrapNone/>
                <wp:docPr id="12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665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6B87FE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708 continued DTG for ≥10 week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19C2B4" id="_x0000_s1030" type="#_x0000_t202" style="position:absolute;margin-left:141.9pt;margin-top:.45pt;width:192.65pt;height:33.9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" filled="f">
                <v:textbox style="mso-fit-shape-to-text:t">
                  <w:txbxContent>
                    <w:p w14:paraId="796B87FE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708 continued DTG for ≥10 weeks</w:t>
                      </w:r>
                    </w:p>
                  </w:txbxContent>
                </v:textbox>
              </v:shape>
            </w:pict>
          </mc:Fallback>
        </mc:AlternateContent>
      </w:r>
    </w:p>
    <w:p w14:paraId="06E8DEC3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1DDF73" wp14:editId="32120EA7">
                <wp:simplePos x="0" y="0"/>
                <wp:positionH relativeFrom="column">
                  <wp:posOffset>3028950</wp:posOffset>
                </wp:positionH>
                <wp:positionV relativeFrom="paragraph">
                  <wp:posOffset>108634</wp:posOffset>
                </wp:positionV>
                <wp:extent cx="0" cy="583809"/>
                <wp:effectExtent l="63500" t="0" r="38100" b="38735"/>
                <wp:wrapNone/>
                <wp:docPr id="29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58380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EAE58" id="Straight Arrow Connector 32" o:spid="_x0000_s1026" type="#_x0000_t32" style="position:absolute;margin-left:238.5pt;margin-top:8.55pt;width:0;height:45.9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EB686A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C8E844" wp14:editId="2B838379">
                <wp:simplePos x="0" y="0"/>
                <wp:positionH relativeFrom="column">
                  <wp:posOffset>3726673</wp:posOffset>
                </wp:positionH>
                <wp:positionV relativeFrom="paragraph">
                  <wp:posOffset>101833</wp:posOffset>
                </wp:positionV>
                <wp:extent cx="3131185" cy="430887"/>
                <wp:effectExtent l="0" t="0" r="18415" b="18415"/>
                <wp:wrapNone/>
                <wp:docPr id="14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1185" cy="4308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391041C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66 had no viral load result while receiving DT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C8E844" id="_x0000_s1031" type="#_x0000_t202" style="position:absolute;margin-left:293.45pt;margin-top:8pt;width:246.55pt;height:33.9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" filled="f">
                <v:textbox style="mso-fit-shape-to-text:t">
                  <w:txbxContent>
                    <w:p w14:paraId="0391041C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66 had no viral load result while receiving DTG</w:t>
                      </w:r>
                    </w:p>
                  </w:txbxContent>
                </v:textbox>
              </v:shape>
            </w:pict>
          </mc:Fallback>
        </mc:AlternateContent>
      </w:r>
    </w:p>
    <w:p w14:paraId="2B579346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577BB7" wp14:editId="0A32159E">
                <wp:simplePos x="0" y="0"/>
                <wp:positionH relativeFrom="column">
                  <wp:posOffset>3033200</wp:posOffset>
                </wp:positionH>
                <wp:positionV relativeFrom="paragraph">
                  <wp:posOffset>75760</wp:posOffset>
                </wp:positionV>
                <wp:extent cx="700470" cy="0"/>
                <wp:effectExtent l="0" t="63500" r="0" b="76200"/>
                <wp:wrapNone/>
                <wp:docPr id="30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8E8738" id="Straight Arrow Connector 33" o:spid="_x0000_s1026" type="#_x0000_t32" style="position:absolute;margin-left:238.85pt;margin-top:5.95pt;width:55.1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9B9B487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4F7F8D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7404DF" wp14:editId="03EBBAE1">
                <wp:simplePos x="0" y="0"/>
                <wp:positionH relativeFrom="column">
                  <wp:posOffset>1380880</wp:posOffset>
                </wp:positionH>
                <wp:positionV relativeFrom="paragraph">
                  <wp:posOffset>53340</wp:posOffset>
                </wp:positionV>
                <wp:extent cx="3304452" cy="260985"/>
                <wp:effectExtent l="0" t="0" r="10795" b="18415"/>
                <wp:wrapNone/>
                <wp:docPr id="1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452" cy="260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CEB91E5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642 had ≥1 viral load result while receiving DT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7404DF" id="_x0000_s1032" type="#_x0000_t202" style="position:absolute;margin-left:108.75pt;margin-top:4.2pt;width:260.2pt;height:20.5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" filled="f">
                <v:textbox style="mso-fit-shape-to-text:t">
                  <w:txbxContent>
                    <w:p w14:paraId="4CEB91E5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642 had ≥1 viral load result while receiving DTG</w:t>
                      </w:r>
                    </w:p>
                  </w:txbxContent>
                </v:textbox>
              </v:shape>
            </w:pict>
          </mc:Fallback>
        </mc:AlternateContent>
      </w:r>
    </w:p>
    <w:p w14:paraId="38DD1C44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6CF161" wp14:editId="3F74CD16">
                <wp:simplePos x="0" y="0"/>
                <wp:positionH relativeFrom="column">
                  <wp:posOffset>3030220</wp:posOffset>
                </wp:positionH>
                <wp:positionV relativeFrom="paragraph">
                  <wp:posOffset>151130</wp:posOffset>
                </wp:positionV>
                <wp:extent cx="0" cy="775663"/>
                <wp:effectExtent l="63500" t="0" r="38100" b="37465"/>
                <wp:wrapNone/>
                <wp:docPr id="31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7566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39ACD" id="Straight Arrow Connector 32" o:spid="_x0000_s1026" type="#_x0000_t32" style="position:absolute;margin-left:238.6pt;margin-top:11.9pt;width:0;height:61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5922097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EC9D54" wp14:editId="565CA5A3">
                <wp:simplePos x="0" y="0"/>
                <wp:positionH relativeFrom="margin">
                  <wp:posOffset>3739830</wp:posOffset>
                </wp:positionH>
                <wp:positionV relativeFrom="paragraph">
                  <wp:posOffset>160331</wp:posOffset>
                </wp:positionV>
                <wp:extent cx="2118251" cy="430887"/>
                <wp:effectExtent l="0" t="0" r="15875" b="10160"/>
                <wp:wrapNone/>
                <wp:docPr id="19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8251" cy="4308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579CC3" w14:textId="77777777" w:rsidR="006637E5" w:rsidRPr="0049792A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99 had </w:t>
                            </w:r>
                            <w:r w:rsidRPr="0049792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no viral load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result</w:t>
                            </w:r>
                            <w:r w:rsidRPr="0049792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≥10 week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fter DTG initiation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EC9D54" id="_x0000_s1033" type="#_x0000_t202" style="position:absolute;margin-left:294.45pt;margin-top:12.6pt;width:166.8pt;height:33.95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" filled="f">
                <v:textbox style="mso-fit-shape-to-text:t">
                  <w:txbxContent>
                    <w:p w14:paraId="7C579CC3" w14:textId="77777777" w:rsidR="006637E5" w:rsidRPr="0049792A" w:rsidRDefault="006637E5" w:rsidP="006637E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99 had </w:t>
                      </w:r>
                      <w:r w:rsidRPr="0049792A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no viral load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result</w:t>
                      </w:r>
                      <w:r w:rsidRPr="0049792A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≥10 weeks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fter DTG initi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F90A10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03CD0B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4B3D73" wp14:editId="50813972">
                <wp:simplePos x="0" y="0"/>
                <wp:positionH relativeFrom="column">
                  <wp:posOffset>3032125</wp:posOffset>
                </wp:positionH>
                <wp:positionV relativeFrom="paragraph">
                  <wp:posOffset>71755</wp:posOffset>
                </wp:positionV>
                <wp:extent cx="713320" cy="0"/>
                <wp:effectExtent l="0" t="63500" r="0" b="76200"/>
                <wp:wrapNone/>
                <wp:docPr id="32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1332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DD2A8" id="Straight Arrow Connector 33" o:spid="_x0000_s1026" type="#_x0000_t32" style="position:absolute;margin-left:238.75pt;margin-top:5.65pt;width:56.15pt;height:0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EDE18E8" w14:textId="77777777" w:rsidR="006637E5" w:rsidRDefault="006637E5" w:rsidP="006637E5">
      <w:pPr>
        <w:tabs>
          <w:tab w:val="left" w:pos="9015"/>
        </w:tabs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ab/>
        <w:t xml:space="preserve"> </w:t>
      </w:r>
    </w:p>
    <w:p w14:paraId="196E441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85ADFF" wp14:editId="0B70D27A">
                <wp:simplePos x="0" y="0"/>
                <wp:positionH relativeFrom="column">
                  <wp:posOffset>1841806</wp:posOffset>
                </wp:positionH>
                <wp:positionV relativeFrom="paragraph">
                  <wp:posOffset>127548</wp:posOffset>
                </wp:positionV>
                <wp:extent cx="2403231" cy="600075"/>
                <wp:effectExtent l="0" t="0" r="10160" b="10160"/>
                <wp:wrapNone/>
                <wp:docPr id="2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3231" cy="600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E4CC5B6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543 had ≥1 viral load ≥10 weeks after DTG initiation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85ADFF" id="_x0000_s1034" type="#_x0000_t202" style="position:absolute;margin-left:145pt;margin-top:10.05pt;width:189.25pt;height:47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" filled="f" strokecolor="black [3213]">
                <v:textbox style="mso-fit-shape-to-text:t">
                  <w:txbxContent>
                    <w:p w14:paraId="6E4CC5B6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543 had ≥1 viral load ≥10 weeks after DTG initi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3635F41A" w14:textId="77777777" w:rsidR="006637E5" w:rsidRPr="00A32FCC" w:rsidRDefault="006637E5" w:rsidP="006637E5">
      <w:pPr>
        <w:tabs>
          <w:tab w:val="left" w:pos="2345"/>
        </w:tabs>
        <w:rPr>
          <w:rFonts w:ascii="Arial" w:hAnsi="Arial" w:cs="Arial"/>
          <w:sz w:val="22"/>
          <w:szCs w:val="22"/>
        </w:rPr>
        <w:sectPr w:rsidR="006637E5" w:rsidRPr="00A32FC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9C9C8A4" w14:textId="77777777" w:rsidR="00C83830" w:rsidRDefault="00C83830" w:rsidP="006637E5">
      <w:pPr>
        <w:rPr>
          <w:rFonts w:ascii="Arial" w:hAnsi="Arial" w:cs="Arial"/>
          <w:b/>
          <w:bCs/>
          <w:sz w:val="22"/>
          <w:szCs w:val="22"/>
        </w:rPr>
      </w:pPr>
    </w:p>
    <w:p w14:paraId="252A84DB" w14:textId="77777777" w:rsidR="00C83830" w:rsidRDefault="00C83830" w:rsidP="006637E5">
      <w:pPr>
        <w:rPr>
          <w:rFonts w:ascii="Arial" w:hAnsi="Arial" w:cs="Arial"/>
          <w:b/>
          <w:bCs/>
          <w:sz w:val="22"/>
          <w:szCs w:val="22"/>
        </w:rPr>
      </w:pPr>
    </w:p>
    <w:p w14:paraId="4E52B017" w14:textId="77777777" w:rsidR="00C83830" w:rsidRDefault="00C83830" w:rsidP="006637E5">
      <w:pPr>
        <w:rPr>
          <w:rFonts w:ascii="Arial" w:hAnsi="Arial" w:cs="Arial"/>
          <w:b/>
          <w:bCs/>
          <w:sz w:val="22"/>
          <w:szCs w:val="22"/>
        </w:rPr>
      </w:pPr>
    </w:p>
    <w:p w14:paraId="4EE25E90" w14:textId="6B3794C1" w:rsidR="006637E5" w:rsidRPr="00BB40E8" w:rsidRDefault="006637E5" w:rsidP="006637E5">
      <w:pPr>
        <w:rPr>
          <w:rFonts w:ascii="Arial" w:hAnsi="Arial" w:cs="Arial"/>
          <w:sz w:val="22"/>
          <w:szCs w:val="22"/>
        </w:rPr>
      </w:pPr>
      <w:r w:rsidRPr="00BB40E8">
        <w:rPr>
          <w:rFonts w:ascii="Arial" w:hAnsi="Arial" w:cs="Arial"/>
          <w:b/>
          <w:bCs/>
          <w:sz w:val="22"/>
          <w:szCs w:val="22"/>
        </w:rPr>
        <w:t>S</w:t>
      </w:r>
      <w:r w:rsidR="00CA42E9">
        <w:rPr>
          <w:rFonts w:ascii="Arial" w:hAnsi="Arial" w:cs="Arial"/>
          <w:b/>
          <w:bCs/>
          <w:sz w:val="22"/>
          <w:szCs w:val="22"/>
        </w:rPr>
        <w:t>3</w:t>
      </w:r>
      <w:r w:rsidRPr="00BB40E8">
        <w:rPr>
          <w:rFonts w:ascii="Arial" w:hAnsi="Arial" w:cs="Arial"/>
          <w:b/>
          <w:bCs/>
          <w:sz w:val="22"/>
          <w:szCs w:val="22"/>
        </w:rPr>
        <w:t xml:space="preserve"> Figure. </w:t>
      </w:r>
      <w:r w:rsidRPr="00BB40E8">
        <w:rPr>
          <w:rFonts w:ascii="Arial" w:hAnsi="Arial" w:cs="Arial"/>
          <w:sz w:val="22"/>
          <w:szCs w:val="22"/>
        </w:rPr>
        <w:t>Viral suppression among women who switched from DTG to efavirenz or nevirapine during the 12 months following DTG initiation.</w:t>
      </w:r>
    </w:p>
    <w:p w14:paraId="5D52A156" w14:textId="77777777" w:rsidR="006637E5" w:rsidRDefault="006637E5" w:rsidP="006637E5">
      <w:pPr>
        <w:tabs>
          <w:tab w:val="left" w:pos="1488"/>
        </w:tabs>
        <w:rPr>
          <w:rFonts w:ascii="Arial" w:hAnsi="Arial" w:cs="Arial"/>
          <w:sz w:val="22"/>
          <w:szCs w:val="22"/>
        </w:rPr>
      </w:pPr>
      <w:r w:rsidRPr="00BB40E8">
        <w:rPr>
          <w:rFonts w:ascii="Arial" w:hAnsi="Arial" w:cs="Arial"/>
          <w:sz w:val="22"/>
          <w:szCs w:val="22"/>
        </w:rPr>
        <w:t>Key: ART, antiretroviral treatment; DTG, dolutegravir; EFV, efavirenz; NVP, nevirapine</w:t>
      </w:r>
    </w:p>
    <w:p w14:paraId="46045714" w14:textId="77777777" w:rsidR="006637E5" w:rsidRDefault="006637E5" w:rsidP="006637E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8D7741" w14:textId="77777777" w:rsidR="006637E5" w:rsidRPr="00DD096B" w:rsidRDefault="006637E5" w:rsidP="006637E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4746B3" wp14:editId="036FF33C">
                <wp:simplePos x="0" y="0"/>
                <wp:positionH relativeFrom="column">
                  <wp:posOffset>1730528</wp:posOffset>
                </wp:positionH>
                <wp:positionV relativeFrom="paragraph">
                  <wp:posOffset>82441</wp:posOffset>
                </wp:positionV>
                <wp:extent cx="2617076" cy="260985"/>
                <wp:effectExtent l="0" t="0" r="12065" b="18415"/>
                <wp:wrapNone/>
                <wp:docPr id="20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7076" cy="260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16C8970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,155 women included in the analysi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4746B3" id="_x0000_s1035" type="#_x0000_t202" style="position:absolute;margin-left:136.25pt;margin-top:6.5pt;width:206.05pt;height:20.5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" filled="f">
                <v:textbox style="mso-fit-shape-to-text:t">
                  <w:txbxContent>
                    <w:p w14:paraId="316C8970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5,155 women included in the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6124BC0C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4F047B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D2ECBC" wp14:editId="4ED0D203">
                <wp:simplePos x="0" y="0"/>
                <wp:positionH relativeFrom="column">
                  <wp:posOffset>3027045</wp:posOffset>
                </wp:positionH>
                <wp:positionV relativeFrom="paragraph">
                  <wp:posOffset>19050</wp:posOffset>
                </wp:positionV>
                <wp:extent cx="0" cy="1225296"/>
                <wp:effectExtent l="63500" t="0" r="38100" b="32385"/>
                <wp:wrapNone/>
                <wp:docPr id="21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2529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83B67" id="Straight Arrow Connector 32" o:spid="_x0000_s1026" type="#_x0000_t32" style="position:absolute;margin-left:238.35pt;margin-top:1.5pt;width:0;height:9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76BC0A5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159308" wp14:editId="22B680DC">
                <wp:simplePos x="0" y="0"/>
                <wp:positionH relativeFrom="column">
                  <wp:posOffset>3726673</wp:posOffset>
                </wp:positionH>
                <wp:positionV relativeFrom="paragraph">
                  <wp:posOffset>16770</wp:posOffset>
                </wp:positionV>
                <wp:extent cx="3131327" cy="430530"/>
                <wp:effectExtent l="0" t="0" r="18415" b="10795"/>
                <wp:wrapNone/>
                <wp:docPr id="22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1327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ED2344B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94 excluded</w:t>
                            </w:r>
                          </w:p>
                          <w:p w14:paraId="612D1708" w14:textId="77777777" w:rsidR="006637E5" w:rsidRDefault="006637E5" w:rsidP="006637E5">
                            <w:pPr>
                              <w:kinsoku w:val="0"/>
                              <w:overflowPunct w:val="0"/>
                              <w:ind w:left="45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1 with unknown ART regimen prior to DTG initiation</w:t>
                            </w:r>
                          </w:p>
                          <w:p w14:paraId="19D97C6E" w14:textId="77777777" w:rsidR="006637E5" w:rsidRDefault="006637E5" w:rsidP="006637E5">
                            <w:pPr>
                              <w:kinsoku w:val="0"/>
                              <w:overflowPunct w:val="0"/>
                              <w:ind w:left="45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43 transitioned to DTG from regimens not containing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159308" id="_x0000_s1036" type="#_x0000_t202" style="position:absolute;margin-left:293.45pt;margin-top:1.3pt;width:246.55pt;height:33.9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" filled="f">
                <v:textbox style="mso-fit-shape-to-text:t">
                  <w:txbxContent>
                    <w:p w14:paraId="7ED2344B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194 excluded</w:t>
                      </w:r>
                    </w:p>
                    <w:p w14:paraId="612D1708" w14:textId="77777777" w:rsidR="006637E5" w:rsidRDefault="006637E5" w:rsidP="006637E5">
                      <w:pPr>
                        <w:kinsoku w:val="0"/>
                        <w:overflowPunct w:val="0"/>
                        <w:ind w:left="45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51 with unknown ART regimen prior to DTG initiation</w:t>
                      </w:r>
                    </w:p>
                    <w:p w14:paraId="19D97C6E" w14:textId="77777777" w:rsidR="006637E5" w:rsidRDefault="006637E5" w:rsidP="006637E5">
                      <w:pPr>
                        <w:kinsoku w:val="0"/>
                        <w:overflowPunct w:val="0"/>
                        <w:ind w:left="45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143 transitioned to DTG from regimens not containing EFV or NVP</w:t>
                      </w:r>
                    </w:p>
                  </w:txbxContent>
                </v:textbox>
              </v:shape>
            </w:pict>
          </mc:Fallback>
        </mc:AlternateContent>
      </w:r>
    </w:p>
    <w:p w14:paraId="0BCA4B3E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B54012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7A416D" wp14:editId="432CD3B4">
                <wp:simplePos x="0" y="0"/>
                <wp:positionH relativeFrom="column">
                  <wp:posOffset>3026492</wp:posOffset>
                </wp:positionH>
                <wp:positionV relativeFrom="paragraph">
                  <wp:posOffset>155726</wp:posOffset>
                </wp:positionV>
                <wp:extent cx="700470" cy="0"/>
                <wp:effectExtent l="0" t="63500" r="0" b="76200"/>
                <wp:wrapNone/>
                <wp:docPr id="2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D84FEE" id="Straight Arrow Connector 33" o:spid="_x0000_s1026" type="#_x0000_t32" style="position:absolute;margin-left:238.3pt;margin-top:12.25pt;width:55.1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667D55F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8716765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19844EA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9899D3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C289D1" wp14:editId="272DE035">
                <wp:simplePos x="0" y="0"/>
                <wp:positionH relativeFrom="column">
                  <wp:posOffset>1377644</wp:posOffset>
                </wp:positionH>
                <wp:positionV relativeFrom="paragraph">
                  <wp:posOffset>121294</wp:posOffset>
                </wp:positionV>
                <wp:extent cx="3349954" cy="600075"/>
                <wp:effectExtent l="0" t="0" r="15875" b="14605"/>
                <wp:wrapNone/>
                <wp:docPr id="24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9954" cy="600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98A2EAA" w14:textId="77777777" w:rsidR="006637E5" w:rsidRPr="00B32AF8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961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itioned to DTG from regime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containing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FV or NVP (n=4,549),</w:t>
                            </w:r>
                            <w:r w:rsidRPr="00B32AF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r initiated 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TG as part of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ir </w:t>
                            </w:r>
                            <w:r w:rsidRPr="00B32AF8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rst ART regime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n=412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C289D1" id="_x0000_s1037" type="#_x0000_t202" style="position:absolute;margin-left:108.5pt;margin-top:9.55pt;width:263.8pt;height:47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" filled="f">
                <v:textbox style="mso-fit-shape-to-text:t">
                  <w:txbxContent>
                    <w:p w14:paraId="298A2EAA" w14:textId="77777777" w:rsidR="006637E5" w:rsidRPr="00B32AF8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961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itioned to DTG from regime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containing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EFV or NVP (n=4,549),</w:t>
                      </w:r>
                      <w:r w:rsidRPr="00B32AF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r initiated 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DTG as part of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ir </w:t>
                      </w:r>
                      <w:r w:rsidRPr="00B32AF8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first ART regime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n=412)</w:t>
                      </w:r>
                    </w:p>
                  </w:txbxContent>
                </v:textbox>
              </v:shape>
            </w:pict>
          </mc:Fallback>
        </mc:AlternateContent>
      </w:r>
    </w:p>
    <w:p w14:paraId="4E52252B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68C394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E23E042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15EEF23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5FF1D75" wp14:editId="4719E0EE">
                <wp:simplePos x="0" y="0"/>
                <wp:positionH relativeFrom="column">
                  <wp:posOffset>3027045</wp:posOffset>
                </wp:positionH>
                <wp:positionV relativeFrom="paragraph">
                  <wp:posOffset>64770</wp:posOffset>
                </wp:positionV>
                <wp:extent cx="0" cy="769674"/>
                <wp:effectExtent l="63500" t="0" r="38100" b="30480"/>
                <wp:wrapNone/>
                <wp:docPr id="46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6967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146C9" id="Straight Arrow Connector 32" o:spid="_x0000_s1026" type="#_x0000_t32" style="position:absolute;margin-left:238.35pt;margin-top:5.1pt;width:0;height:60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208DD2C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D6D29E" wp14:editId="3A5ACE2B">
                <wp:simplePos x="0" y="0"/>
                <wp:positionH relativeFrom="column">
                  <wp:posOffset>3728435</wp:posOffset>
                </wp:positionH>
                <wp:positionV relativeFrom="paragraph">
                  <wp:posOffset>71370</wp:posOffset>
                </wp:positionV>
                <wp:extent cx="1893194" cy="430530"/>
                <wp:effectExtent l="0" t="0" r="12065" b="16510"/>
                <wp:wrapNone/>
                <wp:docPr id="43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3194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8580C7A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,463 did not switch to EFV or NVP after initiating DT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D6D29E" id="_x0000_s1038" type="#_x0000_t202" style="position:absolute;margin-left:293.6pt;margin-top:5.6pt;width:149.05pt;height:33.9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" filled="f">
                <v:textbox style="mso-fit-shape-to-text:t">
                  <w:txbxContent>
                    <w:p w14:paraId="18580C7A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,463 did not switch to EFV or NVP after initiating DTG</w:t>
                      </w:r>
                    </w:p>
                  </w:txbxContent>
                </v:textbox>
              </v:shape>
            </w:pict>
          </mc:Fallback>
        </mc:AlternateContent>
      </w:r>
    </w:p>
    <w:p w14:paraId="29199117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8A40822" wp14:editId="57D8E940">
                <wp:simplePos x="0" y="0"/>
                <wp:positionH relativeFrom="column">
                  <wp:posOffset>3030855</wp:posOffset>
                </wp:positionH>
                <wp:positionV relativeFrom="paragraph">
                  <wp:posOffset>125165</wp:posOffset>
                </wp:positionV>
                <wp:extent cx="700470" cy="0"/>
                <wp:effectExtent l="0" t="63500" r="0" b="76200"/>
                <wp:wrapNone/>
                <wp:docPr id="44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E091F3" id="Straight Arrow Connector 33" o:spid="_x0000_s1026" type="#_x0000_t32" style="position:absolute;margin-left:238.65pt;margin-top:9.85pt;width:55.1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4DFEA5C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D2EB572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F3B113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779217B" wp14:editId="3D062E5F">
                <wp:simplePos x="0" y="0"/>
                <wp:positionH relativeFrom="column">
                  <wp:posOffset>1427480</wp:posOffset>
                </wp:positionH>
                <wp:positionV relativeFrom="paragraph">
                  <wp:posOffset>29319</wp:posOffset>
                </wp:positionV>
                <wp:extent cx="3203553" cy="430530"/>
                <wp:effectExtent l="0" t="0" r="10160" b="18415"/>
                <wp:wrapNone/>
                <wp:docPr id="45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3553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2F38488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98 switched to EFV or NVP after initiating DT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79217B" id="_x0000_s1039" type="#_x0000_t202" style="position:absolute;margin-left:112.4pt;margin-top:2.3pt;width:252.25pt;height:33.9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" filled="f">
                <v:textbox style="mso-fit-shape-to-text:t">
                  <w:txbxContent>
                    <w:p w14:paraId="22F38488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98 switched to EFV or NVP after initiating DTG</w:t>
                      </w:r>
                    </w:p>
                  </w:txbxContent>
                </v:textbox>
              </v:shape>
            </w:pict>
          </mc:Fallback>
        </mc:AlternateContent>
      </w:r>
    </w:p>
    <w:p w14:paraId="66DD1DDC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12DBF50" wp14:editId="431140DF">
                <wp:simplePos x="0" y="0"/>
                <wp:positionH relativeFrom="column">
                  <wp:posOffset>3025090</wp:posOffset>
                </wp:positionH>
                <wp:positionV relativeFrom="paragraph">
                  <wp:posOffset>132080</wp:posOffset>
                </wp:positionV>
                <wp:extent cx="0" cy="679089"/>
                <wp:effectExtent l="63500" t="0" r="76200" b="32385"/>
                <wp:wrapNone/>
                <wp:docPr id="25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7908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2DCEC" id="Straight Arrow Connector 32" o:spid="_x0000_s1026" type="#_x0000_t32" style="position:absolute;margin-left:238.2pt;margin-top:10.4pt;width:0;height:53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BCF79C8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7FC6F8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F27891" wp14:editId="7C080613">
                <wp:simplePos x="0" y="0"/>
                <wp:positionH relativeFrom="column">
                  <wp:posOffset>3726408</wp:posOffset>
                </wp:positionH>
                <wp:positionV relativeFrom="paragraph">
                  <wp:posOffset>3732</wp:posOffset>
                </wp:positionV>
                <wp:extent cx="3091856" cy="430530"/>
                <wp:effectExtent l="0" t="0" r="6985" b="18415"/>
                <wp:wrapNone/>
                <wp:docPr id="26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1856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DCEBC0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6 did not continue EFV or NVP for ≥10 week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F27891" id="_x0000_s1040" type="#_x0000_t202" style="position:absolute;margin-left:293.4pt;margin-top:.3pt;width:243.45pt;height:33.9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" filled="f">
                <v:textbox style="mso-fit-shape-to-text:t">
                  <w:txbxContent>
                    <w:p w14:paraId="15DCEBC0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36 did not continue EFV or NVP for ≥10 weeks</w:t>
                      </w:r>
                    </w:p>
                  </w:txbxContent>
                </v:textbox>
              </v:shape>
            </w:pict>
          </mc:Fallback>
        </mc:AlternateContent>
      </w: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DDF7F8" wp14:editId="107EC2AF">
                <wp:simplePos x="0" y="0"/>
                <wp:positionH relativeFrom="column">
                  <wp:posOffset>3030855</wp:posOffset>
                </wp:positionH>
                <wp:positionV relativeFrom="paragraph">
                  <wp:posOffset>137361</wp:posOffset>
                </wp:positionV>
                <wp:extent cx="700470" cy="0"/>
                <wp:effectExtent l="0" t="63500" r="0" b="76200"/>
                <wp:wrapNone/>
                <wp:docPr id="27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A95261" id="Straight Arrow Connector 33" o:spid="_x0000_s1026" type="#_x0000_t32" style="position:absolute;margin-left:238.65pt;margin-top:10.8pt;width:55.1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E0105B7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8450D6F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210789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9FF6207" wp14:editId="05609810">
                <wp:simplePos x="0" y="0"/>
                <wp:positionH relativeFrom="column">
                  <wp:posOffset>1634494</wp:posOffset>
                </wp:positionH>
                <wp:positionV relativeFrom="paragraph">
                  <wp:posOffset>8890</wp:posOffset>
                </wp:positionV>
                <wp:extent cx="2782671" cy="430530"/>
                <wp:effectExtent l="0" t="0" r="11430" b="18415"/>
                <wp:wrapNone/>
                <wp:docPr id="33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2671" cy="4305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A0FFABE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62 continued EFV or NVP for ≥10 week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FF6207" id="_x0000_s1041" type="#_x0000_t202" style="position:absolute;margin-left:128.7pt;margin-top:.7pt;width:219.1pt;height:33.9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" filled="f">
                <v:textbox style="mso-fit-shape-to-text:t">
                  <w:txbxContent>
                    <w:p w14:paraId="3A0FFABE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62 continued EFV or NVP for ≥10 weeks</w:t>
                      </w:r>
                    </w:p>
                  </w:txbxContent>
                </v:textbox>
              </v:shape>
            </w:pict>
          </mc:Fallback>
        </mc:AlternateContent>
      </w:r>
    </w:p>
    <w:p w14:paraId="0A2ACCB1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5B65868" wp14:editId="1F6A6945">
                <wp:simplePos x="0" y="0"/>
                <wp:positionH relativeFrom="column">
                  <wp:posOffset>3032560</wp:posOffset>
                </wp:positionH>
                <wp:positionV relativeFrom="paragraph">
                  <wp:posOffset>107315</wp:posOffset>
                </wp:positionV>
                <wp:extent cx="0" cy="740535"/>
                <wp:effectExtent l="76200" t="0" r="57150" b="59690"/>
                <wp:wrapNone/>
                <wp:docPr id="34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405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4AD32" id="Straight Arrow Connector 32" o:spid="_x0000_s1026" type="#_x0000_t32" style="position:absolute;margin-left:238.8pt;margin-top:8.45pt;width:0;height:58.3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6FB6570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554D96" wp14:editId="738E654E">
                <wp:simplePos x="0" y="0"/>
                <wp:positionH relativeFrom="column">
                  <wp:posOffset>3726673</wp:posOffset>
                </wp:positionH>
                <wp:positionV relativeFrom="paragraph">
                  <wp:posOffset>103190</wp:posOffset>
                </wp:positionV>
                <wp:extent cx="2756357" cy="430887"/>
                <wp:effectExtent l="0" t="0" r="12700" b="10160"/>
                <wp:wrapNone/>
                <wp:docPr id="35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6357" cy="4308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368C4BD" w14:textId="77777777" w:rsidR="006637E5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2 had no viral load result while receiving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554D96" id="_x0000_s1042" type="#_x0000_t202" style="position:absolute;margin-left:293.45pt;margin-top:8.15pt;width:217.05pt;height:33.9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" filled="f">
                <v:textbox style="mso-fit-shape-to-text:t">
                  <w:txbxContent>
                    <w:p w14:paraId="0368C4BD" w14:textId="77777777" w:rsidR="006637E5" w:rsidRDefault="006637E5" w:rsidP="006637E5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12 had no viral load result while receiving EFV or NVP</w:t>
                      </w:r>
                    </w:p>
                  </w:txbxContent>
                </v:textbox>
              </v:shape>
            </w:pict>
          </mc:Fallback>
        </mc:AlternateContent>
      </w:r>
    </w:p>
    <w:p w14:paraId="156F49F0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9744444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8D15E2B" wp14:editId="531662C6">
                <wp:simplePos x="0" y="0"/>
                <wp:positionH relativeFrom="column">
                  <wp:posOffset>3032760</wp:posOffset>
                </wp:positionH>
                <wp:positionV relativeFrom="paragraph">
                  <wp:posOffset>14354</wp:posOffset>
                </wp:positionV>
                <wp:extent cx="700470" cy="0"/>
                <wp:effectExtent l="0" t="63500" r="0" b="76200"/>
                <wp:wrapNone/>
                <wp:docPr id="37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047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74CE44" id="Straight Arrow Connector 33" o:spid="_x0000_s1026" type="#_x0000_t32" style="position:absolute;margin-left:238.8pt;margin-top:1.15pt;width:55.1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C6BDADE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B83B48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D826E4" wp14:editId="2B58ADF4">
                <wp:simplePos x="0" y="0"/>
                <wp:positionH relativeFrom="column">
                  <wp:posOffset>1154284</wp:posOffset>
                </wp:positionH>
                <wp:positionV relativeFrom="paragraph">
                  <wp:posOffset>47644</wp:posOffset>
                </wp:positionV>
                <wp:extent cx="3743120" cy="260985"/>
                <wp:effectExtent l="0" t="0" r="16510" b="18415"/>
                <wp:wrapNone/>
                <wp:docPr id="3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3120" cy="260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FB6BAB3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50 had ≥1 viral load result while receiving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D826E4" id="_x0000_s1043" type="#_x0000_t202" style="position:absolute;margin-left:90.9pt;margin-top:3.75pt;width:294.75pt;height:20.5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" filled="f">
                <v:textbox style="mso-fit-shape-to-text:t">
                  <w:txbxContent>
                    <w:p w14:paraId="4FB6BAB3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450 had ≥1 viral load result while receiving EFV or NVP</w:t>
                      </w:r>
                    </w:p>
                  </w:txbxContent>
                </v:textbox>
              </v:shape>
            </w:pict>
          </mc:Fallback>
        </mc:AlternateContent>
      </w:r>
    </w:p>
    <w:p w14:paraId="76C721AE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4163B2B" wp14:editId="63E885B5">
                <wp:simplePos x="0" y="0"/>
                <wp:positionH relativeFrom="column">
                  <wp:posOffset>3030220</wp:posOffset>
                </wp:positionH>
                <wp:positionV relativeFrom="paragraph">
                  <wp:posOffset>151130</wp:posOffset>
                </wp:positionV>
                <wp:extent cx="0" cy="775663"/>
                <wp:effectExtent l="63500" t="0" r="38100" b="37465"/>
                <wp:wrapNone/>
                <wp:docPr id="39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7566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1A553" id="Straight Arrow Connector 32" o:spid="_x0000_s1026" type="#_x0000_t32" style="position:absolute;margin-left:238.6pt;margin-top:11.9pt;width:0;height:61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063F8F6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5E6D95" wp14:editId="439EDE7F">
                <wp:simplePos x="0" y="0"/>
                <wp:positionH relativeFrom="margin">
                  <wp:posOffset>3739830</wp:posOffset>
                </wp:positionH>
                <wp:positionV relativeFrom="paragraph">
                  <wp:posOffset>158914</wp:posOffset>
                </wp:positionV>
                <wp:extent cx="2322182" cy="430887"/>
                <wp:effectExtent l="0" t="0" r="15240" b="10160"/>
                <wp:wrapNone/>
                <wp:docPr id="40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2182" cy="4308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0F7D02A" w14:textId="77777777" w:rsidR="006637E5" w:rsidRPr="0049792A" w:rsidRDefault="006637E5" w:rsidP="006637E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74 had </w:t>
                            </w:r>
                            <w:r w:rsidRPr="0049792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no viral load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result</w:t>
                            </w:r>
                            <w:r w:rsidRPr="0049792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≥10 week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fter receiving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5E6D95" id="_x0000_s1044" type="#_x0000_t202" style="position:absolute;margin-left:294.45pt;margin-top:12.5pt;width:182.85pt;height:33.95pt;z-index:2516848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" filled="f">
                <v:textbox style="mso-fit-shape-to-text:t">
                  <w:txbxContent>
                    <w:p w14:paraId="20F7D02A" w14:textId="77777777" w:rsidR="006637E5" w:rsidRPr="0049792A" w:rsidRDefault="006637E5" w:rsidP="006637E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74 had </w:t>
                      </w:r>
                      <w:r w:rsidRPr="0049792A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no viral load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result</w:t>
                      </w:r>
                      <w:r w:rsidRPr="0049792A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≥10 weeks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fter receiving EFV or NV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52CCCF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187FA10" w14:textId="77777777" w:rsidR="006637E5" w:rsidRDefault="006637E5" w:rsidP="006637E5">
      <w:pPr>
        <w:rPr>
          <w:rFonts w:ascii="Arial" w:hAnsi="Arial" w:cs="Arial"/>
          <w:color w:val="000000" w:themeColor="text1"/>
          <w:sz w:val="22"/>
          <w:szCs w:val="22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0CA8128" wp14:editId="33C9BF43">
                <wp:simplePos x="0" y="0"/>
                <wp:positionH relativeFrom="column">
                  <wp:posOffset>3032125</wp:posOffset>
                </wp:positionH>
                <wp:positionV relativeFrom="paragraph">
                  <wp:posOffset>71755</wp:posOffset>
                </wp:positionV>
                <wp:extent cx="713320" cy="0"/>
                <wp:effectExtent l="0" t="63500" r="0" b="76200"/>
                <wp:wrapNone/>
                <wp:docPr id="41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1332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6342F" id="Straight Arrow Connector 33" o:spid="_x0000_s1026" type="#_x0000_t32" style="position:absolute;margin-left:238.75pt;margin-top:5.65pt;width:56.15pt;height:0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89121FC" w14:textId="77777777" w:rsidR="006637E5" w:rsidRDefault="006637E5" w:rsidP="006637E5">
      <w:pPr>
        <w:tabs>
          <w:tab w:val="left" w:pos="9015"/>
        </w:tabs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ab/>
        <w:t xml:space="preserve"> </w:t>
      </w:r>
    </w:p>
    <w:p w14:paraId="22D1A926" w14:textId="77777777" w:rsidR="006637E5" w:rsidRPr="002902A9" w:rsidRDefault="006637E5" w:rsidP="006637E5">
      <w:pPr>
        <w:rPr>
          <w:rFonts w:ascii="Arial" w:hAnsi="Arial"/>
          <w:sz w:val="20"/>
        </w:rPr>
      </w:pPr>
      <w:r w:rsidRPr="00F50CA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BB3E1C" wp14:editId="734AB107">
                <wp:simplePos x="0" y="0"/>
                <wp:positionH relativeFrom="column">
                  <wp:posOffset>1917044</wp:posOffset>
                </wp:positionH>
                <wp:positionV relativeFrom="paragraph">
                  <wp:posOffset>116205</wp:posOffset>
                </wp:positionV>
                <wp:extent cx="2236054" cy="600075"/>
                <wp:effectExtent l="0" t="0" r="12065" b="16510"/>
                <wp:wrapNone/>
                <wp:docPr id="42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6054" cy="600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F0458FF" w14:textId="77777777" w:rsidR="006637E5" w:rsidRDefault="006637E5" w:rsidP="006637E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76 had ≥1 viral load ≥10 weeks after switching to EFV or NVP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BB3E1C" id="_x0000_s1045" type="#_x0000_t202" style="position:absolute;margin-left:150.95pt;margin-top:9.15pt;width:176.05pt;height:47.2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" filled="f" strokecolor="black [3213]">
                <v:textbox style="mso-fit-shape-to-text:t">
                  <w:txbxContent>
                    <w:p w14:paraId="4F0458FF" w14:textId="77777777" w:rsidR="006637E5" w:rsidRDefault="006637E5" w:rsidP="006637E5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376 had ≥1 viral load ≥10 weeks after switching to EFV or NVP</w:t>
                      </w:r>
                    </w:p>
                  </w:txbxContent>
                </v:textbox>
              </v:shape>
            </w:pict>
          </mc:Fallback>
        </mc:AlternateContent>
      </w:r>
    </w:p>
    <w:p w14:paraId="0B0A63E4" w14:textId="77777777" w:rsidR="000B5C57" w:rsidRDefault="000B5C57"/>
    <w:sectPr w:rsidR="000B5C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88E42" w14:textId="77777777" w:rsidR="003F35FE" w:rsidRDefault="003F35FE" w:rsidP="006637E5">
      <w:r>
        <w:separator/>
      </w:r>
    </w:p>
  </w:endnote>
  <w:endnote w:type="continuationSeparator" w:id="0">
    <w:p w14:paraId="07B50D64" w14:textId="77777777" w:rsidR="003F35FE" w:rsidRDefault="003F35FE" w:rsidP="00663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7436747"/>
      <w:docPartObj>
        <w:docPartGallery w:val="Page Numbers (Bottom of Page)"/>
        <w:docPartUnique/>
      </w:docPartObj>
    </w:sdtPr>
    <w:sdtContent>
      <w:p w14:paraId="20CBEB13" w14:textId="6476681E" w:rsidR="006637E5" w:rsidRDefault="006637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85599F" w14:textId="77777777" w:rsidR="006637E5" w:rsidRDefault="006637E5" w:rsidP="006637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8615716"/>
      <w:docPartObj>
        <w:docPartGallery w:val="Page Numbers (Bottom of Page)"/>
        <w:docPartUnique/>
      </w:docPartObj>
    </w:sdtPr>
    <w:sdtContent>
      <w:p w14:paraId="31CC3C98" w14:textId="170FA70A" w:rsidR="006637E5" w:rsidRDefault="006637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227AC2" w14:textId="77777777" w:rsidR="006637E5" w:rsidRDefault="006637E5" w:rsidP="006637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29C49" w14:textId="77777777" w:rsidR="003F35FE" w:rsidRDefault="003F35FE" w:rsidP="006637E5">
      <w:r>
        <w:separator/>
      </w:r>
    </w:p>
  </w:footnote>
  <w:footnote w:type="continuationSeparator" w:id="0">
    <w:p w14:paraId="72D61ECC" w14:textId="77777777" w:rsidR="003F35FE" w:rsidRDefault="003F35FE" w:rsidP="00663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E5"/>
    <w:rsid w:val="000037A3"/>
    <w:rsid w:val="000042DA"/>
    <w:rsid w:val="000066F7"/>
    <w:rsid w:val="00010428"/>
    <w:rsid w:val="00012A53"/>
    <w:rsid w:val="00013268"/>
    <w:rsid w:val="00016DF0"/>
    <w:rsid w:val="00021A9C"/>
    <w:rsid w:val="0002220D"/>
    <w:rsid w:val="000226EB"/>
    <w:rsid w:val="00031A9B"/>
    <w:rsid w:val="00044751"/>
    <w:rsid w:val="00044F0E"/>
    <w:rsid w:val="00046DF9"/>
    <w:rsid w:val="00072CB0"/>
    <w:rsid w:val="00090737"/>
    <w:rsid w:val="000A314C"/>
    <w:rsid w:val="000B1ADE"/>
    <w:rsid w:val="000B1CE9"/>
    <w:rsid w:val="000B5C57"/>
    <w:rsid w:val="000B690B"/>
    <w:rsid w:val="000C15B0"/>
    <w:rsid w:val="000D2AAD"/>
    <w:rsid w:val="000D41C6"/>
    <w:rsid w:val="000D65CD"/>
    <w:rsid w:val="000E21BE"/>
    <w:rsid w:val="000E31CB"/>
    <w:rsid w:val="000E5007"/>
    <w:rsid w:val="000F7448"/>
    <w:rsid w:val="00104129"/>
    <w:rsid w:val="00107195"/>
    <w:rsid w:val="00116724"/>
    <w:rsid w:val="001259B9"/>
    <w:rsid w:val="001348C2"/>
    <w:rsid w:val="00143AAC"/>
    <w:rsid w:val="001504CA"/>
    <w:rsid w:val="00150757"/>
    <w:rsid w:val="00150EAA"/>
    <w:rsid w:val="00175429"/>
    <w:rsid w:val="001755BC"/>
    <w:rsid w:val="001932BA"/>
    <w:rsid w:val="001A1629"/>
    <w:rsid w:val="001A75E4"/>
    <w:rsid w:val="001B0562"/>
    <w:rsid w:val="001C1A79"/>
    <w:rsid w:val="001C5A18"/>
    <w:rsid w:val="001D069F"/>
    <w:rsid w:val="001E4E09"/>
    <w:rsid w:val="001E7D36"/>
    <w:rsid w:val="001F3D3C"/>
    <w:rsid w:val="00201131"/>
    <w:rsid w:val="00205032"/>
    <w:rsid w:val="0020693E"/>
    <w:rsid w:val="00215A31"/>
    <w:rsid w:val="00216BFE"/>
    <w:rsid w:val="0022084B"/>
    <w:rsid w:val="002209B7"/>
    <w:rsid w:val="00225D53"/>
    <w:rsid w:val="00235473"/>
    <w:rsid w:val="002359AB"/>
    <w:rsid w:val="0024123D"/>
    <w:rsid w:val="00245F4A"/>
    <w:rsid w:val="002636F9"/>
    <w:rsid w:val="00270F55"/>
    <w:rsid w:val="00286900"/>
    <w:rsid w:val="002A4AB6"/>
    <w:rsid w:val="002B628E"/>
    <w:rsid w:val="002C3C8E"/>
    <w:rsid w:val="002C6A83"/>
    <w:rsid w:val="002E604F"/>
    <w:rsid w:val="00313DC5"/>
    <w:rsid w:val="00317E2B"/>
    <w:rsid w:val="00326598"/>
    <w:rsid w:val="00327AEF"/>
    <w:rsid w:val="003324C9"/>
    <w:rsid w:val="00332DE6"/>
    <w:rsid w:val="00336380"/>
    <w:rsid w:val="0034261F"/>
    <w:rsid w:val="00352614"/>
    <w:rsid w:val="00354AC0"/>
    <w:rsid w:val="00355221"/>
    <w:rsid w:val="00360849"/>
    <w:rsid w:val="00373184"/>
    <w:rsid w:val="00373C1D"/>
    <w:rsid w:val="003803E4"/>
    <w:rsid w:val="00390F53"/>
    <w:rsid w:val="00395D78"/>
    <w:rsid w:val="003A486C"/>
    <w:rsid w:val="003C486A"/>
    <w:rsid w:val="003C54A1"/>
    <w:rsid w:val="003D0597"/>
    <w:rsid w:val="003E7296"/>
    <w:rsid w:val="003F35FE"/>
    <w:rsid w:val="003F58AE"/>
    <w:rsid w:val="00401B47"/>
    <w:rsid w:val="0040730D"/>
    <w:rsid w:val="00407467"/>
    <w:rsid w:val="00412DC9"/>
    <w:rsid w:val="00430B32"/>
    <w:rsid w:val="00430C15"/>
    <w:rsid w:val="00433A1E"/>
    <w:rsid w:val="00443A1F"/>
    <w:rsid w:val="0044414D"/>
    <w:rsid w:val="004473F7"/>
    <w:rsid w:val="00447B41"/>
    <w:rsid w:val="004508E4"/>
    <w:rsid w:val="0047294A"/>
    <w:rsid w:val="004807E9"/>
    <w:rsid w:val="0049454B"/>
    <w:rsid w:val="004A28ED"/>
    <w:rsid w:val="004A5377"/>
    <w:rsid w:val="004A54B7"/>
    <w:rsid w:val="004A6438"/>
    <w:rsid w:val="004B7BA5"/>
    <w:rsid w:val="004C5B6C"/>
    <w:rsid w:val="004D048D"/>
    <w:rsid w:val="004D3F1D"/>
    <w:rsid w:val="004F2F53"/>
    <w:rsid w:val="004F44BC"/>
    <w:rsid w:val="005068C6"/>
    <w:rsid w:val="0051572E"/>
    <w:rsid w:val="00516B88"/>
    <w:rsid w:val="00517C29"/>
    <w:rsid w:val="0052501A"/>
    <w:rsid w:val="00534772"/>
    <w:rsid w:val="00536B5A"/>
    <w:rsid w:val="00551A6F"/>
    <w:rsid w:val="0055570F"/>
    <w:rsid w:val="00562486"/>
    <w:rsid w:val="00565FD1"/>
    <w:rsid w:val="00582381"/>
    <w:rsid w:val="005858AF"/>
    <w:rsid w:val="005A2867"/>
    <w:rsid w:val="005B44D1"/>
    <w:rsid w:val="005C11D7"/>
    <w:rsid w:val="005C3609"/>
    <w:rsid w:val="005C5243"/>
    <w:rsid w:val="005C747E"/>
    <w:rsid w:val="005D385B"/>
    <w:rsid w:val="005F081F"/>
    <w:rsid w:val="00601353"/>
    <w:rsid w:val="00620C0C"/>
    <w:rsid w:val="00630847"/>
    <w:rsid w:val="006366C5"/>
    <w:rsid w:val="006462D5"/>
    <w:rsid w:val="006476AF"/>
    <w:rsid w:val="0065187E"/>
    <w:rsid w:val="00655154"/>
    <w:rsid w:val="006637E5"/>
    <w:rsid w:val="006645B1"/>
    <w:rsid w:val="00664EB3"/>
    <w:rsid w:val="006668C7"/>
    <w:rsid w:val="00671509"/>
    <w:rsid w:val="00677966"/>
    <w:rsid w:val="0068438F"/>
    <w:rsid w:val="00687A18"/>
    <w:rsid w:val="006907C6"/>
    <w:rsid w:val="006917FC"/>
    <w:rsid w:val="00697061"/>
    <w:rsid w:val="006A7A4B"/>
    <w:rsid w:val="006B2673"/>
    <w:rsid w:val="006B3008"/>
    <w:rsid w:val="006D660D"/>
    <w:rsid w:val="006E374C"/>
    <w:rsid w:val="006F0A6D"/>
    <w:rsid w:val="006F4B8A"/>
    <w:rsid w:val="00706709"/>
    <w:rsid w:val="00707B59"/>
    <w:rsid w:val="0071391A"/>
    <w:rsid w:val="00714BF4"/>
    <w:rsid w:val="00715225"/>
    <w:rsid w:val="007160CF"/>
    <w:rsid w:val="00723C51"/>
    <w:rsid w:val="007274C9"/>
    <w:rsid w:val="00740957"/>
    <w:rsid w:val="00744D58"/>
    <w:rsid w:val="00745EE7"/>
    <w:rsid w:val="00745FF7"/>
    <w:rsid w:val="007460CC"/>
    <w:rsid w:val="00750AB5"/>
    <w:rsid w:val="0076631F"/>
    <w:rsid w:val="007766FE"/>
    <w:rsid w:val="00776F80"/>
    <w:rsid w:val="007817F4"/>
    <w:rsid w:val="007874D5"/>
    <w:rsid w:val="007918B1"/>
    <w:rsid w:val="007971E4"/>
    <w:rsid w:val="007A1124"/>
    <w:rsid w:val="007A7EE0"/>
    <w:rsid w:val="007B103D"/>
    <w:rsid w:val="007B1E13"/>
    <w:rsid w:val="007B6B1D"/>
    <w:rsid w:val="007C2EB5"/>
    <w:rsid w:val="007C423E"/>
    <w:rsid w:val="007C6027"/>
    <w:rsid w:val="007D1634"/>
    <w:rsid w:val="007E309C"/>
    <w:rsid w:val="007F0D1E"/>
    <w:rsid w:val="007F42D2"/>
    <w:rsid w:val="007F5D04"/>
    <w:rsid w:val="00800B70"/>
    <w:rsid w:val="00803576"/>
    <w:rsid w:val="00805FA5"/>
    <w:rsid w:val="00806A5B"/>
    <w:rsid w:val="00813FF7"/>
    <w:rsid w:val="00824D1E"/>
    <w:rsid w:val="00826D4D"/>
    <w:rsid w:val="008312B6"/>
    <w:rsid w:val="0084390F"/>
    <w:rsid w:val="00844AAB"/>
    <w:rsid w:val="00844BB8"/>
    <w:rsid w:val="00865A7E"/>
    <w:rsid w:val="008705C1"/>
    <w:rsid w:val="00871EA7"/>
    <w:rsid w:val="00880114"/>
    <w:rsid w:val="00887A65"/>
    <w:rsid w:val="008956B5"/>
    <w:rsid w:val="00895C1E"/>
    <w:rsid w:val="00895DCA"/>
    <w:rsid w:val="008A3FE7"/>
    <w:rsid w:val="008B2CEA"/>
    <w:rsid w:val="008C125A"/>
    <w:rsid w:val="008C2036"/>
    <w:rsid w:val="008F1826"/>
    <w:rsid w:val="008F19C2"/>
    <w:rsid w:val="008F262F"/>
    <w:rsid w:val="008F4A4A"/>
    <w:rsid w:val="008F552F"/>
    <w:rsid w:val="008F64CD"/>
    <w:rsid w:val="008F7E17"/>
    <w:rsid w:val="00900B42"/>
    <w:rsid w:val="009026FB"/>
    <w:rsid w:val="009111DF"/>
    <w:rsid w:val="009218CC"/>
    <w:rsid w:val="00923162"/>
    <w:rsid w:val="00924830"/>
    <w:rsid w:val="009301AF"/>
    <w:rsid w:val="009337D5"/>
    <w:rsid w:val="00935601"/>
    <w:rsid w:val="00947CF1"/>
    <w:rsid w:val="0096373A"/>
    <w:rsid w:val="0097614A"/>
    <w:rsid w:val="00976FBA"/>
    <w:rsid w:val="00991C3C"/>
    <w:rsid w:val="009929B5"/>
    <w:rsid w:val="00993F14"/>
    <w:rsid w:val="0099708F"/>
    <w:rsid w:val="009A3396"/>
    <w:rsid w:val="009A37FF"/>
    <w:rsid w:val="009A475B"/>
    <w:rsid w:val="009A54E1"/>
    <w:rsid w:val="009B254D"/>
    <w:rsid w:val="009B289A"/>
    <w:rsid w:val="009B6B4C"/>
    <w:rsid w:val="009C0242"/>
    <w:rsid w:val="009C39A1"/>
    <w:rsid w:val="009D122F"/>
    <w:rsid w:val="009D1AE1"/>
    <w:rsid w:val="009D6F10"/>
    <w:rsid w:val="009E35E5"/>
    <w:rsid w:val="009E388E"/>
    <w:rsid w:val="009E6BFD"/>
    <w:rsid w:val="009F42B3"/>
    <w:rsid w:val="009F7F8D"/>
    <w:rsid w:val="00A014AF"/>
    <w:rsid w:val="00A02CC7"/>
    <w:rsid w:val="00A10AB3"/>
    <w:rsid w:val="00A10E07"/>
    <w:rsid w:val="00A127FD"/>
    <w:rsid w:val="00A21107"/>
    <w:rsid w:val="00A27038"/>
    <w:rsid w:val="00A315A3"/>
    <w:rsid w:val="00A41053"/>
    <w:rsid w:val="00A42619"/>
    <w:rsid w:val="00A50E73"/>
    <w:rsid w:val="00A51C6E"/>
    <w:rsid w:val="00A52189"/>
    <w:rsid w:val="00A533E1"/>
    <w:rsid w:val="00A65C54"/>
    <w:rsid w:val="00A700AA"/>
    <w:rsid w:val="00A7164E"/>
    <w:rsid w:val="00A803CB"/>
    <w:rsid w:val="00A804A4"/>
    <w:rsid w:val="00AA4313"/>
    <w:rsid w:val="00AC5352"/>
    <w:rsid w:val="00AD0BF7"/>
    <w:rsid w:val="00AD699B"/>
    <w:rsid w:val="00AE0B8C"/>
    <w:rsid w:val="00AE0CEF"/>
    <w:rsid w:val="00AE7B64"/>
    <w:rsid w:val="00AF496F"/>
    <w:rsid w:val="00AF6DF6"/>
    <w:rsid w:val="00B47CFA"/>
    <w:rsid w:val="00B63647"/>
    <w:rsid w:val="00B7223B"/>
    <w:rsid w:val="00B810EE"/>
    <w:rsid w:val="00B84791"/>
    <w:rsid w:val="00B84996"/>
    <w:rsid w:val="00B85C0C"/>
    <w:rsid w:val="00B9686C"/>
    <w:rsid w:val="00BA7313"/>
    <w:rsid w:val="00BB0B5D"/>
    <w:rsid w:val="00BC5405"/>
    <w:rsid w:val="00BC7175"/>
    <w:rsid w:val="00BD3AD3"/>
    <w:rsid w:val="00BE223E"/>
    <w:rsid w:val="00BE2745"/>
    <w:rsid w:val="00BE32A4"/>
    <w:rsid w:val="00BE4C85"/>
    <w:rsid w:val="00BE4D7C"/>
    <w:rsid w:val="00C104E8"/>
    <w:rsid w:val="00C1216B"/>
    <w:rsid w:val="00C17A5B"/>
    <w:rsid w:val="00C27DC5"/>
    <w:rsid w:val="00C3680D"/>
    <w:rsid w:val="00C37736"/>
    <w:rsid w:val="00C450A2"/>
    <w:rsid w:val="00C46D77"/>
    <w:rsid w:val="00C521E2"/>
    <w:rsid w:val="00C52424"/>
    <w:rsid w:val="00C55914"/>
    <w:rsid w:val="00C661CA"/>
    <w:rsid w:val="00C76A01"/>
    <w:rsid w:val="00C83830"/>
    <w:rsid w:val="00C84B60"/>
    <w:rsid w:val="00C87429"/>
    <w:rsid w:val="00C908F3"/>
    <w:rsid w:val="00C92D5B"/>
    <w:rsid w:val="00C9771D"/>
    <w:rsid w:val="00C97A08"/>
    <w:rsid w:val="00CA258C"/>
    <w:rsid w:val="00CA42E9"/>
    <w:rsid w:val="00CA7AE0"/>
    <w:rsid w:val="00CB15BE"/>
    <w:rsid w:val="00CC1348"/>
    <w:rsid w:val="00CD1FB5"/>
    <w:rsid w:val="00CD286F"/>
    <w:rsid w:val="00D00D34"/>
    <w:rsid w:val="00D12AD8"/>
    <w:rsid w:val="00D318DE"/>
    <w:rsid w:val="00D45E3D"/>
    <w:rsid w:val="00D47AB9"/>
    <w:rsid w:val="00D775E3"/>
    <w:rsid w:val="00D81282"/>
    <w:rsid w:val="00D8238D"/>
    <w:rsid w:val="00D84325"/>
    <w:rsid w:val="00D85D61"/>
    <w:rsid w:val="00D90A3A"/>
    <w:rsid w:val="00DD16E6"/>
    <w:rsid w:val="00DD5BB2"/>
    <w:rsid w:val="00DD646F"/>
    <w:rsid w:val="00DE1160"/>
    <w:rsid w:val="00DE209D"/>
    <w:rsid w:val="00DE7308"/>
    <w:rsid w:val="00DF28CD"/>
    <w:rsid w:val="00E03D68"/>
    <w:rsid w:val="00E13537"/>
    <w:rsid w:val="00E166F8"/>
    <w:rsid w:val="00E22151"/>
    <w:rsid w:val="00E24187"/>
    <w:rsid w:val="00E316E2"/>
    <w:rsid w:val="00E4430C"/>
    <w:rsid w:val="00E7715E"/>
    <w:rsid w:val="00E80D5B"/>
    <w:rsid w:val="00E8526E"/>
    <w:rsid w:val="00E869F1"/>
    <w:rsid w:val="00E90854"/>
    <w:rsid w:val="00E93306"/>
    <w:rsid w:val="00EA4CCA"/>
    <w:rsid w:val="00EA754B"/>
    <w:rsid w:val="00EB0FF2"/>
    <w:rsid w:val="00EB2907"/>
    <w:rsid w:val="00ED06C5"/>
    <w:rsid w:val="00EE1544"/>
    <w:rsid w:val="00EE5036"/>
    <w:rsid w:val="00EF1AD3"/>
    <w:rsid w:val="00EF3041"/>
    <w:rsid w:val="00EF3BA2"/>
    <w:rsid w:val="00EF54BA"/>
    <w:rsid w:val="00F01347"/>
    <w:rsid w:val="00F04E80"/>
    <w:rsid w:val="00F058E9"/>
    <w:rsid w:val="00F138EF"/>
    <w:rsid w:val="00F142AE"/>
    <w:rsid w:val="00F33691"/>
    <w:rsid w:val="00F35614"/>
    <w:rsid w:val="00F35B94"/>
    <w:rsid w:val="00F37AAF"/>
    <w:rsid w:val="00F43326"/>
    <w:rsid w:val="00F5770E"/>
    <w:rsid w:val="00F60A8D"/>
    <w:rsid w:val="00F649AF"/>
    <w:rsid w:val="00F659BC"/>
    <w:rsid w:val="00F66B48"/>
    <w:rsid w:val="00F7096F"/>
    <w:rsid w:val="00F86597"/>
    <w:rsid w:val="00F87AB6"/>
    <w:rsid w:val="00FA1DC2"/>
    <w:rsid w:val="00FA20C5"/>
    <w:rsid w:val="00FA6C97"/>
    <w:rsid w:val="00FD0425"/>
    <w:rsid w:val="00FD17AE"/>
    <w:rsid w:val="00FE7322"/>
    <w:rsid w:val="00FF2DC1"/>
    <w:rsid w:val="00FF716B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5D60"/>
  <w15:docId w15:val="{0ECF665F-8C6C-C641-8889-F85D5B9E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7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37E5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663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37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7E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37E5"/>
  </w:style>
  <w:style w:type="paragraph" w:styleId="Revision">
    <w:name w:val="Revision"/>
    <w:hidden/>
    <w:uiPriority w:val="99"/>
    <w:semiHidden/>
    <w:rsid w:val="0096373A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8C12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, John M</dc:creator>
  <cp:keywords/>
  <dc:description/>
  <cp:lastModifiedBy>Humphrey, John M</cp:lastModifiedBy>
  <cp:revision>116</cp:revision>
  <dcterms:created xsi:type="dcterms:W3CDTF">2022-06-14T15:36:00Z</dcterms:created>
  <dcterms:modified xsi:type="dcterms:W3CDTF">2022-10-03T15:00:00Z</dcterms:modified>
</cp:coreProperties>
</file>